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1071B" w14:textId="5B5AFF55" w:rsidR="00FF49A3" w:rsidRPr="0057624E" w:rsidRDefault="00FF49A3" w:rsidP="00FF49A3">
      <w:pPr>
        <w:rPr>
          <w:sz w:val="40"/>
          <w:szCs w:val="40"/>
        </w:rPr>
      </w:pPr>
      <w:r>
        <w:rPr>
          <w:sz w:val="40"/>
          <w:szCs w:val="40"/>
        </w:rPr>
        <w:t>Patient</w:t>
      </w:r>
      <w:r w:rsidRPr="0057624E">
        <w:rPr>
          <w:sz w:val="40"/>
          <w:szCs w:val="40"/>
        </w:rPr>
        <w:t xml:space="preserve"> </w:t>
      </w:r>
      <w:r>
        <w:rPr>
          <w:sz w:val="40"/>
          <w:szCs w:val="40"/>
        </w:rPr>
        <w:t>record sheet</w:t>
      </w: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3549"/>
        <w:gridCol w:w="3867"/>
        <w:gridCol w:w="3717"/>
        <w:gridCol w:w="4171"/>
      </w:tblGrid>
      <w:tr w:rsidR="00FF49A3" w14:paraId="68BDF45B" w14:textId="77777777" w:rsidTr="0006497B">
        <w:tc>
          <w:tcPr>
            <w:tcW w:w="3549" w:type="dxa"/>
          </w:tcPr>
          <w:p w14:paraId="6ACA6E79" w14:textId="77777777" w:rsidR="00FF49A3" w:rsidRDefault="00FF49A3" w:rsidP="00EA0F8F">
            <w:r>
              <w:t>Name</w:t>
            </w:r>
          </w:p>
        </w:tc>
        <w:tc>
          <w:tcPr>
            <w:tcW w:w="3867" w:type="dxa"/>
          </w:tcPr>
          <w:p w14:paraId="72FD05B9" w14:textId="77777777" w:rsidR="00FF49A3" w:rsidRDefault="00FF49A3" w:rsidP="00EA0F8F">
            <w:r>
              <w:t xml:space="preserve">Trial Reg. </w:t>
            </w:r>
            <w:commentRangeStart w:id="0"/>
            <w:r>
              <w:t>no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  <w:tc>
          <w:tcPr>
            <w:tcW w:w="3717" w:type="dxa"/>
          </w:tcPr>
          <w:p w14:paraId="6FD18E74" w14:textId="77777777" w:rsidR="00FF49A3" w:rsidRDefault="00FF49A3" w:rsidP="00EA0F8F">
            <w:r>
              <w:t>Contact details (phone only)</w:t>
            </w:r>
            <w:r>
              <w:tab/>
            </w:r>
          </w:p>
        </w:tc>
        <w:tc>
          <w:tcPr>
            <w:tcW w:w="4171" w:type="dxa"/>
          </w:tcPr>
          <w:p w14:paraId="5552E8E8" w14:textId="77777777" w:rsidR="00FF49A3" w:rsidRDefault="00FF49A3" w:rsidP="00EA0F8F">
            <w:r>
              <w:t>Name of facility</w:t>
            </w:r>
          </w:p>
        </w:tc>
      </w:tr>
      <w:tr w:rsidR="00FF49A3" w14:paraId="4E206BED" w14:textId="77777777" w:rsidTr="0006497B">
        <w:tc>
          <w:tcPr>
            <w:tcW w:w="3549" w:type="dxa"/>
          </w:tcPr>
          <w:p w14:paraId="5A542C5C" w14:textId="77777777" w:rsidR="00FF49A3" w:rsidRDefault="00FF49A3" w:rsidP="00EA0F8F"/>
        </w:tc>
        <w:tc>
          <w:tcPr>
            <w:tcW w:w="3867" w:type="dxa"/>
          </w:tcPr>
          <w:p w14:paraId="6A36B570" w14:textId="77777777" w:rsidR="00FF49A3" w:rsidRDefault="00FF49A3" w:rsidP="00EA0F8F"/>
        </w:tc>
        <w:tc>
          <w:tcPr>
            <w:tcW w:w="3717" w:type="dxa"/>
          </w:tcPr>
          <w:p w14:paraId="4FDB78BB" w14:textId="77777777" w:rsidR="00FF49A3" w:rsidRDefault="00FF49A3" w:rsidP="00EA0F8F"/>
        </w:tc>
        <w:tc>
          <w:tcPr>
            <w:tcW w:w="4171" w:type="dxa"/>
          </w:tcPr>
          <w:p w14:paraId="31B37F1E" w14:textId="77777777" w:rsidR="00FF49A3" w:rsidRDefault="00FF49A3" w:rsidP="00EA0F8F"/>
        </w:tc>
      </w:tr>
    </w:tbl>
    <w:p w14:paraId="4CD94E9F" w14:textId="77777777" w:rsidR="00FF49A3" w:rsidRDefault="00FF49A3" w:rsidP="00FF49A3"/>
    <w:p w14:paraId="3F1F0BF9" w14:textId="38D0ED2E" w:rsidR="00FF49A3" w:rsidRPr="00FF49A3" w:rsidRDefault="00FF49A3" w:rsidP="00FF49A3">
      <w:pPr>
        <w:rPr>
          <w:color w:val="4C94D8" w:themeColor="text2" w:themeTint="80"/>
          <w:sz w:val="32"/>
          <w:szCs w:val="32"/>
        </w:rPr>
      </w:pPr>
      <w:r w:rsidRPr="00FF49A3">
        <w:rPr>
          <w:color w:val="4C94D8" w:themeColor="text2" w:themeTint="80"/>
          <w:sz w:val="32"/>
          <w:szCs w:val="32"/>
        </w:rPr>
        <w:t>ADMINISTRATION RECORD</w:t>
      </w:r>
    </w:p>
    <w:p w14:paraId="47A9F657" w14:textId="77777777" w:rsidR="00FF49A3" w:rsidRDefault="00FF49A3" w:rsidP="00FF49A3">
      <w:pPr>
        <w:rPr>
          <w:b/>
          <w:bCs/>
        </w:rPr>
      </w:pPr>
      <w:r>
        <w:rPr>
          <w:b/>
          <w:bCs/>
        </w:rPr>
        <w:t>Phone calls to schedule the session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709"/>
        <w:gridCol w:w="2031"/>
        <w:gridCol w:w="1466"/>
        <w:gridCol w:w="3090"/>
        <w:gridCol w:w="3722"/>
        <w:gridCol w:w="3370"/>
      </w:tblGrid>
      <w:tr w:rsidR="00FF49A3" w14:paraId="2CF4435E" w14:textId="77777777" w:rsidTr="00EA0F8F">
        <w:tc>
          <w:tcPr>
            <w:tcW w:w="1709" w:type="dxa"/>
          </w:tcPr>
          <w:p w14:paraId="1230DC25" w14:textId="0DEE7C11" w:rsidR="00FF49A3" w:rsidRPr="00114D6D" w:rsidRDefault="00FF49A3" w:rsidP="00FF49A3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Appointment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Pr="00114D6D">
              <w:rPr>
                <w:b/>
                <w:bCs/>
                <w:color w:val="000000" w:themeColor="text1"/>
              </w:rPr>
              <w:t>number</w:t>
            </w:r>
          </w:p>
        </w:tc>
        <w:tc>
          <w:tcPr>
            <w:tcW w:w="2031" w:type="dxa"/>
          </w:tcPr>
          <w:p w14:paraId="777A29B7" w14:textId="0E4619DF" w:rsidR="00FF49A3" w:rsidRPr="00114D6D" w:rsidRDefault="00FF49A3" w:rsidP="00EA0F8F">
            <w:pPr>
              <w:rPr>
                <w:b/>
                <w:bCs/>
                <w:strike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 xml:space="preserve">Title of appointment </w:t>
            </w:r>
          </w:p>
          <w:p w14:paraId="249F4D1D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  <w:p w14:paraId="0E5E204A" w14:textId="77777777" w:rsidR="00FF49A3" w:rsidRPr="00114D6D" w:rsidRDefault="00FF49A3" w:rsidP="00EA0F8F">
            <w:p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color w:val="000000" w:themeColor="text1"/>
                <w:sz w:val="20"/>
                <w:szCs w:val="20"/>
              </w:rPr>
              <w:t>Record as:</w:t>
            </w:r>
          </w:p>
          <w:p w14:paraId="4C0966B0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 xml:space="preserve">C2Q </w:t>
            </w:r>
            <w:r w:rsidRPr="00114D6D">
              <w:rPr>
                <w:color w:val="000000" w:themeColor="text1"/>
                <w:sz w:val="20"/>
                <w:szCs w:val="20"/>
              </w:rPr>
              <w:t>=Committing to quit</w:t>
            </w: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FB5436F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P2Q</w:t>
            </w:r>
            <w:r w:rsidRPr="00114D6D">
              <w:rPr>
                <w:color w:val="000000" w:themeColor="text1"/>
                <w:sz w:val="20"/>
                <w:szCs w:val="20"/>
              </w:rPr>
              <w:t>= Preparing to quit</w:t>
            </w:r>
          </w:p>
          <w:p w14:paraId="07E8B678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QD</w:t>
            </w:r>
            <w:r w:rsidRPr="00114D6D">
              <w:rPr>
                <w:color w:val="000000" w:themeColor="text1"/>
                <w:sz w:val="20"/>
                <w:szCs w:val="20"/>
              </w:rPr>
              <w:t>=Quit day</w:t>
            </w:r>
          </w:p>
          <w:p w14:paraId="05ACD577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PQ1</w:t>
            </w:r>
            <w:r w:rsidRPr="00114D6D">
              <w:rPr>
                <w:color w:val="000000" w:themeColor="text1"/>
                <w:sz w:val="20"/>
                <w:szCs w:val="20"/>
              </w:rPr>
              <w:t>= Post quit session 1</w:t>
            </w:r>
          </w:p>
          <w:p w14:paraId="5285EEBA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PQ2</w:t>
            </w:r>
            <w:r w:rsidRPr="00114D6D">
              <w:rPr>
                <w:color w:val="000000" w:themeColor="text1"/>
                <w:sz w:val="20"/>
                <w:szCs w:val="20"/>
              </w:rPr>
              <w:t>= Post quit session 2</w:t>
            </w:r>
          </w:p>
          <w:p w14:paraId="77242DC2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PQ3</w:t>
            </w:r>
            <w:r w:rsidRPr="00114D6D">
              <w:rPr>
                <w:color w:val="000000" w:themeColor="text1"/>
                <w:sz w:val="20"/>
                <w:szCs w:val="20"/>
              </w:rPr>
              <w:t>= Post quit session 3</w:t>
            </w:r>
          </w:p>
          <w:p w14:paraId="41FC63A9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PQF</w:t>
            </w:r>
            <w:r w:rsidRPr="00114D6D">
              <w:rPr>
                <w:color w:val="000000" w:themeColor="text1"/>
                <w:sz w:val="20"/>
                <w:szCs w:val="20"/>
              </w:rPr>
              <w:t>= Final post quit session</w:t>
            </w:r>
          </w:p>
        </w:tc>
        <w:tc>
          <w:tcPr>
            <w:tcW w:w="1466" w:type="dxa"/>
          </w:tcPr>
          <w:p w14:paraId="0A8831B9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Number of attempts to make contact</w:t>
            </w:r>
          </w:p>
          <w:p w14:paraId="25E84C31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  <w:p w14:paraId="5BBFC04D" w14:textId="77777777" w:rsidR="00FF49A3" w:rsidRPr="00114D6D" w:rsidRDefault="00FF49A3" w:rsidP="00EA0F8F">
            <w:pPr>
              <w:rPr>
                <w:color w:val="000000" w:themeColor="text1"/>
                <w:sz w:val="20"/>
                <w:szCs w:val="20"/>
              </w:rPr>
            </w:pPr>
          </w:p>
          <w:p w14:paraId="66413545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090" w:type="dxa"/>
          </w:tcPr>
          <w:p w14:paraId="6EA57619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Date of actual contact:</w:t>
            </w:r>
          </w:p>
          <w:p w14:paraId="5CB09BB6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  <w:p w14:paraId="7E526E0E" w14:textId="77777777" w:rsidR="00FF49A3" w:rsidRPr="00114D6D" w:rsidRDefault="00FF49A3" w:rsidP="00EA0F8F">
            <w:p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color w:val="000000" w:themeColor="text1"/>
                <w:sz w:val="20"/>
                <w:szCs w:val="20"/>
              </w:rPr>
              <w:t>Record as:</w:t>
            </w:r>
          </w:p>
          <w:p w14:paraId="3B55003A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DD/MM/YYYY</w:t>
            </w:r>
          </w:p>
        </w:tc>
        <w:tc>
          <w:tcPr>
            <w:tcW w:w="3722" w:type="dxa"/>
          </w:tcPr>
          <w:p w14:paraId="46F695B3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Outcome of contact:</w:t>
            </w:r>
          </w:p>
          <w:p w14:paraId="7CD9CBB1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  <w:p w14:paraId="4A683312" w14:textId="77777777" w:rsidR="00FF49A3" w:rsidRPr="00114D6D" w:rsidRDefault="00FF49A3" w:rsidP="00EA0F8F">
            <w:p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color w:val="000000" w:themeColor="text1"/>
                <w:sz w:val="20"/>
                <w:szCs w:val="20"/>
              </w:rPr>
              <w:t>Record as:</w:t>
            </w:r>
          </w:p>
          <w:p w14:paraId="1A7C176D" w14:textId="125CB53F" w:rsidR="00FF49A3" w:rsidRPr="00114D6D" w:rsidRDefault="00FF49A3" w:rsidP="00FF49A3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DNW</w:t>
            </w:r>
            <w:r w:rsidRPr="00114D6D">
              <w:rPr>
                <w:color w:val="000000" w:themeColor="text1"/>
                <w:sz w:val="20"/>
                <w:szCs w:val="20"/>
              </w:rPr>
              <w:t xml:space="preserve">=Did not want to book appointment </w:t>
            </w:r>
          </w:p>
          <w:p w14:paraId="259B7AEE" w14:textId="09A1E537" w:rsidR="00FF49A3" w:rsidRPr="00114D6D" w:rsidRDefault="00FF49A3" w:rsidP="00FF49A3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B DD/MM/YYYY Method of delivery</w:t>
            </w:r>
            <w:r w:rsidRPr="00114D6D">
              <w:rPr>
                <w:color w:val="000000" w:themeColor="text1"/>
                <w:sz w:val="20"/>
                <w:szCs w:val="20"/>
              </w:rPr>
              <w:t xml:space="preserve"> =Booked new appointment, date of that appointment and planned method of delivery</w:t>
            </w:r>
          </w:p>
          <w:p w14:paraId="58C7B721" w14:textId="011D781E" w:rsidR="00FF49A3" w:rsidRPr="00114D6D" w:rsidRDefault="00FF49A3" w:rsidP="00FF49A3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RB DD/MM/YYYY</w:t>
            </w:r>
            <w:r w:rsidRPr="00114D6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Method of delivery</w:t>
            </w:r>
            <w:r w:rsidRPr="00114D6D">
              <w:rPr>
                <w:color w:val="000000" w:themeColor="text1"/>
                <w:sz w:val="20"/>
                <w:szCs w:val="20"/>
              </w:rPr>
              <w:t xml:space="preserve"> =Re-booked missed appointment and date of that appointment and planned method of delivery</w:t>
            </w:r>
          </w:p>
          <w:p w14:paraId="00C94F73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Other</w:t>
            </w:r>
            <w:r w:rsidRPr="00114D6D">
              <w:rPr>
                <w:color w:val="000000" w:themeColor="text1"/>
                <w:sz w:val="20"/>
                <w:szCs w:val="20"/>
              </w:rPr>
              <w:t xml:space="preserve"> (please state)</w:t>
            </w:r>
          </w:p>
          <w:p w14:paraId="45F995D1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  <w:p w14:paraId="12F53EC2" w14:textId="77777777" w:rsidR="00FF49A3" w:rsidRPr="00114D6D" w:rsidRDefault="00FF49A3" w:rsidP="00EA0F8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Codes for method of delivery</w:t>
            </w:r>
          </w:p>
          <w:p w14:paraId="65755085" w14:textId="77777777" w:rsidR="00FF49A3" w:rsidRPr="00114D6D" w:rsidRDefault="00FF49A3" w:rsidP="00FF49A3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F2F</w:t>
            </w:r>
            <w:r w:rsidRPr="00114D6D">
              <w:rPr>
                <w:color w:val="000000" w:themeColor="text1"/>
                <w:sz w:val="20"/>
                <w:szCs w:val="20"/>
              </w:rPr>
              <w:t>=Face to Face</w:t>
            </w:r>
          </w:p>
          <w:p w14:paraId="609EF96C" w14:textId="77777777" w:rsidR="00FF49A3" w:rsidRPr="00114D6D" w:rsidRDefault="00FF49A3" w:rsidP="00FF49A3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RT</w:t>
            </w:r>
            <w:r w:rsidRPr="00114D6D">
              <w:rPr>
                <w:color w:val="000000" w:themeColor="text1"/>
                <w:sz w:val="20"/>
                <w:szCs w:val="20"/>
              </w:rPr>
              <w:t>=Remote by telephone</w:t>
            </w:r>
          </w:p>
          <w:p w14:paraId="4DD38EC8" w14:textId="77777777" w:rsidR="00FF49A3" w:rsidRPr="00114D6D" w:rsidRDefault="00FF49A3" w:rsidP="00FF49A3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RV</w:t>
            </w:r>
            <w:r w:rsidRPr="00114D6D">
              <w:rPr>
                <w:color w:val="000000" w:themeColor="text1"/>
                <w:sz w:val="20"/>
                <w:szCs w:val="20"/>
              </w:rPr>
              <w:t>=Remote by video call</w:t>
            </w:r>
          </w:p>
          <w:p w14:paraId="481973BC" w14:textId="77777777" w:rsidR="00FF49A3" w:rsidRPr="00114D6D" w:rsidRDefault="00FF49A3" w:rsidP="00FF49A3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Other</w:t>
            </w:r>
            <w:r w:rsidRPr="00114D6D">
              <w:rPr>
                <w:color w:val="000000" w:themeColor="text1"/>
                <w:sz w:val="20"/>
                <w:szCs w:val="20"/>
              </w:rPr>
              <w:t xml:space="preserve"> (please state)</w:t>
            </w:r>
          </w:p>
        </w:tc>
        <w:tc>
          <w:tcPr>
            <w:tcW w:w="3370" w:type="dxa"/>
          </w:tcPr>
          <w:p w14:paraId="42F06730" w14:textId="5686D92B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 xml:space="preserve">Any challenges with </w:t>
            </w:r>
            <w:r w:rsidRPr="00114D6D">
              <w:rPr>
                <w:b/>
                <w:bCs/>
                <w:color w:val="000000" w:themeColor="text1"/>
                <w:u w:val="single"/>
              </w:rPr>
              <w:t xml:space="preserve">scheduling </w:t>
            </w:r>
            <w:r w:rsidRPr="00114D6D">
              <w:rPr>
                <w:b/>
                <w:bCs/>
                <w:color w:val="000000" w:themeColor="text1"/>
              </w:rPr>
              <w:t>this appointment</w:t>
            </w:r>
          </w:p>
          <w:p w14:paraId="1BB37C80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  <w:p w14:paraId="4FBBE8BB" w14:textId="77777777" w:rsidR="00FF49A3" w:rsidRPr="00114D6D" w:rsidRDefault="00FF49A3" w:rsidP="00EA0F8F">
            <w:p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color w:val="000000" w:themeColor="text1"/>
                <w:sz w:val="20"/>
                <w:szCs w:val="20"/>
              </w:rPr>
              <w:t>Record as: yes/no</w:t>
            </w:r>
          </w:p>
          <w:p w14:paraId="76DC2A8B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If yes, what were the challenges?</w:t>
            </w:r>
          </w:p>
          <w:p w14:paraId="775903D0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</w:tc>
      </w:tr>
      <w:tr w:rsidR="00FF49A3" w:rsidRPr="00C44CB8" w14:paraId="04292AE6" w14:textId="77777777" w:rsidTr="00EA0F8F">
        <w:tc>
          <w:tcPr>
            <w:tcW w:w="1709" w:type="dxa"/>
          </w:tcPr>
          <w:p w14:paraId="31C929EB" w14:textId="77777777" w:rsidR="00FF49A3" w:rsidRPr="00C44CB8" w:rsidRDefault="00FF49A3" w:rsidP="00EA0F8F"/>
        </w:tc>
        <w:tc>
          <w:tcPr>
            <w:tcW w:w="2031" w:type="dxa"/>
          </w:tcPr>
          <w:p w14:paraId="0D59DBC4" w14:textId="77777777" w:rsidR="00FF49A3" w:rsidRPr="00C44CB8" w:rsidRDefault="00FF49A3" w:rsidP="00EA0F8F"/>
        </w:tc>
        <w:tc>
          <w:tcPr>
            <w:tcW w:w="1466" w:type="dxa"/>
          </w:tcPr>
          <w:p w14:paraId="4B5094F1" w14:textId="77777777" w:rsidR="00FF49A3" w:rsidRPr="00C44CB8" w:rsidRDefault="00FF49A3" w:rsidP="00EA0F8F"/>
        </w:tc>
        <w:tc>
          <w:tcPr>
            <w:tcW w:w="3090" w:type="dxa"/>
          </w:tcPr>
          <w:p w14:paraId="6D6EB7DE" w14:textId="77777777" w:rsidR="00FF49A3" w:rsidRPr="00C44CB8" w:rsidRDefault="00FF49A3" w:rsidP="00EA0F8F"/>
        </w:tc>
        <w:tc>
          <w:tcPr>
            <w:tcW w:w="3722" w:type="dxa"/>
          </w:tcPr>
          <w:p w14:paraId="4B90A314" w14:textId="77777777" w:rsidR="00FF49A3" w:rsidRPr="00C44CB8" w:rsidRDefault="00FF49A3" w:rsidP="00EA0F8F"/>
        </w:tc>
        <w:tc>
          <w:tcPr>
            <w:tcW w:w="3370" w:type="dxa"/>
          </w:tcPr>
          <w:p w14:paraId="06CD119B" w14:textId="77777777" w:rsidR="00FF49A3" w:rsidRPr="00C44CB8" w:rsidRDefault="00FF49A3" w:rsidP="00EA0F8F"/>
        </w:tc>
      </w:tr>
      <w:tr w:rsidR="00FF49A3" w:rsidRPr="00C44CB8" w14:paraId="0389F1A5" w14:textId="77777777" w:rsidTr="00EA0F8F">
        <w:tc>
          <w:tcPr>
            <w:tcW w:w="1709" w:type="dxa"/>
          </w:tcPr>
          <w:p w14:paraId="3A5F66E3" w14:textId="77777777" w:rsidR="00FF49A3" w:rsidRPr="00C44CB8" w:rsidRDefault="00FF49A3" w:rsidP="00EA0F8F"/>
        </w:tc>
        <w:tc>
          <w:tcPr>
            <w:tcW w:w="2031" w:type="dxa"/>
          </w:tcPr>
          <w:p w14:paraId="78FAE82E" w14:textId="77777777" w:rsidR="00FF49A3" w:rsidRPr="00C44CB8" w:rsidRDefault="00FF49A3" w:rsidP="00EA0F8F"/>
        </w:tc>
        <w:tc>
          <w:tcPr>
            <w:tcW w:w="1466" w:type="dxa"/>
          </w:tcPr>
          <w:p w14:paraId="4CAA251F" w14:textId="77777777" w:rsidR="00FF49A3" w:rsidRPr="00C44CB8" w:rsidRDefault="00FF49A3" w:rsidP="00EA0F8F"/>
        </w:tc>
        <w:tc>
          <w:tcPr>
            <w:tcW w:w="3090" w:type="dxa"/>
          </w:tcPr>
          <w:p w14:paraId="365EEC35" w14:textId="77777777" w:rsidR="00FF49A3" w:rsidRPr="00C44CB8" w:rsidRDefault="00FF49A3" w:rsidP="00EA0F8F"/>
        </w:tc>
        <w:tc>
          <w:tcPr>
            <w:tcW w:w="3722" w:type="dxa"/>
          </w:tcPr>
          <w:p w14:paraId="72986DD7" w14:textId="77777777" w:rsidR="00FF49A3" w:rsidRPr="00C44CB8" w:rsidRDefault="00FF49A3" w:rsidP="00EA0F8F"/>
        </w:tc>
        <w:tc>
          <w:tcPr>
            <w:tcW w:w="3370" w:type="dxa"/>
          </w:tcPr>
          <w:p w14:paraId="5CBAC0F9" w14:textId="77777777" w:rsidR="00FF49A3" w:rsidRPr="00C44CB8" w:rsidRDefault="00FF49A3" w:rsidP="00EA0F8F"/>
        </w:tc>
      </w:tr>
      <w:tr w:rsidR="00FF49A3" w:rsidRPr="00C44CB8" w14:paraId="4826AC82" w14:textId="77777777" w:rsidTr="00EA0F8F">
        <w:tc>
          <w:tcPr>
            <w:tcW w:w="1709" w:type="dxa"/>
          </w:tcPr>
          <w:p w14:paraId="5E07EA9B" w14:textId="77777777" w:rsidR="00FF49A3" w:rsidRPr="00C44CB8" w:rsidRDefault="00FF49A3" w:rsidP="00EA0F8F"/>
        </w:tc>
        <w:tc>
          <w:tcPr>
            <w:tcW w:w="2031" w:type="dxa"/>
          </w:tcPr>
          <w:p w14:paraId="70C027D4" w14:textId="77777777" w:rsidR="00FF49A3" w:rsidRPr="00C44CB8" w:rsidRDefault="00FF49A3" w:rsidP="00EA0F8F"/>
        </w:tc>
        <w:tc>
          <w:tcPr>
            <w:tcW w:w="1466" w:type="dxa"/>
          </w:tcPr>
          <w:p w14:paraId="16C4E2F5" w14:textId="77777777" w:rsidR="00FF49A3" w:rsidRPr="00C44CB8" w:rsidRDefault="00FF49A3" w:rsidP="00EA0F8F"/>
        </w:tc>
        <w:tc>
          <w:tcPr>
            <w:tcW w:w="3090" w:type="dxa"/>
          </w:tcPr>
          <w:p w14:paraId="1A439D0F" w14:textId="77777777" w:rsidR="00FF49A3" w:rsidRPr="00C44CB8" w:rsidRDefault="00FF49A3" w:rsidP="00EA0F8F"/>
        </w:tc>
        <w:tc>
          <w:tcPr>
            <w:tcW w:w="3722" w:type="dxa"/>
          </w:tcPr>
          <w:p w14:paraId="2EED09F0" w14:textId="77777777" w:rsidR="00FF49A3" w:rsidRPr="00C44CB8" w:rsidRDefault="00FF49A3" w:rsidP="00EA0F8F"/>
        </w:tc>
        <w:tc>
          <w:tcPr>
            <w:tcW w:w="3370" w:type="dxa"/>
          </w:tcPr>
          <w:p w14:paraId="56A30C96" w14:textId="77777777" w:rsidR="00FF49A3" w:rsidRPr="00C44CB8" w:rsidRDefault="00FF49A3" w:rsidP="00EA0F8F"/>
        </w:tc>
      </w:tr>
      <w:tr w:rsidR="00FF49A3" w:rsidRPr="00C44CB8" w14:paraId="08EA4C2D" w14:textId="77777777" w:rsidTr="00EA0F8F">
        <w:tc>
          <w:tcPr>
            <w:tcW w:w="1709" w:type="dxa"/>
          </w:tcPr>
          <w:p w14:paraId="0EB4E526" w14:textId="77777777" w:rsidR="00FF49A3" w:rsidRPr="00AD723D" w:rsidRDefault="00FF49A3" w:rsidP="00EA0F8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31" w:type="dxa"/>
          </w:tcPr>
          <w:p w14:paraId="4CC7A830" w14:textId="77777777" w:rsidR="00FF49A3" w:rsidRPr="00C44CB8" w:rsidRDefault="00FF49A3" w:rsidP="00EA0F8F"/>
        </w:tc>
        <w:tc>
          <w:tcPr>
            <w:tcW w:w="1466" w:type="dxa"/>
          </w:tcPr>
          <w:p w14:paraId="228C1AEC" w14:textId="77777777" w:rsidR="00FF49A3" w:rsidRPr="00C44CB8" w:rsidRDefault="00FF49A3" w:rsidP="00EA0F8F"/>
        </w:tc>
        <w:tc>
          <w:tcPr>
            <w:tcW w:w="3090" w:type="dxa"/>
          </w:tcPr>
          <w:p w14:paraId="73F18F45" w14:textId="77777777" w:rsidR="00FF49A3" w:rsidRPr="00C44CB8" w:rsidRDefault="00FF49A3" w:rsidP="00EA0F8F"/>
        </w:tc>
        <w:tc>
          <w:tcPr>
            <w:tcW w:w="3722" w:type="dxa"/>
          </w:tcPr>
          <w:p w14:paraId="15124B78" w14:textId="77777777" w:rsidR="00FF49A3" w:rsidRPr="00C44CB8" w:rsidRDefault="00FF49A3" w:rsidP="00EA0F8F"/>
        </w:tc>
        <w:tc>
          <w:tcPr>
            <w:tcW w:w="3370" w:type="dxa"/>
          </w:tcPr>
          <w:p w14:paraId="79E608BE" w14:textId="77777777" w:rsidR="00FF49A3" w:rsidRPr="00C44CB8" w:rsidRDefault="00FF49A3" w:rsidP="00EA0F8F"/>
        </w:tc>
      </w:tr>
    </w:tbl>
    <w:p w14:paraId="058CF7C8" w14:textId="77777777" w:rsidR="00FF49A3" w:rsidRDefault="00FF49A3" w:rsidP="00FF49A3">
      <w:pPr>
        <w:rPr>
          <w:b/>
          <w:bCs/>
        </w:rPr>
      </w:pPr>
      <w:r>
        <w:rPr>
          <w:b/>
          <w:bCs/>
        </w:rPr>
        <w:br w:type="page"/>
      </w:r>
    </w:p>
    <w:p w14:paraId="0C0A5634" w14:textId="77777777" w:rsidR="00FF49A3" w:rsidRDefault="00FF49A3" w:rsidP="00FF49A3">
      <w:pPr>
        <w:rPr>
          <w:b/>
          <w:bCs/>
        </w:rPr>
      </w:pPr>
      <w:r>
        <w:rPr>
          <w:b/>
          <w:bCs/>
        </w:rPr>
        <w:lastRenderedPageBreak/>
        <w:t xml:space="preserve">Delivery of session 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525"/>
        <w:gridCol w:w="2475"/>
        <w:gridCol w:w="1510"/>
        <w:gridCol w:w="1510"/>
        <w:gridCol w:w="2018"/>
        <w:gridCol w:w="1989"/>
        <w:gridCol w:w="1733"/>
        <w:gridCol w:w="2628"/>
      </w:tblGrid>
      <w:tr w:rsidR="00FF49A3" w14:paraId="3DEC9635" w14:textId="77777777" w:rsidTr="00EA0F8F">
        <w:trPr>
          <w:trHeight w:val="275"/>
        </w:trPr>
        <w:tc>
          <w:tcPr>
            <w:tcW w:w="846" w:type="dxa"/>
          </w:tcPr>
          <w:p w14:paraId="0399B241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Appointment number</w:t>
            </w:r>
          </w:p>
          <w:p w14:paraId="3A582548" w14:textId="111A4091" w:rsidR="00FF49A3" w:rsidRPr="00114D6D" w:rsidRDefault="00FF49A3" w:rsidP="00EA0F8F">
            <w:pPr>
              <w:rPr>
                <w:b/>
                <w:bCs/>
                <w:strike/>
                <w:color w:val="000000" w:themeColor="text1"/>
              </w:rPr>
            </w:pPr>
          </w:p>
        </w:tc>
        <w:tc>
          <w:tcPr>
            <w:tcW w:w="2781" w:type="dxa"/>
          </w:tcPr>
          <w:p w14:paraId="629B0170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Title of session</w:t>
            </w:r>
          </w:p>
          <w:p w14:paraId="6F930E0F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  <w:p w14:paraId="778F569F" w14:textId="77777777" w:rsidR="00FF49A3" w:rsidRPr="00114D6D" w:rsidRDefault="00FF49A3" w:rsidP="00EA0F8F">
            <w:pPr>
              <w:rPr>
                <w:color w:val="000000" w:themeColor="text1"/>
              </w:rPr>
            </w:pPr>
          </w:p>
          <w:p w14:paraId="4BC778A6" w14:textId="77777777" w:rsidR="00FF49A3" w:rsidRPr="00114D6D" w:rsidRDefault="00FF49A3" w:rsidP="00EA0F8F">
            <w:p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color w:val="000000" w:themeColor="text1"/>
                <w:sz w:val="20"/>
                <w:szCs w:val="20"/>
              </w:rPr>
              <w:t>Record as:</w:t>
            </w:r>
          </w:p>
          <w:p w14:paraId="3E6C525E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 xml:space="preserve">C2Q </w:t>
            </w:r>
            <w:r w:rsidRPr="00114D6D">
              <w:rPr>
                <w:color w:val="000000" w:themeColor="text1"/>
                <w:sz w:val="20"/>
                <w:szCs w:val="20"/>
              </w:rPr>
              <w:t>=Committing to quit</w:t>
            </w: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CA0C6B9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P2Q</w:t>
            </w:r>
            <w:r w:rsidRPr="00114D6D">
              <w:rPr>
                <w:color w:val="000000" w:themeColor="text1"/>
                <w:sz w:val="20"/>
                <w:szCs w:val="20"/>
              </w:rPr>
              <w:t>= Preparing to quit</w:t>
            </w:r>
          </w:p>
          <w:p w14:paraId="1EF49A99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QD</w:t>
            </w:r>
            <w:r w:rsidRPr="00114D6D">
              <w:rPr>
                <w:color w:val="000000" w:themeColor="text1"/>
                <w:sz w:val="20"/>
                <w:szCs w:val="20"/>
              </w:rPr>
              <w:t>=Quit day</w:t>
            </w:r>
          </w:p>
          <w:p w14:paraId="28DBAEEF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PQ1</w:t>
            </w:r>
            <w:r w:rsidRPr="00114D6D">
              <w:rPr>
                <w:color w:val="000000" w:themeColor="text1"/>
                <w:sz w:val="20"/>
                <w:szCs w:val="20"/>
              </w:rPr>
              <w:t>= Post quit session 1</w:t>
            </w:r>
          </w:p>
          <w:p w14:paraId="0ED2C804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PQ2</w:t>
            </w:r>
            <w:r w:rsidRPr="00114D6D">
              <w:rPr>
                <w:color w:val="000000" w:themeColor="text1"/>
                <w:sz w:val="20"/>
                <w:szCs w:val="20"/>
              </w:rPr>
              <w:t>= Post quit session 2</w:t>
            </w:r>
          </w:p>
          <w:p w14:paraId="474FF5FA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PQ3</w:t>
            </w:r>
            <w:r w:rsidRPr="00114D6D">
              <w:rPr>
                <w:color w:val="000000" w:themeColor="text1"/>
                <w:sz w:val="20"/>
                <w:szCs w:val="20"/>
              </w:rPr>
              <w:t>= Post quit session 3</w:t>
            </w:r>
          </w:p>
          <w:p w14:paraId="619C5E52" w14:textId="77777777" w:rsidR="00FF49A3" w:rsidRPr="00114D6D" w:rsidRDefault="00FF49A3" w:rsidP="00FF49A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PQF</w:t>
            </w:r>
            <w:r w:rsidRPr="00114D6D">
              <w:rPr>
                <w:color w:val="000000" w:themeColor="text1"/>
                <w:sz w:val="20"/>
                <w:szCs w:val="20"/>
              </w:rPr>
              <w:t>= Final post quit session</w:t>
            </w:r>
          </w:p>
        </w:tc>
        <w:tc>
          <w:tcPr>
            <w:tcW w:w="1452" w:type="dxa"/>
          </w:tcPr>
          <w:p w14:paraId="46DB5C36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 xml:space="preserve">Date of </w:t>
            </w:r>
          </w:p>
          <w:p w14:paraId="686D5716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appointment</w:t>
            </w:r>
          </w:p>
          <w:p w14:paraId="45B2CE2B" w14:textId="372BAA7B" w:rsidR="00FF49A3" w:rsidRPr="00114D6D" w:rsidRDefault="00FF49A3" w:rsidP="00EA0F8F">
            <w:pPr>
              <w:rPr>
                <w:b/>
                <w:bCs/>
                <w:strike/>
                <w:color w:val="000000" w:themeColor="text1"/>
              </w:rPr>
            </w:pPr>
          </w:p>
          <w:p w14:paraId="0FF02BEE" w14:textId="77777777" w:rsidR="00FF49A3" w:rsidRPr="00114D6D" w:rsidRDefault="00FF49A3" w:rsidP="00EA0F8F">
            <w:p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color w:val="000000" w:themeColor="text1"/>
                <w:sz w:val="20"/>
                <w:szCs w:val="20"/>
              </w:rPr>
              <w:t>Record as:</w:t>
            </w:r>
          </w:p>
          <w:p w14:paraId="0BD20F26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DD/MM/YYYY</w:t>
            </w:r>
          </w:p>
        </w:tc>
        <w:tc>
          <w:tcPr>
            <w:tcW w:w="1222" w:type="dxa"/>
          </w:tcPr>
          <w:p w14:paraId="149BD570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Duration of appointment</w:t>
            </w:r>
          </w:p>
          <w:p w14:paraId="7A22CD8F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  <w:p w14:paraId="2434CD4E" w14:textId="77777777" w:rsidR="00FF49A3" w:rsidRPr="00114D6D" w:rsidRDefault="00FF49A3" w:rsidP="00EA0F8F">
            <w:pPr>
              <w:rPr>
                <w:color w:val="000000" w:themeColor="text1"/>
              </w:rPr>
            </w:pPr>
            <w:r w:rsidRPr="00114D6D">
              <w:rPr>
                <w:color w:val="000000" w:themeColor="text1"/>
                <w:sz w:val="20"/>
                <w:szCs w:val="20"/>
              </w:rPr>
              <w:t>Record the number of minutes</w:t>
            </w:r>
          </w:p>
        </w:tc>
        <w:tc>
          <w:tcPr>
            <w:tcW w:w="2180" w:type="dxa"/>
          </w:tcPr>
          <w:p w14:paraId="18B4E19C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Method of delivery</w:t>
            </w:r>
          </w:p>
          <w:p w14:paraId="6E3FE0F4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  <w:p w14:paraId="3B0CFBFF" w14:textId="77777777" w:rsidR="00FF49A3" w:rsidRPr="00114D6D" w:rsidRDefault="00FF49A3" w:rsidP="00EA0F8F">
            <w:p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color w:val="000000" w:themeColor="text1"/>
                <w:sz w:val="20"/>
                <w:szCs w:val="20"/>
              </w:rPr>
              <w:t>Record as:</w:t>
            </w:r>
          </w:p>
          <w:p w14:paraId="7C2C4577" w14:textId="77777777" w:rsidR="00FF49A3" w:rsidRPr="00114D6D" w:rsidRDefault="00FF49A3" w:rsidP="00FF49A3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F2F</w:t>
            </w:r>
            <w:r w:rsidRPr="00114D6D">
              <w:rPr>
                <w:color w:val="000000" w:themeColor="text1"/>
                <w:sz w:val="20"/>
                <w:szCs w:val="20"/>
              </w:rPr>
              <w:t>=Face to Face</w:t>
            </w:r>
          </w:p>
          <w:p w14:paraId="4971F2A5" w14:textId="77777777" w:rsidR="00FF49A3" w:rsidRPr="00114D6D" w:rsidRDefault="00FF49A3" w:rsidP="00FF49A3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RT</w:t>
            </w:r>
            <w:r w:rsidRPr="00114D6D">
              <w:rPr>
                <w:color w:val="000000" w:themeColor="text1"/>
                <w:sz w:val="20"/>
                <w:szCs w:val="20"/>
              </w:rPr>
              <w:t>=Remote by telephone</w:t>
            </w:r>
          </w:p>
          <w:p w14:paraId="33768D11" w14:textId="77777777" w:rsidR="00FF49A3" w:rsidRPr="00114D6D" w:rsidRDefault="00FF49A3" w:rsidP="00FF49A3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RV</w:t>
            </w:r>
            <w:r w:rsidRPr="00114D6D">
              <w:rPr>
                <w:color w:val="000000" w:themeColor="text1"/>
                <w:sz w:val="20"/>
                <w:szCs w:val="20"/>
              </w:rPr>
              <w:t>=Remote by video call</w:t>
            </w:r>
          </w:p>
          <w:p w14:paraId="660E98F2" w14:textId="77777777" w:rsidR="00FF49A3" w:rsidRPr="00114D6D" w:rsidRDefault="00FF49A3" w:rsidP="00FF49A3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Other</w:t>
            </w:r>
            <w:r w:rsidRPr="00114D6D">
              <w:rPr>
                <w:color w:val="000000" w:themeColor="text1"/>
                <w:sz w:val="20"/>
                <w:szCs w:val="20"/>
              </w:rPr>
              <w:t xml:space="preserve"> (please state) </w:t>
            </w:r>
          </w:p>
        </w:tc>
        <w:tc>
          <w:tcPr>
            <w:tcW w:w="2105" w:type="dxa"/>
          </w:tcPr>
          <w:p w14:paraId="590E5899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 xml:space="preserve">Outcome of </w:t>
            </w:r>
            <w:r w:rsidRPr="00114D6D">
              <w:rPr>
                <w:b/>
                <w:bCs/>
                <w:color w:val="000000" w:themeColor="text1"/>
              </w:rPr>
              <w:t>appointment</w:t>
            </w:r>
          </w:p>
          <w:p w14:paraId="7DDA9812" w14:textId="77777777" w:rsidR="00FF49A3" w:rsidRDefault="00FF49A3" w:rsidP="00EA0F8F">
            <w:pPr>
              <w:rPr>
                <w:sz w:val="20"/>
                <w:szCs w:val="20"/>
              </w:rPr>
            </w:pPr>
          </w:p>
          <w:p w14:paraId="4608F070" w14:textId="77777777" w:rsidR="00FF49A3" w:rsidRPr="001622BB" w:rsidRDefault="00FF49A3" w:rsidP="00EA0F8F">
            <w:pPr>
              <w:rPr>
                <w:sz w:val="20"/>
                <w:szCs w:val="20"/>
              </w:rPr>
            </w:pPr>
            <w:r w:rsidRPr="001622BB">
              <w:rPr>
                <w:sz w:val="20"/>
                <w:szCs w:val="20"/>
              </w:rPr>
              <w:t>Record as:</w:t>
            </w:r>
          </w:p>
          <w:p w14:paraId="5FFCC2F1" w14:textId="77777777" w:rsidR="00FF49A3" w:rsidRPr="001622BB" w:rsidRDefault="00FF49A3" w:rsidP="00FF49A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622BB">
              <w:rPr>
                <w:b/>
                <w:bCs/>
                <w:sz w:val="20"/>
                <w:szCs w:val="20"/>
              </w:rPr>
              <w:t>A</w:t>
            </w:r>
            <w:r w:rsidRPr="001622BB">
              <w:rPr>
                <w:sz w:val="20"/>
                <w:szCs w:val="20"/>
              </w:rPr>
              <w:t>=Attended</w:t>
            </w:r>
          </w:p>
          <w:p w14:paraId="7ECF719C" w14:textId="77777777" w:rsidR="00FF49A3" w:rsidRPr="001622BB" w:rsidRDefault="00FF49A3" w:rsidP="00FF49A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622BB">
              <w:rPr>
                <w:b/>
                <w:bCs/>
                <w:sz w:val="20"/>
                <w:szCs w:val="20"/>
              </w:rPr>
              <w:t>DNA-apology</w:t>
            </w:r>
            <w:r w:rsidRPr="001622BB">
              <w:rPr>
                <w:sz w:val="20"/>
                <w:szCs w:val="20"/>
              </w:rPr>
              <w:t>=Did not attend but told TDA</w:t>
            </w:r>
          </w:p>
          <w:p w14:paraId="77467A9C" w14:textId="77777777" w:rsidR="00FF49A3" w:rsidRPr="00175B18" w:rsidRDefault="00FF49A3" w:rsidP="00FF49A3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 w:rsidRPr="001622BB">
              <w:rPr>
                <w:b/>
                <w:bCs/>
                <w:sz w:val="20"/>
                <w:szCs w:val="20"/>
              </w:rPr>
              <w:t>DNA</w:t>
            </w:r>
            <w:r w:rsidRPr="001622BB">
              <w:rPr>
                <w:sz w:val="20"/>
                <w:szCs w:val="20"/>
              </w:rPr>
              <w:t>= Did not attend and did not tell the TDA</w:t>
            </w:r>
          </w:p>
          <w:p w14:paraId="65DAA622" w14:textId="77777777" w:rsidR="00FF49A3" w:rsidRPr="000645F4" w:rsidRDefault="00FF49A3" w:rsidP="00FF49A3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 w:rsidRPr="000645F4">
              <w:rPr>
                <w:b/>
                <w:bCs/>
                <w:sz w:val="20"/>
                <w:szCs w:val="20"/>
              </w:rPr>
              <w:t xml:space="preserve">DIS = </w:t>
            </w:r>
            <w:r w:rsidRPr="000645F4">
              <w:rPr>
                <w:sz w:val="20"/>
                <w:szCs w:val="20"/>
              </w:rPr>
              <w:t>disengaged with the cessation programme</w:t>
            </w:r>
          </w:p>
          <w:p w14:paraId="1024631C" w14:textId="77777777" w:rsidR="00FF49A3" w:rsidRPr="001622BB" w:rsidRDefault="00FF49A3" w:rsidP="00FF49A3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 w:rsidRPr="001622BB">
              <w:rPr>
                <w:b/>
                <w:bCs/>
                <w:sz w:val="20"/>
                <w:szCs w:val="20"/>
              </w:rPr>
              <w:t>Other</w:t>
            </w:r>
            <w:r w:rsidRPr="001622BB">
              <w:rPr>
                <w:sz w:val="20"/>
                <w:szCs w:val="20"/>
              </w:rPr>
              <w:t xml:space="preserve"> (please state)</w:t>
            </w:r>
          </w:p>
          <w:p w14:paraId="5EFAED35" w14:textId="77777777" w:rsidR="00FF49A3" w:rsidRPr="00B42704" w:rsidRDefault="00FF49A3" w:rsidP="00EA0F8F">
            <w:pPr>
              <w:rPr>
                <w:b/>
                <w:bCs/>
              </w:rPr>
            </w:pPr>
          </w:p>
        </w:tc>
        <w:tc>
          <w:tcPr>
            <w:tcW w:w="1776" w:type="dxa"/>
          </w:tcPr>
          <w:p w14:paraId="2E55C30C" w14:textId="796BC1F3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 xml:space="preserve">Did a caregiver attend the appointment? </w:t>
            </w:r>
          </w:p>
          <w:p w14:paraId="2B2877A8" w14:textId="77777777" w:rsidR="00FF49A3" w:rsidRPr="00114D6D" w:rsidRDefault="00FF49A3" w:rsidP="00EA0F8F">
            <w:pPr>
              <w:rPr>
                <w:color w:val="000000" w:themeColor="text1"/>
                <w:sz w:val="20"/>
                <w:szCs w:val="20"/>
              </w:rPr>
            </w:pPr>
          </w:p>
          <w:p w14:paraId="4A8328C5" w14:textId="77777777" w:rsidR="00FF49A3" w:rsidRPr="00114D6D" w:rsidRDefault="00FF49A3" w:rsidP="00EA0F8F">
            <w:p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color w:val="000000" w:themeColor="text1"/>
                <w:sz w:val="20"/>
                <w:szCs w:val="20"/>
              </w:rPr>
              <w:t>Record as: yes/no</w:t>
            </w:r>
          </w:p>
          <w:p w14:paraId="24BFE502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If yes, who attended?</w:t>
            </w:r>
          </w:p>
        </w:tc>
        <w:tc>
          <w:tcPr>
            <w:tcW w:w="3026" w:type="dxa"/>
          </w:tcPr>
          <w:p w14:paraId="2BE3FA38" w14:textId="3519DDAB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 xml:space="preserve">Any challenges with </w:t>
            </w:r>
            <w:r w:rsidRPr="00114D6D">
              <w:rPr>
                <w:b/>
                <w:bCs/>
                <w:color w:val="000000" w:themeColor="text1"/>
                <w:u w:val="single"/>
              </w:rPr>
              <w:t>delivering</w:t>
            </w:r>
            <w:r w:rsidRPr="00114D6D">
              <w:rPr>
                <w:b/>
                <w:bCs/>
                <w:color w:val="000000" w:themeColor="text1"/>
              </w:rPr>
              <w:t xml:space="preserve"> this appointment</w:t>
            </w:r>
            <w:r>
              <w:rPr>
                <w:b/>
                <w:bCs/>
                <w:color w:val="000000" w:themeColor="text1"/>
              </w:rPr>
              <w:t>?</w:t>
            </w:r>
          </w:p>
          <w:p w14:paraId="640306AA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</w:p>
          <w:p w14:paraId="63239D2B" w14:textId="77777777" w:rsidR="00FF49A3" w:rsidRPr="00114D6D" w:rsidRDefault="00FF49A3" w:rsidP="00EA0F8F">
            <w:pPr>
              <w:rPr>
                <w:color w:val="000000" w:themeColor="text1"/>
                <w:sz w:val="20"/>
                <w:szCs w:val="20"/>
              </w:rPr>
            </w:pPr>
            <w:r w:rsidRPr="00114D6D">
              <w:rPr>
                <w:color w:val="000000" w:themeColor="text1"/>
                <w:sz w:val="20"/>
                <w:szCs w:val="20"/>
              </w:rPr>
              <w:t>Record as: yes/no</w:t>
            </w:r>
          </w:p>
          <w:p w14:paraId="68516CA9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</w:rPr>
              <w:t>If yes, what were the challenges?</w:t>
            </w:r>
          </w:p>
          <w:p w14:paraId="16C27AC5" w14:textId="77777777" w:rsidR="00FF49A3" w:rsidRPr="00114D6D" w:rsidRDefault="00FF49A3" w:rsidP="00EA0F8F">
            <w:pPr>
              <w:rPr>
                <w:b/>
                <w:bCs/>
                <w:color w:val="000000" w:themeColor="text1"/>
              </w:rPr>
            </w:pPr>
            <w:r w:rsidRPr="00114D6D">
              <w:rPr>
                <w:b/>
                <w:bCs/>
                <w:color w:val="000000" w:themeColor="text1"/>
                <w:sz w:val="20"/>
                <w:szCs w:val="20"/>
              </w:rPr>
              <w:t>(include details of splitting sessions and reason for this)</w:t>
            </w:r>
          </w:p>
        </w:tc>
      </w:tr>
      <w:tr w:rsidR="00FF49A3" w14:paraId="70D3C3E1" w14:textId="77777777" w:rsidTr="00EA0F8F">
        <w:trPr>
          <w:trHeight w:val="275"/>
        </w:trPr>
        <w:tc>
          <w:tcPr>
            <w:tcW w:w="846" w:type="dxa"/>
          </w:tcPr>
          <w:p w14:paraId="384B4366" w14:textId="568B9A21" w:rsidR="00FF49A3" w:rsidRPr="00D836AC" w:rsidRDefault="00FF49A3" w:rsidP="00EA0F8F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3A657938" w14:textId="37E7E6BC" w:rsidR="00FF49A3" w:rsidRPr="00D836AC" w:rsidRDefault="00FF49A3" w:rsidP="00EA0F8F"/>
        </w:tc>
        <w:tc>
          <w:tcPr>
            <w:tcW w:w="1452" w:type="dxa"/>
          </w:tcPr>
          <w:p w14:paraId="61E83907" w14:textId="7BAD06B9" w:rsidR="00FF49A3" w:rsidRPr="00D836AC" w:rsidRDefault="00FF49A3" w:rsidP="00EA0F8F"/>
        </w:tc>
        <w:tc>
          <w:tcPr>
            <w:tcW w:w="1222" w:type="dxa"/>
          </w:tcPr>
          <w:p w14:paraId="24E099A9" w14:textId="08F0099A" w:rsidR="00FF49A3" w:rsidRPr="00D836AC" w:rsidRDefault="00FF49A3" w:rsidP="00EA0F8F"/>
        </w:tc>
        <w:tc>
          <w:tcPr>
            <w:tcW w:w="2180" w:type="dxa"/>
          </w:tcPr>
          <w:p w14:paraId="5773B33F" w14:textId="6C3D5B9A" w:rsidR="00FF49A3" w:rsidRPr="00D836AC" w:rsidRDefault="00FF49A3" w:rsidP="00EA0F8F"/>
        </w:tc>
        <w:tc>
          <w:tcPr>
            <w:tcW w:w="2105" w:type="dxa"/>
          </w:tcPr>
          <w:p w14:paraId="0CB06356" w14:textId="4EB40C01" w:rsidR="00FF49A3" w:rsidRPr="00D836AC" w:rsidRDefault="00FF49A3" w:rsidP="00EA0F8F"/>
        </w:tc>
        <w:tc>
          <w:tcPr>
            <w:tcW w:w="1776" w:type="dxa"/>
          </w:tcPr>
          <w:p w14:paraId="65DF9FD9" w14:textId="59C7527B" w:rsidR="00FF49A3" w:rsidRPr="00D836AC" w:rsidRDefault="00FF49A3" w:rsidP="00EA0F8F"/>
        </w:tc>
        <w:tc>
          <w:tcPr>
            <w:tcW w:w="3026" w:type="dxa"/>
          </w:tcPr>
          <w:p w14:paraId="4F043E38" w14:textId="3C59BD7E" w:rsidR="00FF49A3" w:rsidRPr="00D836AC" w:rsidRDefault="00FF49A3" w:rsidP="00EA0F8F"/>
        </w:tc>
      </w:tr>
      <w:tr w:rsidR="00FF49A3" w14:paraId="12ADFBF0" w14:textId="77777777" w:rsidTr="00EA0F8F">
        <w:trPr>
          <w:trHeight w:val="275"/>
        </w:trPr>
        <w:tc>
          <w:tcPr>
            <w:tcW w:w="846" w:type="dxa"/>
          </w:tcPr>
          <w:p w14:paraId="070E9144" w14:textId="0F957466" w:rsidR="00FF49A3" w:rsidRPr="00D836AC" w:rsidRDefault="00FF49A3" w:rsidP="00EA0F8F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54E7A15D" w14:textId="5A33C83B" w:rsidR="00FF49A3" w:rsidRPr="00D836AC" w:rsidRDefault="00FF49A3" w:rsidP="00EA0F8F"/>
        </w:tc>
        <w:tc>
          <w:tcPr>
            <w:tcW w:w="1452" w:type="dxa"/>
          </w:tcPr>
          <w:p w14:paraId="55264773" w14:textId="301CC163" w:rsidR="00FF49A3" w:rsidRPr="00D836AC" w:rsidRDefault="00FF49A3" w:rsidP="00EA0F8F"/>
        </w:tc>
        <w:tc>
          <w:tcPr>
            <w:tcW w:w="1222" w:type="dxa"/>
          </w:tcPr>
          <w:p w14:paraId="388FD860" w14:textId="6105A1CB" w:rsidR="00FF49A3" w:rsidRPr="00D836AC" w:rsidRDefault="00FF49A3" w:rsidP="00EA0F8F"/>
        </w:tc>
        <w:tc>
          <w:tcPr>
            <w:tcW w:w="2180" w:type="dxa"/>
          </w:tcPr>
          <w:p w14:paraId="016CAD4D" w14:textId="57548881" w:rsidR="00FF49A3" w:rsidRPr="00D836AC" w:rsidRDefault="00FF49A3" w:rsidP="00EA0F8F"/>
        </w:tc>
        <w:tc>
          <w:tcPr>
            <w:tcW w:w="2105" w:type="dxa"/>
          </w:tcPr>
          <w:p w14:paraId="41410EF5" w14:textId="00E7CA9D" w:rsidR="00FF49A3" w:rsidRPr="00D836AC" w:rsidRDefault="00FF49A3" w:rsidP="00EA0F8F"/>
        </w:tc>
        <w:tc>
          <w:tcPr>
            <w:tcW w:w="1776" w:type="dxa"/>
          </w:tcPr>
          <w:p w14:paraId="77E79861" w14:textId="44A4CA0A" w:rsidR="00FF49A3" w:rsidRPr="00D836AC" w:rsidRDefault="00FF49A3" w:rsidP="00EA0F8F"/>
        </w:tc>
        <w:tc>
          <w:tcPr>
            <w:tcW w:w="3026" w:type="dxa"/>
          </w:tcPr>
          <w:p w14:paraId="0ACDC291" w14:textId="77777777" w:rsidR="00FF49A3" w:rsidRPr="00D836AC" w:rsidRDefault="00FF49A3" w:rsidP="00EA0F8F"/>
        </w:tc>
      </w:tr>
      <w:tr w:rsidR="00FF49A3" w14:paraId="561055A2" w14:textId="77777777" w:rsidTr="00EA0F8F">
        <w:trPr>
          <w:trHeight w:val="275"/>
        </w:trPr>
        <w:tc>
          <w:tcPr>
            <w:tcW w:w="846" w:type="dxa"/>
          </w:tcPr>
          <w:p w14:paraId="37A6CFB3" w14:textId="3B8877AE" w:rsidR="00FF49A3" w:rsidRPr="00D836AC" w:rsidRDefault="00FF49A3" w:rsidP="00EA0F8F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157AD1A2" w14:textId="41F3A833" w:rsidR="00FF49A3" w:rsidRPr="00D836AC" w:rsidRDefault="00FF49A3" w:rsidP="00EA0F8F"/>
        </w:tc>
        <w:tc>
          <w:tcPr>
            <w:tcW w:w="1452" w:type="dxa"/>
          </w:tcPr>
          <w:p w14:paraId="23C8F1E5" w14:textId="77777777" w:rsidR="00FF49A3" w:rsidRPr="00D836AC" w:rsidRDefault="00FF49A3" w:rsidP="00EA0F8F"/>
        </w:tc>
        <w:tc>
          <w:tcPr>
            <w:tcW w:w="1222" w:type="dxa"/>
          </w:tcPr>
          <w:p w14:paraId="6EF4A0F3" w14:textId="3AA408D5" w:rsidR="00FF49A3" w:rsidRPr="00D836AC" w:rsidRDefault="00FF49A3" w:rsidP="00EA0F8F"/>
        </w:tc>
        <w:tc>
          <w:tcPr>
            <w:tcW w:w="2180" w:type="dxa"/>
          </w:tcPr>
          <w:p w14:paraId="39CF8469" w14:textId="2B60C64C" w:rsidR="00FF49A3" w:rsidRPr="00D836AC" w:rsidRDefault="00FF49A3" w:rsidP="00EA0F8F"/>
        </w:tc>
        <w:tc>
          <w:tcPr>
            <w:tcW w:w="2105" w:type="dxa"/>
          </w:tcPr>
          <w:p w14:paraId="69178CFA" w14:textId="58721371" w:rsidR="00FF49A3" w:rsidRPr="00D836AC" w:rsidRDefault="00FF49A3" w:rsidP="00EA0F8F"/>
        </w:tc>
        <w:tc>
          <w:tcPr>
            <w:tcW w:w="1776" w:type="dxa"/>
          </w:tcPr>
          <w:p w14:paraId="4788550C" w14:textId="3DCC0F41" w:rsidR="00FF49A3" w:rsidRPr="00D836AC" w:rsidRDefault="00FF49A3" w:rsidP="00EA0F8F"/>
        </w:tc>
        <w:tc>
          <w:tcPr>
            <w:tcW w:w="3026" w:type="dxa"/>
          </w:tcPr>
          <w:p w14:paraId="54337B5C" w14:textId="739F3548" w:rsidR="00FF49A3" w:rsidRPr="00D836AC" w:rsidRDefault="00FF49A3" w:rsidP="00EA0F8F"/>
        </w:tc>
      </w:tr>
      <w:tr w:rsidR="00FF49A3" w14:paraId="58B238C9" w14:textId="77777777" w:rsidTr="00EA0F8F">
        <w:trPr>
          <w:trHeight w:val="275"/>
        </w:trPr>
        <w:tc>
          <w:tcPr>
            <w:tcW w:w="846" w:type="dxa"/>
          </w:tcPr>
          <w:p w14:paraId="4BB20031" w14:textId="77777777" w:rsidR="00FF49A3" w:rsidRPr="00D836AC" w:rsidRDefault="00FF49A3" w:rsidP="00EA0F8F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06BE3790" w14:textId="77777777" w:rsidR="00FF49A3" w:rsidRPr="00D836AC" w:rsidRDefault="00FF49A3" w:rsidP="00EA0F8F"/>
        </w:tc>
        <w:tc>
          <w:tcPr>
            <w:tcW w:w="1452" w:type="dxa"/>
          </w:tcPr>
          <w:p w14:paraId="4A664808" w14:textId="77777777" w:rsidR="00FF49A3" w:rsidRPr="00D836AC" w:rsidRDefault="00FF49A3" w:rsidP="00EA0F8F"/>
        </w:tc>
        <w:tc>
          <w:tcPr>
            <w:tcW w:w="1222" w:type="dxa"/>
          </w:tcPr>
          <w:p w14:paraId="50E64800" w14:textId="77777777" w:rsidR="00FF49A3" w:rsidRPr="00D836AC" w:rsidRDefault="00FF49A3" w:rsidP="00EA0F8F"/>
        </w:tc>
        <w:tc>
          <w:tcPr>
            <w:tcW w:w="2180" w:type="dxa"/>
          </w:tcPr>
          <w:p w14:paraId="2D6513D3" w14:textId="77777777" w:rsidR="00FF49A3" w:rsidRPr="00D836AC" w:rsidRDefault="00FF49A3" w:rsidP="00EA0F8F"/>
        </w:tc>
        <w:tc>
          <w:tcPr>
            <w:tcW w:w="2105" w:type="dxa"/>
          </w:tcPr>
          <w:p w14:paraId="19B647BE" w14:textId="77777777" w:rsidR="00FF49A3" w:rsidRPr="00D836AC" w:rsidRDefault="00FF49A3" w:rsidP="00EA0F8F"/>
        </w:tc>
        <w:tc>
          <w:tcPr>
            <w:tcW w:w="1776" w:type="dxa"/>
          </w:tcPr>
          <w:p w14:paraId="00EAFF72" w14:textId="77777777" w:rsidR="00FF49A3" w:rsidRPr="00D836AC" w:rsidRDefault="00FF49A3" w:rsidP="00EA0F8F"/>
        </w:tc>
        <w:tc>
          <w:tcPr>
            <w:tcW w:w="3026" w:type="dxa"/>
          </w:tcPr>
          <w:p w14:paraId="52566D76" w14:textId="77777777" w:rsidR="00FF49A3" w:rsidRPr="00D836AC" w:rsidRDefault="00FF49A3" w:rsidP="00EA0F8F"/>
        </w:tc>
      </w:tr>
      <w:tr w:rsidR="00FF49A3" w14:paraId="7C9A9B8C" w14:textId="77777777" w:rsidTr="00EA0F8F">
        <w:trPr>
          <w:trHeight w:val="275"/>
        </w:trPr>
        <w:tc>
          <w:tcPr>
            <w:tcW w:w="846" w:type="dxa"/>
          </w:tcPr>
          <w:p w14:paraId="4839520F" w14:textId="77777777" w:rsidR="00FF49A3" w:rsidRPr="00D836AC" w:rsidRDefault="00FF49A3" w:rsidP="00EA0F8F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5A0DD786" w14:textId="77777777" w:rsidR="00FF49A3" w:rsidRPr="00D836AC" w:rsidRDefault="00FF49A3" w:rsidP="00EA0F8F"/>
        </w:tc>
        <w:tc>
          <w:tcPr>
            <w:tcW w:w="1452" w:type="dxa"/>
          </w:tcPr>
          <w:p w14:paraId="601213DB" w14:textId="77777777" w:rsidR="00FF49A3" w:rsidRPr="00D836AC" w:rsidRDefault="00FF49A3" w:rsidP="00EA0F8F"/>
        </w:tc>
        <w:tc>
          <w:tcPr>
            <w:tcW w:w="1222" w:type="dxa"/>
          </w:tcPr>
          <w:p w14:paraId="3090B324" w14:textId="77777777" w:rsidR="00FF49A3" w:rsidRPr="00D836AC" w:rsidRDefault="00FF49A3" w:rsidP="00EA0F8F"/>
        </w:tc>
        <w:tc>
          <w:tcPr>
            <w:tcW w:w="2180" w:type="dxa"/>
          </w:tcPr>
          <w:p w14:paraId="3A354C36" w14:textId="77777777" w:rsidR="00FF49A3" w:rsidRPr="00D836AC" w:rsidRDefault="00FF49A3" w:rsidP="00EA0F8F"/>
        </w:tc>
        <w:tc>
          <w:tcPr>
            <w:tcW w:w="2105" w:type="dxa"/>
          </w:tcPr>
          <w:p w14:paraId="29B98F2E" w14:textId="77777777" w:rsidR="00FF49A3" w:rsidRPr="00D836AC" w:rsidRDefault="00FF49A3" w:rsidP="00EA0F8F"/>
        </w:tc>
        <w:tc>
          <w:tcPr>
            <w:tcW w:w="1776" w:type="dxa"/>
          </w:tcPr>
          <w:p w14:paraId="4EB6B033" w14:textId="77777777" w:rsidR="00FF49A3" w:rsidRPr="00D836AC" w:rsidRDefault="00FF49A3" w:rsidP="00EA0F8F"/>
        </w:tc>
        <w:tc>
          <w:tcPr>
            <w:tcW w:w="3026" w:type="dxa"/>
          </w:tcPr>
          <w:p w14:paraId="51928239" w14:textId="77777777" w:rsidR="00FF49A3" w:rsidRPr="00D836AC" w:rsidRDefault="00FF49A3" w:rsidP="00EA0F8F"/>
        </w:tc>
      </w:tr>
      <w:tr w:rsidR="00FF49A3" w14:paraId="348C45DE" w14:textId="77777777" w:rsidTr="00EA0F8F">
        <w:trPr>
          <w:trHeight w:val="275"/>
        </w:trPr>
        <w:tc>
          <w:tcPr>
            <w:tcW w:w="846" w:type="dxa"/>
          </w:tcPr>
          <w:p w14:paraId="524E37B4" w14:textId="77777777" w:rsidR="00FF49A3" w:rsidRPr="00D836AC" w:rsidRDefault="00FF49A3" w:rsidP="00EA0F8F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1DBBD952" w14:textId="77777777" w:rsidR="00FF49A3" w:rsidRPr="00D836AC" w:rsidRDefault="00FF49A3" w:rsidP="00EA0F8F"/>
        </w:tc>
        <w:tc>
          <w:tcPr>
            <w:tcW w:w="1452" w:type="dxa"/>
          </w:tcPr>
          <w:p w14:paraId="4A8CEBF7" w14:textId="77777777" w:rsidR="00FF49A3" w:rsidRPr="00D836AC" w:rsidRDefault="00FF49A3" w:rsidP="00EA0F8F"/>
        </w:tc>
        <w:tc>
          <w:tcPr>
            <w:tcW w:w="1222" w:type="dxa"/>
          </w:tcPr>
          <w:p w14:paraId="1B454005" w14:textId="77777777" w:rsidR="00FF49A3" w:rsidRPr="00D836AC" w:rsidRDefault="00FF49A3" w:rsidP="00EA0F8F"/>
        </w:tc>
        <w:tc>
          <w:tcPr>
            <w:tcW w:w="2180" w:type="dxa"/>
          </w:tcPr>
          <w:p w14:paraId="4AB5B8C3" w14:textId="77777777" w:rsidR="00FF49A3" w:rsidRPr="00D836AC" w:rsidRDefault="00FF49A3" w:rsidP="00EA0F8F"/>
        </w:tc>
        <w:tc>
          <w:tcPr>
            <w:tcW w:w="2105" w:type="dxa"/>
          </w:tcPr>
          <w:p w14:paraId="387DEC7A" w14:textId="77777777" w:rsidR="00FF49A3" w:rsidRPr="00D836AC" w:rsidRDefault="00FF49A3" w:rsidP="00EA0F8F"/>
        </w:tc>
        <w:tc>
          <w:tcPr>
            <w:tcW w:w="1776" w:type="dxa"/>
          </w:tcPr>
          <w:p w14:paraId="51E5E3C7" w14:textId="77777777" w:rsidR="00FF49A3" w:rsidRPr="00D836AC" w:rsidRDefault="00FF49A3" w:rsidP="00EA0F8F"/>
        </w:tc>
        <w:tc>
          <w:tcPr>
            <w:tcW w:w="3026" w:type="dxa"/>
          </w:tcPr>
          <w:p w14:paraId="7B6032DD" w14:textId="77777777" w:rsidR="00FF49A3" w:rsidRPr="00D836AC" w:rsidRDefault="00FF49A3" w:rsidP="00EA0F8F"/>
        </w:tc>
      </w:tr>
      <w:tr w:rsidR="00FF49A3" w14:paraId="0AB9FD13" w14:textId="77777777" w:rsidTr="00EA0F8F">
        <w:trPr>
          <w:trHeight w:val="275"/>
        </w:trPr>
        <w:tc>
          <w:tcPr>
            <w:tcW w:w="846" w:type="dxa"/>
          </w:tcPr>
          <w:p w14:paraId="0461199D" w14:textId="77777777" w:rsidR="00FF49A3" w:rsidRPr="00D836AC" w:rsidRDefault="00FF49A3" w:rsidP="00EA0F8F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1C2045D9" w14:textId="77777777" w:rsidR="00FF49A3" w:rsidRPr="00D836AC" w:rsidRDefault="00FF49A3" w:rsidP="00EA0F8F"/>
        </w:tc>
        <w:tc>
          <w:tcPr>
            <w:tcW w:w="1452" w:type="dxa"/>
          </w:tcPr>
          <w:p w14:paraId="1D2456F2" w14:textId="77777777" w:rsidR="00FF49A3" w:rsidRPr="00D836AC" w:rsidRDefault="00FF49A3" w:rsidP="00EA0F8F"/>
        </w:tc>
        <w:tc>
          <w:tcPr>
            <w:tcW w:w="1222" w:type="dxa"/>
          </w:tcPr>
          <w:p w14:paraId="162855D6" w14:textId="77777777" w:rsidR="00FF49A3" w:rsidRPr="00D836AC" w:rsidRDefault="00FF49A3" w:rsidP="00EA0F8F"/>
        </w:tc>
        <w:tc>
          <w:tcPr>
            <w:tcW w:w="2180" w:type="dxa"/>
          </w:tcPr>
          <w:p w14:paraId="2471B701" w14:textId="77777777" w:rsidR="00FF49A3" w:rsidRPr="00D836AC" w:rsidRDefault="00FF49A3" w:rsidP="00EA0F8F"/>
        </w:tc>
        <w:tc>
          <w:tcPr>
            <w:tcW w:w="2105" w:type="dxa"/>
          </w:tcPr>
          <w:p w14:paraId="3986670C" w14:textId="77777777" w:rsidR="00FF49A3" w:rsidRPr="00D836AC" w:rsidRDefault="00FF49A3" w:rsidP="00EA0F8F"/>
        </w:tc>
        <w:tc>
          <w:tcPr>
            <w:tcW w:w="1776" w:type="dxa"/>
          </w:tcPr>
          <w:p w14:paraId="742C0E59" w14:textId="77777777" w:rsidR="00FF49A3" w:rsidRPr="00D836AC" w:rsidRDefault="00FF49A3" w:rsidP="00EA0F8F"/>
        </w:tc>
        <w:tc>
          <w:tcPr>
            <w:tcW w:w="3026" w:type="dxa"/>
          </w:tcPr>
          <w:p w14:paraId="592F681D" w14:textId="77777777" w:rsidR="00FF49A3" w:rsidRPr="00D836AC" w:rsidRDefault="00FF49A3" w:rsidP="00EA0F8F"/>
        </w:tc>
      </w:tr>
      <w:tr w:rsidR="00FF49A3" w14:paraId="4C9F56AA" w14:textId="77777777" w:rsidTr="00EA0F8F">
        <w:trPr>
          <w:trHeight w:val="275"/>
        </w:trPr>
        <w:tc>
          <w:tcPr>
            <w:tcW w:w="846" w:type="dxa"/>
          </w:tcPr>
          <w:p w14:paraId="1C2E81E5" w14:textId="77777777" w:rsidR="00FF49A3" w:rsidRPr="00D836AC" w:rsidRDefault="00FF49A3" w:rsidP="00EA0F8F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3F39E650" w14:textId="77777777" w:rsidR="00FF49A3" w:rsidRPr="00D836AC" w:rsidRDefault="00FF49A3" w:rsidP="00EA0F8F"/>
        </w:tc>
        <w:tc>
          <w:tcPr>
            <w:tcW w:w="1452" w:type="dxa"/>
          </w:tcPr>
          <w:p w14:paraId="2B4566C7" w14:textId="77777777" w:rsidR="00FF49A3" w:rsidRPr="00D836AC" w:rsidRDefault="00FF49A3" w:rsidP="00EA0F8F"/>
        </w:tc>
        <w:tc>
          <w:tcPr>
            <w:tcW w:w="1222" w:type="dxa"/>
          </w:tcPr>
          <w:p w14:paraId="2084A05C" w14:textId="77777777" w:rsidR="00FF49A3" w:rsidRPr="00D836AC" w:rsidRDefault="00FF49A3" w:rsidP="00EA0F8F"/>
        </w:tc>
        <w:tc>
          <w:tcPr>
            <w:tcW w:w="2180" w:type="dxa"/>
          </w:tcPr>
          <w:p w14:paraId="1B08A884" w14:textId="77777777" w:rsidR="00FF49A3" w:rsidRPr="00D836AC" w:rsidRDefault="00FF49A3" w:rsidP="00EA0F8F"/>
        </w:tc>
        <w:tc>
          <w:tcPr>
            <w:tcW w:w="2105" w:type="dxa"/>
          </w:tcPr>
          <w:p w14:paraId="3635812F" w14:textId="77777777" w:rsidR="00FF49A3" w:rsidRPr="00D836AC" w:rsidRDefault="00FF49A3" w:rsidP="00EA0F8F"/>
        </w:tc>
        <w:tc>
          <w:tcPr>
            <w:tcW w:w="1776" w:type="dxa"/>
          </w:tcPr>
          <w:p w14:paraId="3DA9A883" w14:textId="77777777" w:rsidR="00FF49A3" w:rsidRPr="00D836AC" w:rsidRDefault="00FF49A3" w:rsidP="00EA0F8F"/>
        </w:tc>
        <w:tc>
          <w:tcPr>
            <w:tcW w:w="3026" w:type="dxa"/>
          </w:tcPr>
          <w:p w14:paraId="30B28B86" w14:textId="77777777" w:rsidR="00FF49A3" w:rsidRPr="00D836AC" w:rsidRDefault="00FF49A3" w:rsidP="00EA0F8F"/>
        </w:tc>
      </w:tr>
      <w:tr w:rsidR="00FF49A3" w14:paraId="0ADAB83B" w14:textId="77777777" w:rsidTr="00EA0F8F">
        <w:trPr>
          <w:trHeight w:val="275"/>
        </w:trPr>
        <w:tc>
          <w:tcPr>
            <w:tcW w:w="846" w:type="dxa"/>
          </w:tcPr>
          <w:p w14:paraId="17CCA06F" w14:textId="77777777" w:rsidR="00FF49A3" w:rsidRPr="00D836AC" w:rsidRDefault="00FF49A3" w:rsidP="00EA0F8F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203392A6" w14:textId="77777777" w:rsidR="00FF49A3" w:rsidRPr="00D836AC" w:rsidRDefault="00FF49A3" w:rsidP="00EA0F8F"/>
        </w:tc>
        <w:tc>
          <w:tcPr>
            <w:tcW w:w="1452" w:type="dxa"/>
          </w:tcPr>
          <w:p w14:paraId="758DB95A" w14:textId="77777777" w:rsidR="00FF49A3" w:rsidRPr="00D836AC" w:rsidRDefault="00FF49A3" w:rsidP="00EA0F8F"/>
        </w:tc>
        <w:tc>
          <w:tcPr>
            <w:tcW w:w="1222" w:type="dxa"/>
          </w:tcPr>
          <w:p w14:paraId="590CA3BC" w14:textId="77777777" w:rsidR="00FF49A3" w:rsidRPr="00D836AC" w:rsidRDefault="00FF49A3" w:rsidP="00EA0F8F"/>
        </w:tc>
        <w:tc>
          <w:tcPr>
            <w:tcW w:w="2180" w:type="dxa"/>
          </w:tcPr>
          <w:p w14:paraId="54F24ED1" w14:textId="77777777" w:rsidR="00FF49A3" w:rsidRPr="00D836AC" w:rsidRDefault="00FF49A3" w:rsidP="00EA0F8F"/>
        </w:tc>
        <w:tc>
          <w:tcPr>
            <w:tcW w:w="2105" w:type="dxa"/>
          </w:tcPr>
          <w:p w14:paraId="6EC69ADD" w14:textId="77777777" w:rsidR="00FF49A3" w:rsidRPr="00D836AC" w:rsidRDefault="00FF49A3" w:rsidP="00EA0F8F"/>
        </w:tc>
        <w:tc>
          <w:tcPr>
            <w:tcW w:w="1776" w:type="dxa"/>
          </w:tcPr>
          <w:p w14:paraId="5430028D" w14:textId="77777777" w:rsidR="00FF49A3" w:rsidRPr="00D836AC" w:rsidRDefault="00FF49A3" w:rsidP="00EA0F8F"/>
        </w:tc>
        <w:tc>
          <w:tcPr>
            <w:tcW w:w="3026" w:type="dxa"/>
          </w:tcPr>
          <w:p w14:paraId="50DEB536" w14:textId="77777777" w:rsidR="00FF49A3" w:rsidRPr="00D836AC" w:rsidRDefault="00FF49A3" w:rsidP="00EA0F8F"/>
        </w:tc>
      </w:tr>
      <w:tr w:rsidR="00FF49A3" w14:paraId="310CC09E" w14:textId="77777777" w:rsidTr="00EA0F8F">
        <w:trPr>
          <w:trHeight w:val="275"/>
        </w:trPr>
        <w:tc>
          <w:tcPr>
            <w:tcW w:w="846" w:type="dxa"/>
          </w:tcPr>
          <w:p w14:paraId="03DA5A39" w14:textId="77777777" w:rsidR="00FF49A3" w:rsidRPr="00D836AC" w:rsidRDefault="00FF49A3" w:rsidP="00EA0F8F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6AC3E551" w14:textId="77777777" w:rsidR="00FF49A3" w:rsidRPr="00D836AC" w:rsidRDefault="00FF49A3" w:rsidP="00EA0F8F"/>
        </w:tc>
        <w:tc>
          <w:tcPr>
            <w:tcW w:w="1452" w:type="dxa"/>
          </w:tcPr>
          <w:p w14:paraId="78413F7F" w14:textId="77777777" w:rsidR="00FF49A3" w:rsidRPr="00D836AC" w:rsidRDefault="00FF49A3" w:rsidP="00EA0F8F"/>
        </w:tc>
        <w:tc>
          <w:tcPr>
            <w:tcW w:w="1222" w:type="dxa"/>
          </w:tcPr>
          <w:p w14:paraId="7A2DDAA0" w14:textId="77777777" w:rsidR="00FF49A3" w:rsidRPr="00D836AC" w:rsidRDefault="00FF49A3" w:rsidP="00EA0F8F"/>
        </w:tc>
        <w:tc>
          <w:tcPr>
            <w:tcW w:w="2180" w:type="dxa"/>
          </w:tcPr>
          <w:p w14:paraId="4C29371E" w14:textId="77777777" w:rsidR="00FF49A3" w:rsidRPr="00D836AC" w:rsidRDefault="00FF49A3" w:rsidP="00EA0F8F"/>
        </w:tc>
        <w:tc>
          <w:tcPr>
            <w:tcW w:w="2105" w:type="dxa"/>
          </w:tcPr>
          <w:p w14:paraId="643451A3" w14:textId="77777777" w:rsidR="00FF49A3" w:rsidRPr="00D836AC" w:rsidRDefault="00FF49A3" w:rsidP="00EA0F8F"/>
        </w:tc>
        <w:tc>
          <w:tcPr>
            <w:tcW w:w="1776" w:type="dxa"/>
          </w:tcPr>
          <w:p w14:paraId="462CCEF4" w14:textId="77777777" w:rsidR="00FF49A3" w:rsidRPr="00D836AC" w:rsidRDefault="00FF49A3" w:rsidP="00EA0F8F"/>
        </w:tc>
        <w:tc>
          <w:tcPr>
            <w:tcW w:w="3026" w:type="dxa"/>
          </w:tcPr>
          <w:p w14:paraId="400C4055" w14:textId="77777777" w:rsidR="00FF49A3" w:rsidRPr="00D836AC" w:rsidRDefault="00FF49A3" w:rsidP="00EA0F8F"/>
        </w:tc>
      </w:tr>
      <w:tr w:rsidR="00FF49A3" w14:paraId="070CA00F" w14:textId="77777777" w:rsidTr="00EA0F8F">
        <w:trPr>
          <w:trHeight w:val="275"/>
        </w:trPr>
        <w:tc>
          <w:tcPr>
            <w:tcW w:w="846" w:type="dxa"/>
          </w:tcPr>
          <w:p w14:paraId="514628AA" w14:textId="77777777" w:rsidR="00FF49A3" w:rsidRPr="00D836AC" w:rsidRDefault="00FF49A3" w:rsidP="00EA0F8F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0B92F59A" w14:textId="77777777" w:rsidR="00FF49A3" w:rsidRPr="00D836AC" w:rsidRDefault="00FF49A3" w:rsidP="00EA0F8F"/>
        </w:tc>
        <w:tc>
          <w:tcPr>
            <w:tcW w:w="1452" w:type="dxa"/>
          </w:tcPr>
          <w:p w14:paraId="1FE4C161" w14:textId="77777777" w:rsidR="00FF49A3" w:rsidRPr="00D836AC" w:rsidRDefault="00FF49A3" w:rsidP="00EA0F8F"/>
        </w:tc>
        <w:tc>
          <w:tcPr>
            <w:tcW w:w="1222" w:type="dxa"/>
          </w:tcPr>
          <w:p w14:paraId="25DB7511" w14:textId="77777777" w:rsidR="00FF49A3" w:rsidRPr="00D836AC" w:rsidRDefault="00FF49A3" w:rsidP="00EA0F8F"/>
        </w:tc>
        <w:tc>
          <w:tcPr>
            <w:tcW w:w="2180" w:type="dxa"/>
          </w:tcPr>
          <w:p w14:paraId="6F26C3F2" w14:textId="77777777" w:rsidR="00FF49A3" w:rsidRPr="00D836AC" w:rsidRDefault="00FF49A3" w:rsidP="00EA0F8F"/>
        </w:tc>
        <w:tc>
          <w:tcPr>
            <w:tcW w:w="2105" w:type="dxa"/>
          </w:tcPr>
          <w:p w14:paraId="3D3812A6" w14:textId="77777777" w:rsidR="00FF49A3" w:rsidRPr="00D836AC" w:rsidRDefault="00FF49A3" w:rsidP="00EA0F8F"/>
        </w:tc>
        <w:tc>
          <w:tcPr>
            <w:tcW w:w="1776" w:type="dxa"/>
          </w:tcPr>
          <w:p w14:paraId="2B304E56" w14:textId="77777777" w:rsidR="00FF49A3" w:rsidRPr="00D836AC" w:rsidRDefault="00FF49A3" w:rsidP="00EA0F8F"/>
        </w:tc>
        <w:tc>
          <w:tcPr>
            <w:tcW w:w="3026" w:type="dxa"/>
          </w:tcPr>
          <w:p w14:paraId="7739FF86" w14:textId="77777777" w:rsidR="00FF49A3" w:rsidRPr="00D836AC" w:rsidRDefault="00FF49A3" w:rsidP="00EA0F8F"/>
        </w:tc>
      </w:tr>
    </w:tbl>
    <w:p w14:paraId="0A6513FA" w14:textId="77777777" w:rsidR="00FF49A3" w:rsidRDefault="00FF49A3" w:rsidP="00FF49A3">
      <w:pPr>
        <w:rPr>
          <w:b/>
          <w:bCs/>
        </w:rPr>
      </w:pPr>
    </w:p>
    <w:p w14:paraId="4DC5954A" w14:textId="77777777" w:rsidR="00FF49A3" w:rsidRDefault="00FF49A3">
      <w:pPr>
        <w:rPr>
          <w:sz w:val="40"/>
          <w:szCs w:val="40"/>
        </w:rPr>
        <w:sectPr w:rsidR="00FF49A3" w:rsidSect="00FF49A3">
          <w:footerReference w:type="default" r:id="rId12"/>
          <w:pgSz w:w="16838" w:h="11906" w:orient="landscape"/>
          <w:pgMar w:top="1134" w:right="1134" w:bottom="1134" w:left="851" w:header="709" w:footer="709" w:gutter="0"/>
          <w:pgNumType w:start="1"/>
          <w:cols w:space="720"/>
          <w:docGrid w:linePitch="299"/>
        </w:sectPr>
      </w:pPr>
    </w:p>
    <w:p w14:paraId="0772601D" w14:textId="08784E08" w:rsidR="00FF49A3" w:rsidRPr="00FF49A3" w:rsidRDefault="00FF49A3" w:rsidP="00FF49A3">
      <w:pPr>
        <w:rPr>
          <w:color w:val="4C94D8" w:themeColor="text2" w:themeTint="80"/>
          <w:sz w:val="32"/>
          <w:szCs w:val="32"/>
        </w:rPr>
      </w:pPr>
      <w:r>
        <w:rPr>
          <w:color w:val="4C94D8" w:themeColor="text2" w:themeTint="80"/>
          <w:sz w:val="32"/>
          <w:szCs w:val="32"/>
        </w:rPr>
        <w:lastRenderedPageBreak/>
        <w:t xml:space="preserve">FLIPBOOK DELIVERY </w:t>
      </w:r>
      <w:r w:rsidRPr="00FF49A3">
        <w:rPr>
          <w:color w:val="4C94D8" w:themeColor="text2" w:themeTint="80"/>
          <w:sz w:val="32"/>
          <w:szCs w:val="32"/>
        </w:rPr>
        <w:t>RECORD</w:t>
      </w:r>
    </w:p>
    <w:p w14:paraId="442127D3" w14:textId="77777777" w:rsidR="00FF49A3" w:rsidRDefault="00FF49A3">
      <w:pPr>
        <w:rPr>
          <w:b/>
        </w:rPr>
      </w:pPr>
    </w:p>
    <w:p w14:paraId="423A773A" w14:textId="77777777" w:rsidR="00AF6734" w:rsidRDefault="000645F4">
      <w:pPr>
        <w:rPr>
          <w:b/>
        </w:rPr>
      </w:pPr>
      <w:r>
        <w:rPr>
          <w:b/>
        </w:rPr>
        <w:t>NOTE: For patients who are stopping using SMOKED tobacco products (e.g. cigarettes / bidis)</w:t>
      </w:r>
    </w:p>
    <w:p w14:paraId="57FCCB01" w14:textId="77777777" w:rsidR="00AF6734" w:rsidRDefault="000645F4">
      <w:r>
        <w:rPr>
          <w:b/>
        </w:rPr>
        <w:t xml:space="preserve">Is the patient taking any medications that may require dose adjustment because of stopping smoking? </w:t>
      </w:r>
      <w:r>
        <w:rPr>
          <w:b/>
        </w:rPr>
        <w:tab/>
      </w:r>
      <w:r>
        <w:t>□ Yes      □ No</w:t>
      </w:r>
    </w:p>
    <w:p w14:paraId="1804C486" w14:textId="77777777" w:rsidR="00AF6734" w:rsidRDefault="00AF6734">
      <w:pPr>
        <w:rPr>
          <w:b/>
        </w:rPr>
      </w:pPr>
    </w:p>
    <w:p w14:paraId="09F41662" w14:textId="77777777" w:rsidR="00AF6734" w:rsidRDefault="000645F4">
      <w:pPr>
        <w:rPr>
          <w:b/>
        </w:rPr>
      </w:pPr>
      <w:r>
        <w:rPr>
          <w:b/>
        </w:rPr>
        <w:t xml:space="preserve">Ensure the prescribing clinician is aware that the patient is attempting to stop smoking and provide the quit date when known. </w:t>
      </w:r>
    </w:p>
    <w:p w14:paraId="740B6EF0" w14:textId="77777777" w:rsidR="00AF6734" w:rsidRDefault="000645F4">
      <w:pPr>
        <w:rPr>
          <w:b/>
        </w:rPr>
      </w:pPr>
      <w:r>
        <w:rPr>
          <w:b/>
        </w:rPr>
        <w:t>Ensure any change in smoking status during the programme is communicated to the prescribing clinician.</w:t>
      </w:r>
    </w:p>
    <w:p w14:paraId="75ABD602" w14:textId="77777777" w:rsidR="00AF6734" w:rsidRDefault="00AF6734">
      <w:pPr>
        <w:rPr>
          <w:b/>
        </w:rPr>
      </w:pPr>
    </w:p>
    <w:p w14:paraId="5C3E0F6C" w14:textId="77777777" w:rsidR="00AF6734" w:rsidRDefault="00AF6734">
      <w:pPr>
        <w:rPr>
          <w:b/>
        </w:rPr>
      </w:pPr>
    </w:p>
    <w:p w14:paraId="53E29672" w14:textId="77777777" w:rsidR="00AF6734" w:rsidRDefault="00AF6734">
      <w:pPr>
        <w:rPr>
          <w:b/>
        </w:rPr>
      </w:pPr>
    </w:p>
    <w:p w14:paraId="36B2890D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</w:rPr>
      </w:pPr>
    </w:p>
    <w:p w14:paraId="7A40984D" w14:textId="77777777" w:rsidR="00AF6734" w:rsidRDefault="000645F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</w:rPr>
      </w:pPr>
      <w:r>
        <w:rPr>
          <w:b/>
        </w:rPr>
        <w:t xml:space="preserve">General notes as a reminder: </w:t>
      </w:r>
    </w:p>
    <w:p w14:paraId="1B1FC759" w14:textId="77777777" w:rsidR="00AF6734" w:rsidRDefault="000645F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  <w:r>
        <w:t>e.g. preferred name / title / occupation / additional information about smoking history etc.</w:t>
      </w:r>
    </w:p>
    <w:p w14:paraId="2D2F6119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0DACC5AA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3827CC79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69DBFCE5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3781CD36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09AA594D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673099CA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4E88CAC6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70D7F973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2889A3B8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435A95E5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05355A0C" w14:textId="77777777" w:rsidR="00AF6734" w:rsidRDefault="00AF6734">
      <w:p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</w:pPr>
    </w:p>
    <w:p w14:paraId="6ACC2864" w14:textId="77777777" w:rsidR="00AF6734" w:rsidRDefault="00AF6734">
      <w:pPr>
        <w:rPr>
          <w:b/>
        </w:rPr>
      </w:pPr>
    </w:p>
    <w:p w14:paraId="353680B6" w14:textId="77777777" w:rsidR="00AF6734" w:rsidRDefault="000645F4">
      <w:pPr>
        <w:rPr>
          <w:b/>
        </w:rPr>
      </w:pPr>
      <w:r>
        <w:br w:type="page"/>
      </w:r>
    </w:p>
    <w:p w14:paraId="06F48DAD" w14:textId="77777777" w:rsidR="00AF6734" w:rsidRDefault="000645F4">
      <w:pPr>
        <w:rPr>
          <w:b/>
        </w:rPr>
      </w:pPr>
      <w:r>
        <w:rPr>
          <w:b/>
        </w:rPr>
        <w:lastRenderedPageBreak/>
        <w:t>Flip Book 1 – Committing to Quit</w:t>
      </w:r>
    </w:p>
    <w:tbl>
      <w:tblPr>
        <w:tblStyle w:val="a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2126"/>
        <w:gridCol w:w="2667"/>
        <w:gridCol w:w="1331"/>
        <w:gridCol w:w="357"/>
        <w:gridCol w:w="975"/>
        <w:gridCol w:w="1332"/>
      </w:tblGrid>
      <w:tr w:rsidR="00AF6734" w14:paraId="5A3C12A0" w14:textId="77777777">
        <w:tc>
          <w:tcPr>
            <w:tcW w:w="846" w:type="dxa"/>
          </w:tcPr>
          <w:p w14:paraId="6EEBEB3B" w14:textId="77777777" w:rsidR="00AF6734" w:rsidRDefault="000645F4">
            <w:r>
              <w:t>FB ref</w:t>
            </w:r>
          </w:p>
        </w:tc>
        <w:tc>
          <w:tcPr>
            <w:tcW w:w="2126" w:type="dxa"/>
          </w:tcPr>
          <w:p w14:paraId="6BAC17EA" w14:textId="77777777" w:rsidR="00AF6734" w:rsidRDefault="00AF6734"/>
        </w:tc>
        <w:tc>
          <w:tcPr>
            <w:tcW w:w="6662" w:type="dxa"/>
            <w:gridSpan w:val="5"/>
          </w:tcPr>
          <w:p w14:paraId="441E51FC" w14:textId="77777777" w:rsidR="00AF6734" w:rsidRDefault="00AF6734"/>
        </w:tc>
      </w:tr>
      <w:tr w:rsidR="00AF6734" w14:paraId="1392CB0E" w14:textId="77777777">
        <w:tc>
          <w:tcPr>
            <w:tcW w:w="846" w:type="dxa"/>
          </w:tcPr>
          <w:p w14:paraId="4DA37B69" w14:textId="77777777" w:rsidR="00AF6734" w:rsidRDefault="000645F4">
            <w:r>
              <w:t>1.2</w:t>
            </w:r>
          </w:p>
        </w:tc>
        <w:tc>
          <w:tcPr>
            <w:tcW w:w="2126" w:type="dxa"/>
          </w:tcPr>
          <w:p w14:paraId="13C24B95" w14:textId="77777777" w:rsidR="00AF6734" w:rsidRDefault="000645F4">
            <w:r>
              <w:t>Key reasons for using tobacco</w:t>
            </w:r>
          </w:p>
        </w:tc>
        <w:tc>
          <w:tcPr>
            <w:tcW w:w="6662" w:type="dxa"/>
            <w:gridSpan w:val="5"/>
          </w:tcPr>
          <w:p w14:paraId="1FDA3DD7" w14:textId="77777777" w:rsidR="00AF6734" w:rsidRDefault="000645F4">
            <w:r>
              <w:t>□ Improved mood</w:t>
            </w:r>
          </w:p>
          <w:p w14:paraId="1283291D" w14:textId="77777777" w:rsidR="00AF6734" w:rsidRDefault="000645F4">
            <w:r>
              <w:t>□ Improved concentration</w:t>
            </w:r>
          </w:p>
          <w:p w14:paraId="4CCD065D" w14:textId="77777777" w:rsidR="00AF6734" w:rsidRDefault="000645F4">
            <w:r>
              <w:t>□ Stress / anxiety relief</w:t>
            </w:r>
          </w:p>
          <w:p w14:paraId="707A0CE7" w14:textId="77777777" w:rsidR="00AF6734" w:rsidRDefault="000645F4">
            <w:r>
              <w:t>Other:</w:t>
            </w:r>
          </w:p>
          <w:p w14:paraId="154DE212" w14:textId="77777777" w:rsidR="00AF6734" w:rsidRDefault="00AF6734"/>
          <w:p w14:paraId="67E69298" w14:textId="77777777" w:rsidR="00AF6734" w:rsidRDefault="00AF6734"/>
        </w:tc>
      </w:tr>
      <w:tr w:rsidR="00AF6734" w14:paraId="27261885" w14:textId="77777777">
        <w:tc>
          <w:tcPr>
            <w:tcW w:w="846" w:type="dxa"/>
            <w:vMerge w:val="restart"/>
          </w:tcPr>
          <w:p w14:paraId="018498E7" w14:textId="77777777" w:rsidR="00AF6734" w:rsidRDefault="000645F4">
            <w:r>
              <w:t>1.4</w:t>
            </w:r>
          </w:p>
        </w:tc>
        <w:tc>
          <w:tcPr>
            <w:tcW w:w="2126" w:type="dxa"/>
          </w:tcPr>
          <w:p w14:paraId="56EA8DF7" w14:textId="77777777" w:rsidR="00AF6734" w:rsidRDefault="000645F4">
            <w:r>
              <w:t>Key benefits of stopping using tobacco</w:t>
            </w:r>
          </w:p>
        </w:tc>
        <w:tc>
          <w:tcPr>
            <w:tcW w:w="6662" w:type="dxa"/>
            <w:gridSpan w:val="5"/>
          </w:tcPr>
          <w:p w14:paraId="7F551179" w14:textId="77777777" w:rsidR="00AF6734" w:rsidRDefault="000645F4">
            <w:r>
              <w:t>□ Improved health</w:t>
            </w:r>
          </w:p>
          <w:p w14:paraId="7D8C44F7" w14:textId="77777777" w:rsidR="00AF6734" w:rsidRDefault="000645F4">
            <w:r>
              <w:t>□ Save money</w:t>
            </w:r>
          </w:p>
          <w:p w14:paraId="093EBB3C" w14:textId="77777777" w:rsidR="00AF6734" w:rsidRDefault="000645F4">
            <w:r>
              <w:t>□ Social benefits</w:t>
            </w:r>
          </w:p>
          <w:p w14:paraId="46A197E1" w14:textId="77777777" w:rsidR="00AF6734" w:rsidRDefault="000645F4">
            <w:r>
              <w:t>□ Impact on family</w:t>
            </w:r>
          </w:p>
          <w:p w14:paraId="404C7D96" w14:textId="77777777" w:rsidR="00AF6734" w:rsidRDefault="000645F4">
            <w:r>
              <w:t>Other:</w:t>
            </w:r>
          </w:p>
          <w:p w14:paraId="517ABE14" w14:textId="77777777" w:rsidR="00AF6734" w:rsidRDefault="00AF6734"/>
          <w:p w14:paraId="6CDAF641" w14:textId="77777777" w:rsidR="00AF6734" w:rsidRDefault="00AF6734"/>
        </w:tc>
      </w:tr>
      <w:tr w:rsidR="00AF6734" w14:paraId="796C69F2" w14:textId="77777777">
        <w:tc>
          <w:tcPr>
            <w:tcW w:w="846" w:type="dxa"/>
            <w:vMerge/>
          </w:tcPr>
          <w:p w14:paraId="7B87785C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17215DA8" w14:textId="77777777" w:rsidR="00AF6734" w:rsidRDefault="000645F4">
            <w:r>
              <w:t>Top 3 reasons to quit – please note</w:t>
            </w:r>
          </w:p>
        </w:tc>
        <w:tc>
          <w:tcPr>
            <w:tcW w:w="6662" w:type="dxa"/>
            <w:gridSpan w:val="5"/>
          </w:tcPr>
          <w:p w14:paraId="7612AFCC" w14:textId="77777777" w:rsidR="00AF6734" w:rsidRDefault="000645F4">
            <w:r>
              <w:t>1)</w:t>
            </w:r>
          </w:p>
          <w:p w14:paraId="45EF2709" w14:textId="77777777" w:rsidR="00AF6734" w:rsidRDefault="00AF6734"/>
          <w:p w14:paraId="02B95CEA" w14:textId="77777777" w:rsidR="00AF6734" w:rsidRDefault="000645F4">
            <w:r>
              <w:t>2)</w:t>
            </w:r>
          </w:p>
          <w:p w14:paraId="1C2E2BEA" w14:textId="77777777" w:rsidR="00AF6734" w:rsidRDefault="00AF6734"/>
          <w:p w14:paraId="32577E9C" w14:textId="77777777" w:rsidR="00AF6734" w:rsidRDefault="000645F4">
            <w:r>
              <w:t>3)</w:t>
            </w:r>
          </w:p>
          <w:p w14:paraId="61A105E7" w14:textId="77777777" w:rsidR="00AF6734" w:rsidRDefault="00AF6734"/>
        </w:tc>
      </w:tr>
      <w:tr w:rsidR="00AF6734" w14:paraId="6AD71EFB" w14:textId="77777777">
        <w:trPr>
          <w:trHeight w:val="256"/>
        </w:trPr>
        <w:tc>
          <w:tcPr>
            <w:tcW w:w="846" w:type="dxa"/>
            <w:vMerge w:val="restart"/>
          </w:tcPr>
          <w:p w14:paraId="4F2972DB" w14:textId="77777777" w:rsidR="00AF6734" w:rsidRDefault="000645F4">
            <w:r>
              <w:t>1.5</w:t>
            </w:r>
          </w:p>
        </w:tc>
        <w:tc>
          <w:tcPr>
            <w:tcW w:w="2126" w:type="dxa"/>
            <w:vMerge w:val="restart"/>
          </w:tcPr>
          <w:p w14:paraId="042824D6" w14:textId="77777777" w:rsidR="00AF6734" w:rsidRDefault="000645F4">
            <w:r>
              <w:t>Current tobacco use</w:t>
            </w:r>
          </w:p>
        </w:tc>
        <w:tc>
          <w:tcPr>
            <w:tcW w:w="2667" w:type="dxa"/>
          </w:tcPr>
          <w:p w14:paraId="1319E117" w14:textId="77777777" w:rsidR="00AF6734" w:rsidRDefault="000645F4">
            <w:r>
              <w:t>Main Products used</w:t>
            </w:r>
          </w:p>
        </w:tc>
        <w:tc>
          <w:tcPr>
            <w:tcW w:w="1688" w:type="dxa"/>
            <w:gridSpan w:val="2"/>
          </w:tcPr>
          <w:p w14:paraId="62DCDD6F" w14:textId="77777777" w:rsidR="00AF6734" w:rsidRDefault="000645F4">
            <w:r>
              <w:t>How often per day</w:t>
            </w:r>
          </w:p>
        </w:tc>
        <w:tc>
          <w:tcPr>
            <w:tcW w:w="2307" w:type="dxa"/>
            <w:gridSpan w:val="2"/>
          </w:tcPr>
          <w:p w14:paraId="4E27E05D" w14:textId="77777777" w:rsidR="00AF6734" w:rsidRDefault="000645F4">
            <w:r>
              <w:t xml:space="preserve">How much per day </w:t>
            </w:r>
          </w:p>
        </w:tc>
      </w:tr>
      <w:tr w:rsidR="00AF6734" w14:paraId="3F037657" w14:textId="77777777">
        <w:trPr>
          <w:trHeight w:val="360"/>
        </w:trPr>
        <w:tc>
          <w:tcPr>
            <w:tcW w:w="846" w:type="dxa"/>
            <w:vMerge/>
          </w:tcPr>
          <w:p w14:paraId="59CC8329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  <w:vMerge/>
          </w:tcPr>
          <w:p w14:paraId="15D09F07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67" w:type="dxa"/>
          </w:tcPr>
          <w:p w14:paraId="7F718EEE" w14:textId="77777777" w:rsidR="00AF6734" w:rsidRDefault="000645F4">
            <w:r>
              <w:t>1.</w:t>
            </w:r>
          </w:p>
          <w:p w14:paraId="428533ED" w14:textId="77777777" w:rsidR="00AF6734" w:rsidRDefault="00AF6734"/>
        </w:tc>
        <w:tc>
          <w:tcPr>
            <w:tcW w:w="1688" w:type="dxa"/>
            <w:gridSpan w:val="2"/>
          </w:tcPr>
          <w:p w14:paraId="0B25E17E" w14:textId="77777777" w:rsidR="00AF6734" w:rsidRDefault="00AF6734"/>
        </w:tc>
        <w:tc>
          <w:tcPr>
            <w:tcW w:w="2307" w:type="dxa"/>
            <w:gridSpan w:val="2"/>
          </w:tcPr>
          <w:p w14:paraId="474862CF" w14:textId="77777777" w:rsidR="00AF6734" w:rsidRDefault="00AF6734"/>
        </w:tc>
      </w:tr>
      <w:tr w:rsidR="00AF6734" w14:paraId="1CE30E3F" w14:textId="77777777">
        <w:trPr>
          <w:trHeight w:val="360"/>
        </w:trPr>
        <w:tc>
          <w:tcPr>
            <w:tcW w:w="846" w:type="dxa"/>
            <w:vMerge/>
          </w:tcPr>
          <w:p w14:paraId="02DFCAF7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  <w:vMerge/>
          </w:tcPr>
          <w:p w14:paraId="5E7A13A9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67" w:type="dxa"/>
          </w:tcPr>
          <w:p w14:paraId="0C512180" w14:textId="77777777" w:rsidR="00AF6734" w:rsidRDefault="000645F4">
            <w:r>
              <w:t>2.</w:t>
            </w:r>
          </w:p>
          <w:p w14:paraId="1F7EF395" w14:textId="77777777" w:rsidR="00AF6734" w:rsidRDefault="00AF6734"/>
        </w:tc>
        <w:tc>
          <w:tcPr>
            <w:tcW w:w="1688" w:type="dxa"/>
            <w:gridSpan w:val="2"/>
          </w:tcPr>
          <w:p w14:paraId="64536AED" w14:textId="77777777" w:rsidR="00AF6734" w:rsidRDefault="00AF6734"/>
        </w:tc>
        <w:tc>
          <w:tcPr>
            <w:tcW w:w="2307" w:type="dxa"/>
            <w:gridSpan w:val="2"/>
          </w:tcPr>
          <w:p w14:paraId="6F39F118" w14:textId="77777777" w:rsidR="00AF6734" w:rsidRDefault="00AF6734"/>
        </w:tc>
      </w:tr>
      <w:tr w:rsidR="00AF6734" w14:paraId="6A4DBA6B" w14:textId="77777777">
        <w:trPr>
          <w:trHeight w:val="360"/>
        </w:trPr>
        <w:tc>
          <w:tcPr>
            <w:tcW w:w="846" w:type="dxa"/>
            <w:vMerge/>
          </w:tcPr>
          <w:p w14:paraId="4DA64959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  <w:vMerge/>
          </w:tcPr>
          <w:p w14:paraId="7F58B997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67" w:type="dxa"/>
          </w:tcPr>
          <w:p w14:paraId="09D4C308" w14:textId="77777777" w:rsidR="00AF6734" w:rsidRDefault="000645F4">
            <w:r>
              <w:t>3.</w:t>
            </w:r>
          </w:p>
          <w:p w14:paraId="424AB00C" w14:textId="77777777" w:rsidR="00AF6734" w:rsidRDefault="00AF6734"/>
        </w:tc>
        <w:tc>
          <w:tcPr>
            <w:tcW w:w="1688" w:type="dxa"/>
            <w:gridSpan w:val="2"/>
          </w:tcPr>
          <w:p w14:paraId="4650814B" w14:textId="77777777" w:rsidR="00AF6734" w:rsidRDefault="00AF6734"/>
        </w:tc>
        <w:tc>
          <w:tcPr>
            <w:tcW w:w="2307" w:type="dxa"/>
            <w:gridSpan w:val="2"/>
          </w:tcPr>
          <w:p w14:paraId="197CF849" w14:textId="77777777" w:rsidR="00AF6734" w:rsidRDefault="00AF6734"/>
        </w:tc>
      </w:tr>
      <w:tr w:rsidR="00AF6734" w14:paraId="3D8B1AF0" w14:textId="77777777">
        <w:tc>
          <w:tcPr>
            <w:tcW w:w="846" w:type="dxa"/>
          </w:tcPr>
          <w:p w14:paraId="42F59A06" w14:textId="77777777" w:rsidR="00AF6734" w:rsidRDefault="000645F4">
            <w:r>
              <w:t>1.6</w:t>
            </w:r>
          </w:p>
        </w:tc>
        <w:tc>
          <w:tcPr>
            <w:tcW w:w="2126" w:type="dxa"/>
          </w:tcPr>
          <w:p w14:paraId="6322BB62" w14:textId="77777777" w:rsidR="00AF6734" w:rsidRDefault="000645F4">
            <w:r>
              <w:t>Any previous quit attempts</w:t>
            </w:r>
          </w:p>
        </w:tc>
        <w:tc>
          <w:tcPr>
            <w:tcW w:w="6662" w:type="dxa"/>
            <w:gridSpan w:val="5"/>
          </w:tcPr>
          <w:p w14:paraId="467B8B53" w14:textId="77777777" w:rsidR="00AF6734" w:rsidRDefault="000645F4">
            <w:r>
              <w:t>□ Yes      □ No</w:t>
            </w:r>
          </w:p>
          <w:p w14:paraId="0C9CB823" w14:textId="77777777" w:rsidR="00AF6734" w:rsidRDefault="000645F4">
            <w:r>
              <w:t>Comments:</w:t>
            </w:r>
          </w:p>
          <w:p w14:paraId="7350C70A" w14:textId="77777777" w:rsidR="00AF6734" w:rsidRDefault="00AF6734"/>
          <w:p w14:paraId="7CF0D0E7" w14:textId="77777777" w:rsidR="00AF6734" w:rsidRDefault="00AF6734"/>
        </w:tc>
      </w:tr>
      <w:tr w:rsidR="00AF6734" w14:paraId="37B4387E" w14:textId="77777777">
        <w:trPr>
          <w:trHeight w:val="270"/>
        </w:trPr>
        <w:tc>
          <w:tcPr>
            <w:tcW w:w="846" w:type="dxa"/>
            <w:vMerge w:val="restart"/>
          </w:tcPr>
          <w:p w14:paraId="1C954E1E" w14:textId="77777777" w:rsidR="00AF6734" w:rsidRDefault="000645F4">
            <w:r>
              <w:t>1.7</w:t>
            </w:r>
          </w:p>
        </w:tc>
        <w:tc>
          <w:tcPr>
            <w:tcW w:w="2126" w:type="dxa"/>
            <w:vMerge w:val="restart"/>
          </w:tcPr>
          <w:p w14:paraId="26E2A214" w14:textId="77777777" w:rsidR="00AF6734" w:rsidRDefault="000645F4">
            <w:r>
              <w:t>Importance score (please circle)</w:t>
            </w:r>
          </w:p>
        </w:tc>
        <w:tc>
          <w:tcPr>
            <w:tcW w:w="2667" w:type="dxa"/>
          </w:tcPr>
          <w:p w14:paraId="5F709030" w14:textId="77777777" w:rsidR="00AF6734" w:rsidRDefault="000645F4">
            <w:r>
              <w:t xml:space="preserve">Initial score </w:t>
            </w:r>
          </w:p>
          <w:p w14:paraId="7C5860BE" w14:textId="77777777" w:rsidR="00AF6734" w:rsidRDefault="00AF6734"/>
        </w:tc>
        <w:tc>
          <w:tcPr>
            <w:tcW w:w="1331" w:type="dxa"/>
            <w:vAlign w:val="center"/>
          </w:tcPr>
          <w:p w14:paraId="65845B06" w14:textId="77777777" w:rsidR="00AF6734" w:rsidRDefault="000645F4">
            <w:pPr>
              <w:jc w:val="center"/>
            </w:pPr>
            <w:r>
              <w:t>1</w:t>
            </w:r>
          </w:p>
        </w:tc>
        <w:tc>
          <w:tcPr>
            <w:tcW w:w="1332" w:type="dxa"/>
            <w:gridSpan w:val="2"/>
            <w:vAlign w:val="center"/>
          </w:tcPr>
          <w:p w14:paraId="21A4D4B7" w14:textId="77777777" w:rsidR="00AF6734" w:rsidRDefault="000645F4">
            <w:pPr>
              <w:jc w:val="center"/>
            </w:pPr>
            <w:r>
              <w:t>2</w:t>
            </w:r>
          </w:p>
        </w:tc>
        <w:tc>
          <w:tcPr>
            <w:tcW w:w="1332" w:type="dxa"/>
            <w:vAlign w:val="center"/>
          </w:tcPr>
          <w:p w14:paraId="4B813AA9" w14:textId="77777777" w:rsidR="00AF6734" w:rsidRDefault="000645F4">
            <w:pPr>
              <w:jc w:val="center"/>
            </w:pPr>
            <w:r>
              <w:t>3</w:t>
            </w:r>
          </w:p>
        </w:tc>
      </w:tr>
      <w:tr w:rsidR="00AF6734" w14:paraId="3AF45F81" w14:textId="77777777">
        <w:trPr>
          <w:trHeight w:val="270"/>
        </w:trPr>
        <w:tc>
          <w:tcPr>
            <w:tcW w:w="846" w:type="dxa"/>
            <w:vMerge/>
          </w:tcPr>
          <w:p w14:paraId="17E7FE1C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  <w:vMerge/>
          </w:tcPr>
          <w:p w14:paraId="3A0C44D3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67" w:type="dxa"/>
          </w:tcPr>
          <w:p w14:paraId="03B92587" w14:textId="77777777" w:rsidR="00AF6734" w:rsidRDefault="000645F4">
            <w:r>
              <w:t xml:space="preserve">Amended score </w:t>
            </w:r>
          </w:p>
          <w:p w14:paraId="70E15B78" w14:textId="77777777" w:rsidR="00AF6734" w:rsidRDefault="00AF6734"/>
        </w:tc>
        <w:tc>
          <w:tcPr>
            <w:tcW w:w="1331" w:type="dxa"/>
            <w:vAlign w:val="center"/>
          </w:tcPr>
          <w:p w14:paraId="107F09FA" w14:textId="77777777" w:rsidR="00AF6734" w:rsidRDefault="000645F4">
            <w:pPr>
              <w:jc w:val="center"/>
            </w:pPr>
            <w:r>
              <w:t>1</w:t>
            </w:r>
          </w:p>
        </w:tc>
        <w:tc>
          <w:tcPr>
            <w:tcW w:w="1332" w:type="dxa"/>
            <w:gridSpan w:val="2"/>
            <w:vAlign w:val="center"/>
          </w:tcPr>
          <w:p w14:paraId="74AE6733" w14:textId="77777777" w:rsidR="00AF6734" w:rsidRDefault="000645F4">
            <w:pPr>
              <w:jc w:val="center"/>
            </w:pPr>
            <w:r>
              <w:t>2</w:t>
            </w:r>
          </w:p>
        </w:tc>
        <w:tc>
          <w:tcPr>
            <w:tcW w:w="1332" w:type="dxa"/>
            <w:vAlign w:val="center"/>
          </w:tcPr>
          <w:p w14:paraId="61BA163F" w14:textId="77777777" w:rsidR="00AF6734" w:rsidRDefault="000645F4">
            <w:pPr>
              <w:jc w:val="center"/>
            </w:pPr>
            <w:r>
              <w:t>3</w:t>
            </w:r>
          </w:p>
        </w:tc>
      </w:tr>
      <w:tr w:rsidR="00AF6734" w14:paraId="5C0733CF" w14:textId="77777777">
        <w:tc>
          <w:tcPr>
            <w:tcW w:w="846" w:type="dxa"/>
          </w:tcPr>
          <w:p w14:paraId="4C00B1ED" w14:textId="77777777" w:rsidR="00AF6734" w:rsidRDefault="000645F4">
            <w:r>
              <w:t>1.8</w:t>
            </w:r>
          </w:p>
        </w:tc>
        <w:tc>
          <w:tcPr>
            <w:tcW w:w="2126" w:type="dxa"/>
          </w:tcPr>
          <w:p w14:paraId="51B6B7AC" w14:textId="77777777" w:rsidR="00AF6734" w:rsidRDefault="000645F4">
            <w:r>
              <w:t>Confidence score</w:t>
            </w:r>
          </w:p>
          <w:p w14:paraId="69B134DF" w14:textId="77777777" w:rsidR="00AF6734" w:rsidRDefault="00AF6734"/>
        </w:tc>
        <w:tc>
          <w:tcPr>
            <w:tcW w:w="2667" w:type="dxa"/>
            <w:vAlign w:val="center"/>
          </w:tcPr>
          <w:p w14:paraId="4E4644B9" w14:textId="77777777" w:rsidR="00AF6734" w:rsidRDefault="000645F4">
            <w:r>
              <w:t xml:space="preserve">Initial score </w:t>
            </w:r>
          </w:p>
        </w:tc>
        <w:tc>
          <w:tcPr>
            <w:tcW w:w="1331" w:type="dxa"/>
            <w:vAlign w:val="center"/>
          </w:tcPr>
          <w:p w14:paraId="78C754C1" w14:textId="77777777" w:rsidR="00AF6734" w:rsidRDefault="000645F4">
            <w:pPr>
              <w:jc w:val="center"/>
            </w:pPr>
            <w:r>
              <w:t>1</w:t>
            </w:r>
          </w:p>
        </w:tc>
        <w:tc>
          <w:tcPr>
            <w:tcW w:w="1332" w:type="dxa"/>
            <w:gridSpan w:val="2"/>
            <w:vAlign w:val="center"/>
          </w:tcPr>
          <w:p w14:paraId="120B715E" w14:textId="77777777" w:rsidR="00AF6734" w:rsidRDefault="000645F4">
            <w:pPr>
              <w:jc w:val="center"/>
            </w:pPr>
            <w:r>
              <w:t>2</w:t>
            </w:r>
          </w:p>
        </w:tc>
        <w:tc>
          <w:tcPr>
            <w:tcW w:w="1332" w:type="dxa"/>
            <w:vAlign w:val="center"/>
          </w:tcPr>
          <w:p w14:paraId="5C08E35C" w14:textId="77777777" w:rsidR="00AF6734" w:rsidRDefault="000645F4">
            <w:pPr>
              <w:jc w:val="center"/>
            </w:pPr>
            <w:r>
              <w:t>3</w:t>
            </w:r>
          </w:p>
        </w:tc>
      </w:tr>
      <w:tr w:rsidR="00AF6734" w14:paraId="700158AD" w14:textId="77777777">
        <w:tc>
          <w:tcPr>
            <w:tcW w:w="846" w:type="dxa"/>
          </w:tcPr>
          <w:p w14:paraId="1B5B81EA" w14:textId="77777777" w:rsidR="00AF6734" w:rsidRDefault="000645F4">
            <w:r>
              <w:t>1.9</w:t>
            </w:r>
          </w:p>
        </w:tc>
        <w:tc>
          <w:tcPr>
            <w:tcW w:w="2126" w:type="dxa"/>
          </w:tcPr>
          <w:p w14:paraId="2093AF33" w14:textId="77777777" w:rsidR="00AF6734" w:rsidRDefault="000645F4">
            <w:r>
              <w:t>Any concerns about quitting</w:t>
            </w:r>
          </w:p>
        </w:tc>
        <w:tc>
          <w:tcPr>
            <w:tcW w:w="6662" w:type="dxa"/>
            <w:gridSpan w:val="5"/>
          </w:tcPr>
          <w:p w14:paraId="5CB4EC0D" w14:textId="77777777" w:rsidR="00AF6734" w:rsidRDefault="000645F4">
            <w:r>
              <w:t>□ Yes      □ No</w:t>
            </w:r>
          </w:p>
          <w:p w14:paraId="23D0953A" w14:textId="77777777" w:rsidR="00AF6734" w:rsidRDefault="000645F4">
            <w:r>
              <w:t>Comments:</w:t>
            </w:r>
          </w:p>
          <w:p w14:paraId="13F99822" w14:textId="77777777" w:rsidR="00AF6734" w:rsidRDefault="00AF6734"/>
          <w:p w14:paraId="694DFD75" w14:textId="77777777" w:rsidR="00AF6734" w:rsidRDefault="00AF6734"/>
        </w:tc>
      </w:tr>
      <w:tr w:rsidR="00AF6734" w14:paraId="6BD2974E" w14:textId="77777777">
        <w:tc>
          <w:tcPr>
            <w:tcW w:w="846" w:type="dxa"/>
          </w:tcPr>
          <w:p w14:paraId="7EB3E99E" w14:textId="77777777" w:rsidR="00AF6734" w:rsidRDefault="000645F4">
            <w:r>
              <w:t>1.10</w:t>
            </w:r>
          </w:p>
        </w:tc>
        <w:tc>
          <w:tcPr>
            <w:tcW w:w="2126" w:type="dxa"/>
          </w:tcPr>
          <w:p w14:paraId="57164D81" w14:textId="77777777" w:rsidR="00AF6734" w:rsidRDefault="000645F4">
            <w:r>
              <w:t>Support from friend / family member</w:t>
            </w:r>
          </w:p>
        </w:tc>
        <w:tc>
          <w:tcPr>
            <w:tcW w:w="6662" w:type="dxa"/>
            <w:gridSpan w:val="5"/>
          </w:tcPr>
          <w:p w14:paraId="0DA8387D" w14:textId="77777777" w:rsidR="00AF6734" w:rsidRDefault="000645F4">
            <w:pPr>
              <w:jc w:val="both"/>
            </w:pPr>
            <w:r>
              <w:t>□ Yes      □ No</w:t>
            </w:r>
          </w:p>
          <w:p w14:paraId="098BD919" w14:textId="77777777" w:rsidR="00AF6734" w:rsidRDefault="000645F4">
            <w:r>
              <w:t>Comments:</w:t>
            </w:r>
          </w:p>
          <w:p w14:paraId="551444B6" w14:textId="77777777" w:rsidR="00AF6734" w:rsidRDefault="00AF6734"/>
          <w:p w14:paraId="059CCF8A" w14:textId="77777777" w:rsidR="00AF6734" w:rsidRDefault="00AF6734"/>
        </w:tc>
      </w:tr>
      <w:tr w:rsidR="00AF6734" w14:paraId="5C53AB90" w14:textId="77777777">
        <w:tc>
          <w:tcPr>
            <w:tcW w:w="846" w:type="dxa"/>
          </w:tcPr>
          <w:p w14:paraId="090371B1" w14:textId="77777777" w:rsidR="00AF6734" w:rsidRDefault="000645F4">
            <w:bookmarkStart w:id="1" w:name="_heading=h.167i9pkiom3" w:colFirst="0" w:colLast="0"/>
            <w:bookmarkEnd w:id="1"/>
            <w:r>
              <w:t>1.13</w:t>
            </w:r>
          </w:p>
        </w:tc>
        <w:tc>
          <w:tcPr>
            <w:tcW w:w="2126" w:type="dxa"/>
          </w:tcPr>
          <w:p w14:paraId="642D4B92" w14:textId="77777777" w:rsidR="00AF6734" w:rsidRDefault="000645F4">
            <w:r>
              <w:t>Confidence score</w:t>
            </w:r>
          </w:p>
          <w:p w14:paraId="38B909B0" w14:textId="77777777" w:rsidR="00AF6734" w:rsidRDefault="00AF6734"/>
        </w:tc>
        <w:tc>
          <w:tcPr>
            <w:tcW w:w="2667" w:type="dxa"/>
          </w:tcPr>
          <w:p w14:paraId="2DB58320" w14:textId="77777777" w:rsidR="00AF6734" w:rsidRDefault="000645F4">
            <w:r>
              <w:t xml:space="preserve">Amended score </w:t>
            </w:r>
          </w:p>
        </w:tc>
        <w:tc>
          <w:tcPr>
            <w:tcW w:w="1331" w:type="dxa"/>
            <w:vAlign w:val="center"/>
          </w:tcPr>
          <w:p w14:paraId="27742277" w14:textId="77777777" w:rsidR="00AF6734" w:rsidRDefault="000645F4">
            <w:pPr>
              <w:jc w:val="center"/>
            </w:pPr>
            <w:r>
              <w:t>1</w:t>
            </w:r>
          </w:p>
        </w:tc>
        <w:tc>
          <w:tcPr>
            <w:tcW w:w="1332" w:type="dxa"/>
            <w:gridSpan w:val="2"/>
            <w:vAlign w:val="center"/>
          </w:tcPr>
          <w:p w14:paraId="2D5AFFC8" w14:textId="77777777" w:rsidR="00AF6734" w:rsidRDefault="000645F4">
            <w:pPr>
              <w:jc w:val="center"/>
            </w:pPr>
            <w:r>
              <w:t>2</w:t>
            </w:r>
          </w:p>
        </w:tc>
        <w:tc>
          <w:tcPr>
            <w:tcW w:w="1332" w:type="dxa"/>
            <w:vAlign w:val="center"/>
          </w:tcPr>
          <w:p w14:paraId="17135940" w14:textId="77777777" w:rsidR="00AF6734" w:rsidRDefault="000645F4">
            <w:pPr>
              <w:jc w:val="center"/>
            </w:pPr>
            <w:r>
              <w:t>3</w:t>
            </w:r>
          </w:p>
        </w:tc>
      </w:tr>
      <w:tr w:rsidR="00AF6734" w14:paraId="39A27729" w14:textId="77777777">
        <w:tc>
          <w:tcPr>
            <w:tcW w:w="9634" w:type="dxa"/>
            <w:gridSpan w:val="7"/>
          </w:tcPr>
          <w:p w14:paraId="10E99FD0" w14:textId="77777777" w:rsidR="00AF6734" w:rsidRDefault="000645F4">
            <w:r>
              <w:t>Any further information:</w:t>
            </w:r>
          </w:p>
          <w:p w14:paraId="6DA4A2A3" w14:textId="77777777" w:rsidR="00AF6734" w:rsidRDefault="00AF6734"/>
          <w:p w14:paraId="60002A45" w14:textId="77777777" w:rsidR="00AF6734" w:rsidRDefault="00AF6734"/>
          <w:p w14:paraId="01627801" w14:textId="77777777" w:rsidR="00AF6734" w:rsidRDefault="00AF6734"/>
        </w:tc>
      </w:tr>
    </w:tbl>
    <w:p w14:paraId="28C22D99" w14:textId="77777777" w:rsidR="00AF6734" w:rsidRDefault="000645F4">
      <w:pPr>
        <w:rPr>
          <w:b/>
        </w:rPr>
      </w:pPr>
      <w:r>
        <w:rPr>
          <w:b/>
        </w:rPr>
        <w:lastRenderedPageBreak/>
        <w:t>Flip Book 2 – Preparing to Quit</w:t>
      </w:r>
    </w:p>
    <w:tbl>
      <w:tblPr>
        <w:tblStyle w:val="a0"/>
        <w:tblW w:w="96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5"/>
        <w:gridCol w:w="2126"/>
        <w:gridCol w:w="2014"/>
        <w:gridCol w:w="438"/>
        <w:gridCol w:w="1577"/>
        <w:gridCol w:w="2633"/>
      </w:tblGrid>
      <w:tr w:rsidR="00AF6734" w14:paraId="0873BA6F" w14:textId="77777777">
        <w:tc>
          <w:tcPr>
            <w:tcW w:w="846" w:type="dxa"/>
          </w:tcPr>
          <w:p w14:paraId="3C5C1362" w14:textId="77777777" w:rsidR="00AF6734" w:rsidRDefault="000645F4">
            <w:r>
              <w:t>FB ref</w:t>
            </w:r>
          </w:p>
        </w:tc>
        <w:tc>
          <w:tcPr>
            <w:tcW w:w="2126" w:type="dxa"/>
          </w:tcPr>
          <w:p w14:paraId="33607769" w14:textId="77777777" w:rsidR="00AF6734" w:rsidRDefault="00AF6734"/>
        </w:tc>
        <w:tc>
          <w:tcPr>
            <w:tcW w:w="6662" w:type="dxa"/>
            <w:gridSpan w:val="4"/>
          </w:tcPr>
          <w:p w14:paraId="16D1C4B3" w14:textId="77777777" w:rsidR="00AF6734" w:rsidRDefault="00AF6734"/>
        </w:tc>
      </w:tr>
      <w:tr w:rsidR="00AF6734" w14:paraId="606C9C10" w14:textId="77777777">
        <w:tc>
          <w:tcPr>
            <w:tcW w:w="846" w:type="dxa"/>
          </w:tcPr>
          <w:p w14:paraId="5AC3D8AA" w14:textId="77777777" w:rsidR="00AF6734" w:rsidRDefault="000645F4">
            <w:r>
              <w:t>2.1</w:t>
            </w:r>
          </w:p>
        </w:tc>
        <w:tc>
          <w:tcPr>
            <w:tcW w:w="2126" w:type="dxa"/>
          </w:tcPr>
          <w:p w14:paraId="265BCF45" w14:textId="77777777" w:rsidR="00AF6734" w:rsidRDefault="000645F4">
            <w:r>
              <w:t>Current confidence score (please circle)</w:t>
            </w:r>
          </w:p>
          <w:p w14:paraId="2B2B57EB" w14:textId="77777777" w:rsidR="00AF6734" w:rsidRDefault="00AF6734"/>
        </w:tc>
        <w:tc>
          <w:tcPr>
            <w:tcW w:w="2014" w:type="dxa"/>
            <w:vAlign w:val="center"/>
          </w:tcPr>
          <w:p w14:paraId="38D8A1A5" w14:textId="77777777" w:rsidR="00AF6734" w:rsidRDefault="000645F4">
            <w:pPr>
              <w:jc w:val="center"/>
            </w:pPr>
            <w:r>
              <w:t>1</w:t>
            </w:r>
          </w:p>
        </w:tc>
        <w:tc>
          <w:tcPr>
            <w:tcW w:w="2015" w:type="dxa"/>
            <w:gridSpan w:val="2"/>
            <w:vAlign w:val="center"/>
          </w:tcPr>
          <w:p w14:paraId="69BE1786" w14:textId="77777777" w:rsidR="00AF6734" w:rsidRDefault="000645F4">
            <w:pPr>
              <w:jc w:val="center"/>
            </w:pPr>
            <w:r>
              <w:t>2</w:t>
            </w:r>
          </w:p>
        </w:tc>
        <w:tc>
          <w:tcPr>
            <w:tcW w:w="2633" w:type="dxa"/>
            <w:vAlign w:val="center"/>
          </w:tcPr>
          <w:p w14:paraId="3C994EB0" w14:textId="77777777" w:rsidR="00AF6734" w:rsidRDefault="000645F4">
            <w:pPr>
              <w:jc w:val="center"/>
            </w:pPr>
            <w:r>
              <w:t>3</w:t>
            </w:r>
          </w:p>
        </w:tc>
      </w:tr>
      <w:tr w:rsidR="00AF6734" w14:paraId="5FA55F70" w14:textId="77777777">
        <w:trPr>
          <w:cantSplit/>
          <w:trHeight w:val="1134"/>
        </w:trPr>
        <w:tc>
          <w:tcPr>
            <w:tcW w:w="846" w:type="dxa"/>
            <w:vMerge w:val="restart"/>
          </w:tcPr>
          <w:p w14:paraId="41AC01C1" w14:textId="77777777" w:rsidR="00AF6734" w:rsidRDefault="000645F4">
            <w:r>
              <w:t>2.2</w:t>
            </w:r>
          </w:p>
        </w:tc>
        <w:tc>
          <w:tcPr>
            <w:tcW w:w="2126" w:type="dxa"/>
            <w:vMerge w:val="restart"/>
          </w:tcPr>
          <w:p w14:paraId="7ECC312F" w14:textId="77777777" w:rsidR="00AF6734" w:rsidRDefault="000645F4">
            <w:r>
              <w:t xml:space="preserve">Heaviness of tobacco use index score </w:t>
            </w:r>
            <w:r>
              <w:rPr>
                <w:i/>
              </w:rPr>
              <w:t>(smoked tobacco products)</w:t>
            </w:r>
          </w:p>
        </w:tc>
        <w:tc>
          <w:tcPr>
            <w:tcW w:w="2452" w:type="dxa"/>
            <w:gridSpan w:val="2"/>
          </w:tcPr>
          <w:p w14:paraId="7A87E3BD" w14:textId="77777777" w:rsidR="00AF6734" w:rsidRDefault="000645F4">
            <w:r>
              <w:t>On the days that you smoke, how soon after waking up do you have your first (</w:t>
            </w:r>
            <w:r>
              <w:rPr>
                <w:i/>
              </w:rPr>
              <w:t>cigarette)</w:t>
            </w:r>
            <w:r>
              <w:t>?</w:t>
            </w:r>
          </w:p>
        </w:tc>
        <w:tc>
          <w:tcPr>
            <w:tcW w:w="4210" w:type="dxa"/>
            <w:gridSpan w:val="2"/>
          </w:tcPr>
          <w:p w14:paraId="4A38B9AD" w14:textId="77777777" w:rsidR="00AF6734" w:rsidRDefault="000645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Within 5 minutes (3 points)</w:t>
            </w:r>
          </w:p>
          <w:p w14:paraId="7D3810F7" w14:textId="77777777" w:rsidR="00AF6734" w:rsidRDefault="000645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6-30 minutes (2 points)</w:t>
            </w:r>
          </w:p>
          <w:p w14:paraId="6AEFBBE1" w14:textId="77777777" w:rsidR="00AF6734" w:rsidRDefault="000645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31-60 minute (1 point)</w:t>
            </w:r>
          </w:p>
          <w:p w14:paraId="0A07932A" w14:textId="77777777" w:rsidR="00AF6734" w:rsidRDefault="000645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After 60 minutes (0 points)</w:t>
            </w:r>
          </w:p>
        </w:tc>
      </w:tr>
      <w:tr w:rsidR="00AF6734" w14:paraId="2EDC4D6A" w14:textId="77777777">
        <w:trPr>
          <w:trHeight w:val="405"/>
        </w:trPr>
        <w:tc>
          <w:tcPr>
            <w:tcW w:w="846" w:type="dxa"/>
            <w:vMerge/>
          </w:tcPr>
          <w:p w14:paraId="664B39D4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126" w:type="dxa"/>
            <w:vMerge/>
          </w:tcPr>
          <w:p w14:paraId="6EF67AAA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452" w:type="dxa"/>
            <w:gridSpan w:val="2"/>
            <w:vAlign w:val="center"/>
          </w:tcPr>
          <w:p w14:paraId="00CCC73E" w14:textId="77777777" w:rsidR="00AF6734" w:rsidRDefault="000645F4">
            <w:r>
              <w:t>How many (</w:t>
            </w:r>
            <w:r>
              <w:rPr>
                <w:i/>
              </w:rPr>
              <w:t>cigarettes)</w:t>
            </w:r>
            <w:r>
              <w:t xml:space="preserve"> do you typically smoke per day?</w:t>
            </w:r>
          </w:p>
        </w:tc>
        <w:tc>
          <w:tcPr>
            <w:tcW w:w="4210" w:type="dxa"/>
            <w:gridSpan w:val="2"/>
          </w:tcPr>
          <w:p w14:paraId="4B045630" w14:textId="77777777" w:rsidR="00AF6734" w:rsidRDefault="000645F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10 or fewer (0 points)</w:t>
            </w:r>
          </w:p>
          <w:p w14:paraId="006B3FEA" w14:textId="77777777" w:rsidR="00AF6734" w:rsidRDefault="000645F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11-20 (1 point)</w:t>
            </w:r>
          </w:p>
          <w:p w14:paraId="2D7FB619" w14:textId="77777777" w:rsidR="00AF6734" w:rsidRDefault="000645F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21-30 (2 points)</w:t>
            </w:r>
          </w:p>
          <w:p w14:paraId="17799881" w14:textId="77777777" w:rsidR="00AF6734" w:rsidRDefault="000645F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31 or more (3 points)</w:t>
            </w:r>
          </w:p>
        </w:tc>
      </w:tr>
      <w:tr w:rsidR="00AF6734" w14:paraId="1E89355A" w14:textId="77777777">
        <w:trPr>
          <w:trHeight w:val="405"/>
        </w:trPr>
        <w:tc>
          <w:tcPr>
            <w:tcW w:w="846" w:type="dxa"/>
            <w:vMerge/>
          </w:tcPr>
          <w:p w14:paraId="5492B4B6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126" w:type="dxa"/>
            <w:vMerge w:val="restart"/>
          </w:tcPr>
          <w:p w14:paraId="1B2B7A1B" w14:textId="77777777" w:rsidR="00AF6734" w:rsidRDefault="000645F4">
            <w:r>
              <w:t>Heaviness of tobacco use index score</w:t>
            </w:r>
            <w:r>
              <w:rPr>
                <w:i/>
              </w:rPr>
              <w:t xml:space="preserve"> (smokeless tobacco products)</w:t>
            </w:r>
          </w:p>
        </w:tc>
        <w:tc>
          <w:tcPr>
            <w:tcW w:w="2452" w:type="dxa"/>
            <w:gridSpan w:val="2"/>
          </w:tcPr>
          <w:p w14:paraId="6DF820A4" w14:textId="77777777" w:rsidR="00AF6734" w:rsidRDefault="000645F4">
            <w:r>
              <w:t xml:space="preserve">On the days that you use tobacco, how soon after waking up do you have your first </w:t>
            </w:r>
            <w:r>
              <w:rPr>
                <w:i/>
              </w:rPr>
              <w:t>(paan/gutka/</w:t>
            </w:r>
            <w:proofErr w:type="spellStart"/>
            <w:r>
              <w:rPr>
                <w:i/>
              </w:rPr>
              <w:t>naswar</w:t>
            </w:r>
            <w:proofErr w:type="spellEnd"/>
            <w:r>
              <w:rPr>
                <w:i/>
              </w:rPr>
              <w:t>)</w:t>
            </w:r>
            <w:r>
              <w:t>?</w:t>
            </w:r>
          </w:p>
        </w:tc>
        <w:tc>
          <w:tcPr>
            <w:tcW w:w="4210" w:type="dxa"/>
            <w:gridSpan w:val="2"/>
          </w:tcPr>
          <w:p w14:paraId="630934AE" w14:textId="77777777" w:rsidR="00AF6734" w:rsidRDefault="000645F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Within 5 minutes (3 points)</w:t>
            </w:r>
          </w:p>
          <w:p w14:paraId="7336CFD9" w14:textId="77777777" w:rsidR="00AF6734" w:rsidRDefault="000645F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6-30 minutes (2 points)</w:t>
            </w:r>
          </w:p>
          <w:p w14:paraId="18D0B377" w14:textId="77777777" w:rsidR="00AF6734" w:rsidRDefault="000645F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31-60 minute (1 point)</w:t>
            </w:r>
          </w:p>
          <w:p w14:paraId="1981AAFC" w14:textId="77777777" w:rsidR="00AF6734" w:rsidRDefault="000645F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After 60 minutes (0 points)</w:t>
            </w:r>
          </w:p>
        </w:tc>
      </w:tr>
      <w:tr w:rsidR="00AF6734" w14:paraId="4DC2B52E" w14:textId="77777777">
        <w:trPr>
          <w:trHeight w:val="405"/>
        </w:trPr>
        <w:tc>
          <w:tcPr>
            <w:tcW w:w="846" w:type="dxa"/>
            <w:vMerge/>
          </w:tcPr>
          <w:p w14:paraId="10D09331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126" w:type="dxa"/>
            <w:vMerge/>
          </w:tcPr>
          <w:p w14:paraId="2CAB7BF2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452" w:type="dxa"/>
            <w:gridSpan w:val="2"/>
            <w:vAlign w:val="center"/>
          </w:tcPr>
          <w:p w14:paraId="49BEAEC8" w14:textId="77777777" w:rsidR="00AF6734" w:rsidRDefault="000645F4">
            <w:r>
              <w:t>How many times a day do you take tobacco?</w:t>
            </w:r>
          </w:p>
        </w:tc>
        <w:tc>
          <w:tcPr>
            <w:tcW w:w="4210" w:type="dxa"/>
            <w:gridSpan w:val="2"/>
          </w:tcPr>
          <w:p w14:paraId="33440D84" w14:textId="77777777" w:rsidR="00AF6734" w:rsidRDefault="000645F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10 or fewer (0 points)</w:t>
            </w:r>
          </w:p>
          <w:p w14:paraId="54C75925" w14:textId="77777777" w:rsidR="00AF6734" w:rsidRDefault="000645F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11-20 (1 point)</w:t>
            </w:r>
          </w:p>
          <w:p w14:paraId="7EB3B242" w14:textId="77777777" w:rsidR="00AF6734" w:rsidRDefault="000645F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21-30 (2 points)</w:t>
            </w:r>
          </w:p>
          <w:p w14:paraId="4ECA9BAA" w14:textId="77777777" w:rsidR="00AF6734" w:rsidRDefault="000645F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31 or more (3 points)</w:t>
            </w:r>
          </w:p>
        </w:tc>
      </w:tr>
      <w:tr w:rsidR="00AF6734" w14:paraId="5945A97D" w14:textId="77777777">
        <w:tc>
          <w:tcPr>
            <w:tcW w:w="846" w:type="dxa"/>
          </w:tcPr>
          <w:p w14:paraId="41AD792E" w14:textId="77777777" w:rsidR="00AF6734" w:rsidRDefault="000645F4">
            <w:r>
              <w:t>2.4</w:t>
            </w:r>
          </w:p>
        </w:tc>
        <w:tc>
          <w:tcPr>
            <w:tcW w:w="2126" w:type="dxa"/>
          </w:tcPr>
          <w:p w14:paraId="370EC0E3" w14:textId="77777777" w:rsidR="00AF6734" w:rsidRDefault="000645F4">
            <w:r>
              <w:t xml:space="preserve">Is the patient planning to use NRT Gum  </w:t>
            </w:r>
          </w:p>
          <w:p w14:paraId="4C0AA2E0" w14:textId="77777777" w:rsidR="00AF6734" w:rsidRDefault="000645F4">
            <w:r>
              <w:t>(guide 2mg per cigarette / chew per day)</w:t>
            </w:r>
          </w:p>
          <w:p w14:paraId="4F17401E" w14:textId="77777777" w:rsidR="00AF6734" w:rsidRDefault="000645F4">
            <w:r>
              <w:t>Or</w:t>
            </w:r>
          </w:p>
          <w:p w14:paraId="4A03A972" w14:textId="77777777" w:rsidR="00AF6734" w:rsidRDefault="000645F4">
            <w:r>
              <w:t>other nicotine delivery device (e cigarette / pouches etc)</w:t>
            </w:r>
          </w:p>
        </w:tc>
        <w:tc>
          <w:tcPr>
            <w:tcW w:w="6662" w:type="dxa"/>
            <w:gridSpan w:val="4"/>
          </w:tcPr>
          <w:p w14:paraId="09885F7F" w14:textId="77777777" w:rsidR="00AF6734" w:rsidRDefault="000645F4">
            <w:r>
              <w:t>□ Yes      □ No</w:t>
            </w:r>
          </w:p>
          <w:p w14:paraId="4FC43FE3" w14:textId="77777777" w:rsidR="00AF6734" w:rsidRDefault="00AF6734"/>
          <w:p w14:paraId="36D3BC82" w14:textId="77777777" w:rsidR="00AF6734" w:rsidRDefault="000645F4">
            <w:r>
              <w:t xml:space="preserve">If Yes, Is the patient </w:t>
            </w:r>
          </w:p>
          <w:p w14:paraId="73F3A748" w14:textId="77777777" w:rsidR="00AF6734" w:rsidRDefault="000645F4">
            <w:r>
              <w:t>□ being provided with NRT gum</w:t>
            </w:r>
          </w:p>
          <w:p w14:paraId="6565701D" w14:textId="77777777" w:rsidR="00AF6734" w:rsidRDefault="000645F4">
            <w:r>
              <w:t>□ purchasing their own NRT gum</w:t>
            </w:r>
          </w:p>
          <w:p w14:paraId="7F8AE538" w14:textId="77777777" w:rsidR="00AF6734" w:rsidRDefault="00AF6734"/>
          <w:p w14:paraId="0E8889A3" w14:textId="77777777" w:rsidR="00AF6734" w:rsidRDefault="000645F4">
            <w:r>
              <w:t>□ purchasing their own e cigarette / vape</w:t>
            </w:r>
          </w:p>
          <w:p w14:paraId="2714E219" w14:textId="77777777" w:rsidR="00AF6734" w:rsidRDefault="000645F4">
            <w:r>
              <w:t>□ purchasing their own nicotine pouches (not containing tobacco)</w:t>
            </w:r>
          </w:p>
          <w:p w14:paraId="67328F2E" w14:textId="77777777" w:rsidR="00AF6734" w:rsidRDefault="000645F4">
            <w:r>
              <w:t>□ other (please state below)</w:t>
            </w:r>
          </w:p>
          <w:p w14:paraId="19ABB719" w14:textId="77777777" w:rsidR="00AF6734" w:rsidRDefault="00AF6734"/>
          <w:p w14:paraId="6B9BF652" w14:textId="77777777" w:rsidR="00AF6734" w:rsidRDefault="00AF6734"/>
        </w:tc>
      </w:tr>
      <w:tr w:rsidR="00AF6734" w14:paraId="1D5A0C9E" w14:textId="77777777">
        <w:tc>
          <w:tcPr>
            <w:tcW w:w="846" w:type="dxa"/>
          </w:tcPr>
          <w:p w14:paraId="60840A6F" w14:textId="77777777" w:rsidR="00AF6734" w:rsidRDefault="000645F4">
            <w:r>
              <w:t>2.6</w:t>
            </w:r>
          </w:p>
        </w:tc>
        <w:tc>
          <w:tcPr>
            <w:tcW w:w="2126" w:type="dxa"/>
          </w:tcPr>
          <w:p w14:paraId="44911EFD" w14:textId="77777777" w:rsidR="00AF6734" w:rsidRDefault="000645F4">
            <w:r>
              <w:t>Quit day set</w:t>
            </w:r>
          </w:p>
          <w:p w14:paraId="0E5EA183" w14:textId="77777777" w:rsidR="00AF6734" w:rsidRDefault="00AF6734"/>
        </w:tc>
        <w:tc>
          <w:tcPr>
            <w:tcW w:w="6662" w:type="dxa"/>
            <w:gridSpan w:val="4"/>
          </w:tcPr>
          <w:p w14:paraId="5F66CAA5" w14:textId="77777777" w:rsidR="00AF6734" w:rsidRDefault="000645F4">
            <w:r>
              <w:t>□ Yes      □ No</w:t>
            </w:r>
          </w:p>
          <w:p w14:paraId="057914A8" w14:textId="77777777" w:rsidR="00AF6734" w:rsidRDefault="00AF6734"/>
          <w:p w14:paraId="111A160D" w14:textId="77777777" w:rsidR="00AF6734" w:rsidRDefault="000645F4">
            <w:r>
              <w:t>Planned quit date:</w:t>
            </w:r>
          </w:p>
          <w:p w14:paraId="30CC99DC" w14:textId="77777777" w:rsidR="00AF6734" w:rsidRDefault="00AF6734"/>
          <w:p w14:paraId="34375C0C" w14:textId="77777777" w:rsidR="00AF6734" w:rsidRDefault="000645F4">
            <w:r>
              <w:t>Planned date and time of last cigarette/chew:</w:t>
            </w:r>
          </w:p>
          <w:p w14:paraId="4AD30B01" w14:textId="77777777" w:rsidR="00AF6734" w:rsidRDefault="00AF6734"/>
        </w:tc>
      </w:tr>
      <w:tr w:rsidR="00AF6734" w14:paraId="6100D1F0" w14:textId="77777777">
        <w:tc>
          <w:tcPr>
            <w:tcW w:w="846" w:type="dxa"/>
          </w:tcPr>
          <w:p w14:paraId="22A2C86A" w14:textId="77777777" w:rsidR="00AF6734" w:rsidRDefault="000645F4">
            <w:r>
              <w:t>2.7</w:t>
            </w:r>
          </w:p>
        </w:tc>
        <w:tc>
          <w:tcPr>
            <w:tcW w:w="2126" w:type="dxa"/>
          </w:tcPr>
          <w:p w14:paraId="59EF5B21" w14:textId="77777777" w:rsidR="00AF6734" w:rsidRDefault="000645F4">
            <w:r>
              <w:t>Personal statement</w:t>
            </w:r>
          </w:p>
          <w:p w14:paraId="4E87EBE9" w14:textId="77777777" w:rsidR="00AF6734" w:rsidRDefault="00AF6734"/>
        </w:tc>
        <w:tc>
          <w:tcPr>
            <w:tcW w:w="6662" w:type="dxa"/>
            <w:gridSpan w:val="4"/>
          </w:tcPr>
          <w:p w14:paraId="4F722B33" w14:textId="77777777" w:rsidR="00AF6734" w:rsidRDefault="000645F4">
            <w:r>
              <w:t>Please note the personal statement:</w:t>
            </w:r>
          </w:p>
          <w:p w14:paraId="69F03065" w14:textId="77777777" w:rsidR="00AF6734" w:rsidRDefault="00AF6734"/>
          <w:p w14:paraId="3E7D8FF9" w14:textId="77777777" w:rsidR="00AF6734" w:rsidRDefault="00AF6734"/>
          <w:p w14:paraId="720911E7" w14:textId="77777777" w:rsidR="00AF6734" w:rsidRDefault="00AF6734"/>
        </w:tc>
      </w:tr>
      <w:tr w:rsidR="00AF6734" w14:paraId="4B16EC70" w14:textId="77777777">
        <w:tc>
          <w:tcPr>
            <w:tcW w:w="9634" w:type="dxa"/>
            <w:gridSpan w:val="6"/>
          </w:tcPr>
          <w:p w14:paraId="7782CA50" w14:textId="77777777" w:rsidR="00AF6734" w:rsidRDefault="000645F4">
            <w:r>
              <w:t>Any further information:</w:t>
            </w:r>
          </w:p>
          <w:p w14:paraId="6F984F01" w14:textId="77777777" w:rsidR="00AF6734" w:rsidRDefault="00AF6734"/>
          <w:p w14:paraId="411BC197" w14:textId="77777777" w:rsidR="00AF6734" w:rsidRDefault="00AF6734"/>
          <w:p w14:paraId="60DE8ACE" w14:textId="77777777" w:rsidR="00AF6734" w:rsidRDefault="00AF6734"/>
          <w:p w14:paraId="547FEF94" w14:textId="77777777" w:rsidR="00AF6734" w:rsidRDefault="00AF6734"/>
        </w:tc>
      </w:tr>
    </w:tbl>
    <w:p w14:paraId="5046118D" w14:textId="77777777" w:rsidR="00AF6734" w:rsidRDefault="000645F4">
      <w:pPr>
        <w:rPr>
          <w:b/>
        </w:rPr>
      </w:pPr>
      <w:r>
        <w:br w:type="page"/>
      </w:r>
    </w:p>
    <w:p w14:paraId="2B1C28E3" w14:textId="77777777" w:rsidR="00AF6734" w:rsidRDefault="000645F4">
      <w:pPr>
        <w:rPr>
          <w:b/>
        </w:rPr>
      </w:pPr>
      <w:r>
        <w:rPr>
          <w:b/>
        </w:rPr>
        <w:lastRenderedPageBreak/>
        <w:t>Flip Book 3 – Quit Day</w:t>
      </w:r>
    </w:p>
    <w:tbl>
      <w:tblPr>
        <w:tblStyle w:val="a1"/>
        <w:tblW w:w="96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3"/>
        <w:gridCol w:w="2115"/>
        <w:gridCol w:w="3292"/>
        <w:gridCol w:w="3293"/>
      </w:tblGrid>
      <w:tr w:rsidR="00AF6734" w14:paraId="7958B4D1" w14:textId="77777777">
        <w:tc>
          <w:tcPr>
            <w:tcW w:w="934" w:type="dxa"/>
          </w:tcPr>
          <w:p w14:paraId="72595E0F" w14:textId="77777777" w:rsidR="00AF6734" w:rsidRDefault="000645F4">
            <w:r>
              <w:t>FB ref</w:t>
            </w:r>
          </w:p>
        </w:tc>
        <w:tc>
          <w:tcPr>
            <w:tcW w:w="2115" w:type="dxa"/>
          </w:tcPr>
          <w:p w14:paraId="697A5E3B" w14:textId="77777777" w:rsidR="00AF6734" w:rsidRDefault="00AF6734"/>
        </w:tc>
        <w:tc>
          <w:tcPr>
            <w:tcW w:w="6585" w:type="dxa"/>
            <w:gridSpan w:val="2"/>
          </w:tcPr>
          <w:p w14:paraId="167DF625" w14:textId="77777777" w:rsidR="00AF6734" w:rsidRDefault="00AF6734"/>
        </w:tc>
      </w:tr>
      <w:tr w:rsidR="00AF6734" w14:paraId="649D8C57" w14:textId="77777777">
        <w:tc>
          <w:tcPr>
            <w:tcW w:w="934" w:type="dxa"/>
            <w:vMerge w:val="restart"/>
          </w:tcPr>
          <w:p w14:paraId="5B1DABC9" w14:textId="77777777" w:rsidR="00AF6734" w:rsidRDefault="000645F4">
            <w:r>
              <w:t>3.3</w:t>
            </w:r>
          </w:p>
        </w:tc>
        <w:tc>
          <w:tcPr>
            <w:tcW w:w="2115" w:type="dxa"/>
          </w:tcPr>
          <w:p w14:paraId="1C543396" w14:textId="77777777" w:rsidR="00AF6734" w:rsidRDefault="000645F4">
            <w:r>
              <w:t>Have any withdrawal symptoms been experienced so far</w:t>
            </w:r>
          </w:p>
        </w:tc>
        <w:tc>
          <w:tcPr>
            <w:tcW w:w="6585" w:type="dxa"/>
            <w:gridSpan w:val="2"/>
          </w:tcPr>
          <w:p w14:paraId="654BB4BE" w14:textId="77777777" w:rsidR="00AF6734" w:rsidRDefault="000645F4">
            <w:r>
              <w:t>□ Yes      □ No</w:t>
            </w:r>
          </w:p>
          <w:p w14:paraId="2461C028" w14:textId="77777777" w:rsidR="00AF6734" w:rsidRDefault="00AF6734"/>
          <w:p w14:paraId="55157DEB" w14:textId="77777777" w:rsidR="00AF6734" w:rsidRDefault="000645F4">
            <w:r>
              <w:t>□ Urges to smoke / use tobacco</w:t>
            </w:r>
          </w:p>
          <w:p w14:paraId="348C93D6" w14:textId="77777777" w:rsidR="00AF6734" w:rsidRDefault="000645F4">
            <w:r>
              <w:t>□ Sadness / depression</w:t>
            </w:r>
          </w:p>
          <w:p w14:paraId="10104F10" w14:textId="77777777" w:rsidR="00AF6734" w:rsidRDefault="000645F4">
            <w:r>
              <w:t>□ Restlessness / Poor concentration</w:t>
            </w:r>
          </w:p>
          <w:p w14:paraId="5CB5D5E1" w14:textId="77777777" w:rsidR="00AF6734" w:rsidRDefault="000645F4">
            <w:r>
              <w:t>□ Irritability / aggression</w:t>
            </w:r>
          </w:p>
          <w:p w14:paraId="46DAF400" w14:textId="77777777" w:rsidR="00AF6734" w:rsidRDefault="000645F4">
            <w:r>
              <w:t>□ Other (please describe)</w:t>
            </w:r>
          </w:p>
          <w:p w14:paraId="58CF86FB" w14:textId="77777777" w:rsidR="00AF6734" w:rsidRDefault="00AF6734"/>
          <w:p w14:paraId="2C7A2300" w14:textId="77777777" w:rsidR="00AF6734" w:rsidRDefault="00AF6734"/>
        </w:tc>
      </w:tr>
      <w:tr w:rsidR="00AF6734" w14:paraId="4AC341A9" w14:textId="77777777">
        <w:tc>
          <w:tcPr>
            <w:tcW w:w="934" w:type="dxa"/>
            <w:vMerge/>
          </w:tcPr>
          <w:p w14:paraId="0B1DE18A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</w:tcPr>
          <w:p w14:paraId="14622F3F" w14:textId="77777777" w:rsidR="00AF6734" w:rsidRDefault="000645F4">
            <w:r>
              <w:t>How have these been managed?</w:t>
            </w:r>
          </w:p>
          <w:p w14:paraId="15BB3BA3" w14:textId="77777777" w:rsidR="00AF6734" w:rsidRDefault="00AF6734"/>
        </w:tc>
        <w:tc>
          <w:tcPr>
            <w:tcW w:w="6585" w:type="dxa"/>
            <w:gridSpan w:val="2"/>
          </w:tcPr>
          <w:p w14:paraId="4AEB9516" w14:textId="77777777" w:rsidR="00AF6734" w:rsidRDefault="00AF6734"/>
        </w:tc>
      </w:tr>
      <w:tr w:rsidR="00AF6734" w14:paraId="3261CB86" w14:textId="77777777">
        <w:trPr>
          <w:trHeight w:val="270"/>
        </w:trPr>
        <w:tc>
          <w:tcPr>
            <w:tcW w:w="934" w:type="dxa"/>
            <w:vMerge w:val="restart"/>
          </w:tcPr>
          <w:p w14:paraId="3FBAD3F9" w14:textId="77777777" w:rsidR="00AF6734" w:rsidRDefault="000645F4">
            <w:r>
              <w:t>3.4</w:t>
            </w:r>
          </w:p>
        </w:tc>
        <w:tc>
          <w:tcPr>
            <w:tcW w:w="2115" w:type="dxa"/>
            <w:vMerge w:val="restart"/>
          </w:tcPr>
          <w:p w14:paraId="7D62E0A7" w14:textId="77777777" w:rsidR="00AF6734" w:rsidRDefault="000645F4">
            <w:r>
              <w:t>Key triggers for tobacco use (e.g. doing what, with who, how were you feeling) and changing routines</w:t>
            </w:r>
          </w:p>
        </w:tc>
        <w:tc>
          <w:tcPr>
            <w:tcW w:w="3292" w:type="dxa"/>
          </w:tcPr>
          <w:p w14:paraId="555167C5" w14:textId="77777777" w:rsidR="00AF6734" w:rsidRDefault="000645F4">
            <w:r>
              <w:t>Trigger</w:t>
            </w:r>
          </w:p>
        </w:tc>
        <w:tc>
          <w:tcPr>
            <w:tcW w:w="3293" w:type="dxa"/>
          </w:tcPr>
          <w:p w14:paraId="2F06C935" w14:textId="77777777" w:rsidR="00AF6734" w:rsidRDefault="000645F4">
            <w:r>
              <w:t>Coping Plan</w:t>
            </w:r>
          </w:p>
        </w:tc>
      </w:tr>
      <w:tr w:rsidR="00AF6734" w14:paraId="78FA112A" w14:textId="77777777">
        <w:trPr>
          <w:trHeight w:val="270"/>
        </w:trPr>
        <w:tc>
          <w:tcPr>
            <w:tcW w:w="934" w:type="dxa"/>
            <w:vMerge/>
          </w:tcPr>
          <w:p w14:paraId="6CC9A247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vMerge/>
          </w:tcPr>
          <w:p w14:paraId="0E636C64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92" w:type="dxa"/>
          </w:tcPr>
          <w:p w14:paraId="1741EFB4" w14:textId="77777777" w:rsidR="00AF6734" w:rsidRDefault="00AF6734"/>
          <w:p w14:paraId="579588C8" w14:textId="77777777" w:rsidR="00AF6734" w:rsidRDefault="00AF6734"/>
        </w:tc>
        <w:tc>
          <w:tcPr>
            <w:tcW w:w="3293" w:type="dxa"/>
          </w:tcPr>
          <w:p w14:paraId="1EAD49EF" w14:textId="77777777" w:rsidR="00AF6734" w:rsidRDefault="00AF6734"/>
        </w:tc>
      </w:tr>
      <w:tr w:rsidR="00AF6734" w14:paraId="56F1285A" w14:textId="77777777">
        <w:trPr>
          <w:trHeight w:val="270"/>
        </w:trPr>
        <w:tc>
          <w:tcPr>
            <w:tcW w:w="934" w:type="dxa"/>
            <w:vMerge/>
          </w:tcPr>
          <w:p w14:paraId="2C717311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vMerge/>
          </w:tcPr>
          <w:p w14:paraId="175821EE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92" w:type="dxa"/>
          </w:tcPr>
          <w:p w14:paraId="2B1A5744" w14:textId="77777777" w:rsidR="00AF6734" w:rsidRDefault="00AF6734"/>
          <w:p w14:paraId="2C92A133" w14:textId="77777777" w:rsidR="00AF6734" w:rsidRDefault="00AF6734"/>
        </w:tc>
        <w:tc>
          <w:tcPr>
            <w:tcW w:w="3293" w:type="dxa"/>
          </w:tcPr>
          <w:p w14:paraId="103EDEAC" w14:textId="77777777" w:rsidR="00AF6734" w:rsidRDefault="00AF6734"/>
        </w:tc>
      </w:tr>
      <w:tr w:rsidR="00AF6734" w14:paraId="15F7E112" w14:textId="77777777">
        <w:tc>
          <w:tcPr>
            <w:tcW w:w="934" w:type="dxa"/>
            <w:vMerge/>
          </w:tcPr>
          <w:p w14:paraId="7CA5E38D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vMerge/>
          </w:tcPr>
          <w:p w14:paraId="031796C8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92" w:type="dxa"/>
          </w:tcPr>
          <w:p w14:paraId="3B002231" w14:textId="77777777" w:rsidR="00AF6734" w:rsidRDefault="00AF6734"/>
          <w:p w14:paraId="0F2C79BD" w14:textId="77777777" w:rsidR="00AF6734" w:rsidRDefault="00AF6734"/>
        </w:tc>
        <w:tc>
          <w:tcPr>
            <w:tcW w:w="3293" w:type="dxa"/>
          </w:tcPr>
          <w:p w14:paraId="3846FA2A" w14:textId="77777777" w:rsidR="00AF6734" w:rsidRDefault="00AF6734"/>
        </w:tc>
      </w:tr>
      <w:tr w:rsidR="00AF6734" w14:paraId="3BF6CC47" w14:textId="77777777">
        <w:tc>
          <w:tcPr>
            <w:tcW w:w="934" w:type="dxa"/>
            <w:vMerge/>
          </w:tcPr>
          <w:p w14:paraId="618231C6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vMerge/>
          </w:tcPr>
          <w:p w14:paraId="5ABC68A5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92" w:type="dxa"/>
          </w:tcPr>
          <w:p w14:paraId="09077B7B" w14:textId="77777777" w:rsidR="00AF6734" w:rsidRDefault="00AF6734"/>
          <w:p w14:paraId="7F18C29F" w14:textId="77777777" w:rsidR="00AF6734" w:rsidRDefault="00AF6734"/>
        </w:tc>
        <w:tc>
          <w:tcPr>
            <w:tcW w:w="3293" w:type="dxa"/>
          </w:tcPr>
          <w:p w14:paraId="73EF3CA7" w14:textId="77777777" w:rsidR="00AF6734" w:rsidRDefault="00AF6734"/>
        </w:tc>
      </w:tr>
      <w:tr w:rsidR="00AF6734" w14:paraId="39C7A8ED" w14:textId="77777777">
        <w:tc>
          <w:tcPr>
            <w:tcW w:w="934" w:type="dxa"/>
            <w:vMerge w:val="restart"/>
          </w:tcPr>
          <w:p w14:paraId="06079225" w14:textId="77777777" w:rsidR="00AF6734" w:rsidRDefault="000645F4">
            <w:r>
              <w:t>3.5</w:t>
            </w:r>
          </w:p>
        </w:tc>
        <w:tc>
          <w:tcPr>
            <w:tcW w:w="2115" w:type="dxa"/>
          </w:tcPr>
          <w:p w14:paraId="6B7E3A74" w14:textId="77777777" w:rsidR="00AF6734" w:rsidRDefault="000645F4">
            <w:r>
              <w:t>Does the patient live / work / spend a lot of time with others who use tobacco?</w:t>
            </w:r>
          </w:p>
        </w:tc>
        <w:tc>
          <w:tcPr>
            <w:tcW w:w="6585" w:type="dxa"/>
            <w:gridSpan w:val="2"/>
          </w:tcPr>
          <w:p w14:paraId="64956A00" w14:textId="77777777" w:rsidR="00AF6734" w:rsidRDefault="000645F4">
            <w:r>
              <w:t>□ Yes      □ No</w:t>
            </w:r>
          </w:p>
          <w:p w14:paraId="53107790" w14:textId="77777777" w:rsidR="00AF6734" w:rsidRDefault="000645F4">
            <w:r>
              <w:t>Comments:</w:t>
            </w:r>
          </w:p>
        </w:tc>
      </w:tr>
      <w:tr w:rsidR="00AF6734" w14:paraId="0DC6FCAB" w14:textId="77777777">
        <w:trPr>
          <w:trHeight w:val="970"/>
        </w:trPr>
        <w:tc>
          <w:tcPr>
            <w:tcW w:w="934" w:type="dxa"/>
            <w:vMerge/>
          </w:tcPr>
          <w:p w14:paraId="3BA86F3A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</w:tcPr>
          <w:p w14:paraId="47BFE9D3" w14:textId="77777777" w:rsidR="00AF6734" w:rsidRDefault="000645F4">
            <w:r>
              <w:t>Has the patient actively sought support from friends /family? Who?</w:t>
            </w:r>
          </w:p>
        </w:tc>
        <w:tc>
          <w:tcPr>
            <w:tcW w:w="6585" w:type="dxa"/>
            <w:gridSpan w:val="2"/>
          </w:tcPr>
          <w:p w14:paraId="287A10C1" w14:textId="77777777" w:rsidR="00AF6734" w:rsidRDefault="000645F4">
            <w:r>
              <w:t>□ Yes      □ No</w:t>
            </w:r>
          </w:p>
          <w:p w14:paraId="6DE1926E" w14:textId="77777777" w:rsidR="00AF6734" w:rsidRDefault="000645F4">
            <w:r>
              <w:t>Comments:</w:t>
            </w:r>
          </w:p>
          <w:p w14:paraId="01BB6965" w14:textId="77777777" w:rsidR="00AF6734" w:rsidRDefault="00AF6734"/>
        </w:tc>
      </w:tr>
      <w:tr w:rsidR="00AF6734" w14:paraId="0B20CBAD" w14:textId="77777777">
        <w:trPr>
          <w:trHeight w:val="970"/>
        </w:trPr>
        <w:tc>
          <w:tcPr>
            <w:tcW w:w="934" w:type="dxa"/>
            <w:vMerge/>
          </w:tcPr>
          <w:p w14:paraId="25D7EFB6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</w:tcPr>
          <w:p w14:paraId="6813DD73" w14:textId="77777777" w:rsidR="00AF6734" w:rsidRDefault="000645F4">
            <w:r>
              <w:t>Have friends / family / others been supportive?</w:t>
            </w:r>
          </w:p>
        </w:tc>
        <w:tc>
          <w:tcPr>
            <w:tcW w:w="6585" w:type="dxa"/>
            <w:gridSpan w:val="2"/>
          </w:tcPr>
          <w:p w14:paraId="5D2377CA" w14:textId="77777777" w:rsidR="00AF6734" w:rsidRDefault="000645F4">
            <w:r>
              <w:t>□ Yes      □ No</w:t>
            </w:r>
          </w:p>
          <w:p w14:paraId="34B7799E" w14:textId="77777777" w:rsidR="00AF6734" w:rsidRDefault="000645F4">
            <w:r>
              <w:t>Comments:</w:t>
            </w:r>
          </w:p>
          <w:p w14:paraId="7DC17830" w14:textId="77777777" w:rsidR="00AF6734" w:rsidRDefault="00AF6734"/>
          <w:p w14:paraId="022CC8D2" w14:textId="77777777" w:rsidR="00AF6734" w:rsidRDefault="00AF6734"/>
        </w:tc>
      </w:tr>
      <w:tr w:rsidR="00AF6734" w14:paraId="1272B7C6" w14:textId="77777777">
        <w:tc>
          <w:tcPr>
            <w:tcW w:w="934" w:type="dxa"/>
            <w:vMerge w:val="restart"/>
          </w:tcPr>
          <w:p w14:paraId="043265D9" w14:textId="77777777" w:rsidR="00AF6734" w:rsidRDefault="000645F4">
            <w:r>
              <w:t>3.6</w:t>
            </w:r>
          </w:p>
        </w:tc>
        <w:tc>
          <w:tcPr>
            <w:tcW w:w="2115" w:type="dxa"/>
            <w:vMerge w:val="restart"/>
          </w:tcPr>
          <w:p w14:paraId="1C79F092" w14:textId="77777777" w:rsidR="00AF6734" w:rsidRDefault="000645F4">
            <w:r>
              <w:t>Does the patient anticipate any difficult situations in the next week</w:t>
            </w:r>
          </w:p>
        </w:tc>
        <w:tc>
          <w:tcPr>
            <w:tcW w:w="3292" w:type="dxa"/>
          </w:tcPr>
          <w:p w14:paraId="0D0EC4D9" w14:textId="77777777" w:rsidR="00AF6734" w:rsidRDefault="000645F4">
            <w:r>
              <w:t>Situation</w:t>
            </w:r>
          </w:p>
        </w:tc>
        <w:tc>
          <w:tcPr>
            <w:tcW w:w="3293" w:type="dxa"/>
          </w:tcPr>
          <w:p w14:paraId="0AA26112" w14:textId="77777777" w:rsidR="00AF6734" w:rsidRDefault="000645F4">
            <w:r>
              <w:t>Coping Plan</w:t>
            </w:r>
          </w:p>
        </w:tc>
      </w:tr>
      <w:tr w:rsidR="00AF6734" w14:paraId="1A468850" w14:textId="77777777">
        <w:tc>
          <w:tcPr>
            <w:tcW w:w="934" w:type="dxa"/>
            <w:vMerge/>
          </w:tcPr>
          <w:p w14:paraId="5600DE4D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vMerge/>
          </w:tcPr>
          <w:p w14:paraId="7A5D12BA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92" w:type="dxa"/>
          </w:tcPr>
          <w:p w14:paraId="5FA452D8" w14:textId="77777777" w:rsidR="00AF6734" w:rsidRDefault="00AF6734"/>
          <w:p w14:paraId="3E0B0A40" w14:textId="77777777" w:rsidR="00AF6734" w:rsidRDefault="00AF6734"/>
        </w:tc>
        <w:tc>
          <w:tcPr>
            <w:tcW w:w="3293" w:type="dxa"/>
          </w:tcPr>
          <w:p w14:paraId="489514AA" w14:textId="77777777" w:rsidR="00AF6734" w:rsidRDefault="00AF6734"/>
        </w:tc>
      </w:tr>
      <w:tr w:rsidR="00AF6734" w14:paraId="31DAE68D" w14:textId="77777777">
        <w:tc>
          <w:tcPr>
            <w:tcW w:w="934" w:type="dxa"/>
            <w:vMerge/>
          </w:tcPr>
          <w:p w14:paraId="1EE834A4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vMerge/>
          </w:tcPr>
          <w:p w14:paraId="4D38274F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92" w:type="dxa"/>
          </w:tcPr>
          <w:p w14:paraId="7E48D038" w14:textId="77777777" w:rsidR="00AF6734" w:rsidRDefault="00AF6734"/>
          <w:p w14:paraId="4A690255" w14:textId="77777777" w:rsidR="00AF6734" w:rsidRDefault="00AF6734"/>
        </w:tc>
        <w:tc>
          <w:tcPr>
            <w:tcW w:w="3293" w:type="dxa"/>
          </w:tcPr>
          <w:p w14:paraId="398B58D0" w14:textId="77777777" w:rsidR="00AF6734" w:rsidRDefault="00AF6734"/>
        </w:tc>
      </w:tr>
      <w:tr w:rsidR="00AF6734" w14:paraId="0EE38833" w14:textId="77777777">
        <w:tc>
          <w:tcPr>
            <w:tcW w:w="934" w:type="dxa"/>
            <w:vMerge/>
          </w:tcPr>
          <w:p w14:paraId="35CB7189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vMerge/>
          </w:tcPr>
          <w:p w14:paraId="58CF6517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92" w:type="dxa"/>
          </w:tcPr>
          <w:p w14:paraId="276618C5" w14:textId="77777777" w:rsidR="00AF6734" w:rsidRDefault="00AF6734"/>
          <w:p w14:paraId="12D1093F" w14:textId="77777777" w:rsidR="00AF6734" w:rsidRDefault="00AF6734"/>
        </w:tc>
        <w:tc>
          <w:tcPr>
            <w:tcW w:w="3293" w:type="dxa"/>
          </w:tcPr>
          <w:p w14:paraId="785C7AE4" w14:textId="77777777" w:rsidR="00AF6734" w:rsidRDefault="00AF6734"/>
        </w:tc>
      </w:tr>
      <w:tr w:rsidR="00AF6734" w14:paraId="6DDC950A" w14:textId="77777777">
        <w:tc>
          <w:tcPr>
            <w:tcW w:w="934" w:type="dxa"/>
            <w:vMerge/>
          </w:tcPr>
          <w:p w14:paraId="49ECBA4F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vMerge/>
          </w:tcPr>
          <w:p w14:paraId="19B441DE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92" w:type="dxa"/>
          </w:tcPr>
          <w:p w14:paraId="334F9AF8" w14:textId="77777777" w:rsidR="00AF6734" w:rsidRDefault="00AF6734"/>
          <w:p w14:paraId="0FF8F436" w14:textId="77777777" w:rsidR="00AF6734" w:rsidRDefault="00AF6734"/>
        </w:tc>
        <w:tc>
          <w:tcPr>
            <w:tcW w:w="3293" w:type="dxa"/>
          </w:tcPr>
          <w:p w14:paraId="5CBD8678" w14:textId="77777777" w:rsidR="00AF6734" w:rsidRDefault="00AF6734"/>
        </w:tc>
      </w:tr>
      <w:tr w:rsidR="00AF6734" w14:paraId="00A4E1FD" w14:textId="77777777">
        <w:tc>
          <w:tcPr>
            <w:tcW w:w="934" w:type="dxa"/>
            <w:vMerge w:val="restart"/>
          </w:tcPr>
          <w:p w14:paraId="424E8C9B" w14:textId="77777777" w:rsidR="00AF6734" w:rsidRDefault="000645F4">
            <w:r>
              <w:t>3.7</w:t>
            </w:r>
          </w:p>
        </w:tc>
        <w:tc>
          <w:tcPr>
            <w:tcW w:w="2115" w:type="dxa"/>
            <w:vMerge w:val="restart"/>
          </w:tcPr>
          <w:p w14:paraId="5A74E668" w14:textId="77777777" w:rsidR="00AF6734" w:rsidRDefault="000645F4">
            <w:r>
              <w:t>Has the patient set any small targets (e.g. not using tobacco for a day) and thought of a reward?</w:t>
            </w:r>
          </w:p>
        </w:tc>
        <w:tc>
          <w:tcPr>
            <w:tcW w:w="3292" w:type="dxa"/>
          </w:tcPr>
          <w:p w14:paraId="51B8044A" w14:textId="77777777" w:rsidR="00AF6734" w:rsidRDefault="000645F4">
            <w:r>
              <w:t>Target</w:t>
            </w:r>
          </w:p>
        </w:tc>
        <w:tc>
          <w:tcPr>
            <w:tcW w:w="3293" w:type="dxa"/>
          </w:tcPr>
          <w:p w14:paraId="1B8962ED" w14:textId="77777777" w:rsidR="00AF6734" w:rsidRDefault="000645F4">
            <w:r>
              <w:t>Reward</w:t>
            </w:r>
          </w:p>
        </w:tc>
      </w:tr>
      <w:tr w:rsidR="00AF6734" w14:paraId="6EEE4073" w14:textId="77777777">
        <w:tc>
          <w:tcPr>
            <w:tcW w:w="934" w:type="dxa"/>
            <w:vMerge/>
          </w:tcPr>
          <w:p w14:paraId="507E49C0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vMerge/>
          </w:tcPr>
          <w:p w14:paraId="17E0365A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92" w:type="dxa"/>
          </w:tcPr>
          <w:p w14:paraId="0F91D358" w14:textId="77777777" w:rsidR="00AF6734" w:rsidRDefault="00AF6734"/>
          <w:p w14:paraId="686596BB" w14:textId="77777777" w:rsidR="00AF6734" w:rsidRDefault="00AF6734"/>
        </w:tc>
        <w:tc>
          <w:tcPr>
            <w:tcW w:w="3293" w:type="dxa"/>
          </w:tcPr>
          <w:p w14:paraId="1C5473E1" w14:textId="77777777" w:rsidR="00AF6734" w:rsidRDefault="00AF6734"/>
        </w:tc>
      </w:tr>
      <w:tr w:rsidR="00AF6734" w14:paraId="4DDC540A" w14:textId="77777777">
        <w:tc>
          <w:tcPr>
            <w:tcW w:w="934" w:type="dxa"/>
            <w:vMerge/>
          </w:tcPr>
          <w:p w14:paraId="452B6115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vMerge/>
          </w:tcPr>
          <w:p w14:paraId="2C382C49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92" w:type="dxa"/>
          </w:tcPr>
          <w:p w14:paraId="0207B534" w14:textId="77777777" w:rsidR="00AF6734" w:rsidRDefault="00AF6734"/>
          <w:p w14:paraId="7CBF46B5" w14:textId="77777777" w:rsidR="00AF6734" w:rsidRDefault="00AF6734"/>
        </w:tc>
        <w:tc>
          <w:tcPr>
            <w:tcW w:w="3293" w:type="dxa"/>
          </w:tcPr>
          <w:p w14:paraId="51087E26" w14:textId="77777777" w:rsidR="00AF6734" w:rsidRDefault="00AF6734"/>
        </w:tc>
      </w:tr>
      <w:tr w:rsidR="00AF6734" w14:paraId="1200F62D" w14:textId="77777777">
        <w:tc>
          <w:tcPr>
            <w:tcW w:w="934" w:type="dxa"/>
            <w:vMerge/>
          </w:tcPr>
          <w:p w14:paraId="1890F47A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5" w:type="dxa"/>
            <w:vMerge/>
          </w:tcPr>
          <w:p w14:paraId="0BFFB4EE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92" w:type="dxa"/>
          </w:tcPr>
          <w:p w14:paraId="6BCCC24F" w14:textId="77777777" w:rsidR="00AF6734" w:rsidRDefault="00AF6734"/>
          <w:p w14:paraId="29474537" w14:textId="77777777" w:rsidR="00AF6734" w:rsidRDefault="00AF6734"/>
        </w:tc>
        <w:tc>
          <w:tcPr>
            <w:tcW w:w="3293" w:type="dxa"/>
          </w:tcPr>
          <w:p w14:paraId="2E3713D7" w14:textId="77777777" w:rsidR="00AF6734" w:rsidRDefault="00AF6734"/>
        </w:tc>
      </w:tr>
    </w:tbl>
    <w:p w14:paraId="49F0D25F" w14:textId="77777777" w:rsidR="00AF6734" w:rsidRDefault="000645F4">
      <w:pPr>
        <w:rPr>
          <w:b/>
        </w:rPr>
      </w:pPr>
      <w:r>
        <w:br w:type="page"/>
      </w:r>
      <w:r>
        <w:rPr>
          <w:b/>
        </w:rPr>
        <w:lastRenderedPageBreak/>
        <w:t xml:space="preserve">Flip Book 4 – Life After Quitting week1 </w:t>
      </w:r>
    </w:p>
    <w:tbl>
      <w:tblPr>
        <w:tblStyle w:val="a2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5"/>
        <w:gridCol w:w="2111"/>
        <w:gridCol w:w="3279"/>
        <w:gridCol w:w="3279"/>
      </w:tblGrid>
      <w:tr w:rsidR="00AF6734" w14:paraId="6EC87981" w14:textId="77777777">
        <w:tc>
          <w:tcPr>
            <w:tcW w:w="965" w:type="dxa"/>
          </w:tcPr>
          <w:p w14:paraId="36C35EEE" w14:textId="77777777" w:rsidR="00AF6734" w:rsidRDefault="000645F4">
            <w:r>
              <w:t>FB ref</w:t>
            </w:r>
          </w:p>
        </w:tc>
        <w:tc>
          <w:tcPr>
            <w:tcW w:w="2111" w:type="dxa"/>
          </w:tcPr>
          <w:p w14:paraId="001D90D4" w14:textId="77777777" w:rsidR="00AF6734" w:rsidRDefault="00AF6734"/>
        </w:tc>
        <w:tc>
          <w:tcPr>
            <w:tcW w:w="6558" w:type="dxa"/>
            <w:gridSpan w:val="2"/>
          </w:tcPr>
          <w:p w14:paraId="0949C99E" w14:textId="77777777" w:rsidR="00AF6734" w:rsidRDefault="00AF67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color w:val="000000"/>
              </w:rPr>
            </w:pPr>
          </w:p>
        </w:tc>
      </w:tr>
      <w:tr w:rsidR="00AF6734" w14:paraId="045F5914" w14:textId="77777777">
        <w:tc>
          <w:tcPr>
            <w:tcW w:w="965" w:type="dxa"/>
            <w:vMerge w:val="restart"/>
          </w:tcPr>
          <w:p w14:paraId="1BEA408B" w14:textId="77777777" w:rsidR="00AF6734" w:rsidRDefault="000645F4">
            <w:r>
              <w:t>4.1</w:t>
            </w:r>
          </w:p>
        </w:tc>
        <w:tc>
          <w:tcPr>
            <w:tcW w:w="2111" w:type="dxa"/>
          </w:tcPr>
          <w:p w14:paraId="04BAD46A" w14:textId="77777777" w:rsidR="00AF6734" w:rsidRDefault="000645F4">
            <w:r>
              <w:t>Is the patient tobacco free?</w:t>
            </w:r>
          </w:p>
        </w:tc>
        <w:tc>
          <w:tcPr>
            <w:tcW w:w="6558" w:type="dxa"/>
            <w:gridSpan w:val="2"/>
          </w:tcPr>
          <w:p w14:paraId="0E7397AA" w14:textId="77777777" w:rsidR="00AF6734" w:rsidRDefault="000645F4">
            <w:r>
              <w:t>□ Yes, totally tobacco free</w:t>
            </w:r>
          </w:p>
          <w:p w14:paraId="038E0E3B" w14:textId="77777777" w:rsidR="00AF6734" w:rsidRDefault="000645F4">
            <w:r>
              <w:t xml:space="preserve">□ Nearly but some </w:t>
            </w:r>
            <w:proofErr w:type="gramStart"/>
            <w:r>
              <w:t>lapses  □</w:t>
            </w:r>
            <w:proofErr w:type="gramEnd"/>
            <w:r>
              <w:t>a few puffs    □ between 1-5     □&gt; 5</w:t>
            </w:r>
          </w:p>
          <w:p w14:paraId="7BC4AD1F" w14:textId="77777777" w:rsidR="00AF6734" w:rsidRDefault="000645F4">
            <w:r>
              <w:t xml:space="preserve">□ No, cut down but not stopped </w:t>
            </w:r>
            <w:r>
              <w:rPr>
                <w:i/>
              </w:rPr>
              <w:t>(inform prescribing clinician)</w:t>
            </w:r>
          </w:p>
          <w:p w14:paraId="4332673D" w14:textId="77777777" w:rsidR="00AF6734" w:rsidRDefault="000645F4">
            <w:r>
              <w:t xml:space="preserve">□ No, still using some tobacco daily </w:t>
            </w:r>
            <w:r>
              <w:rPr>
                <w:i/>
              </w:rPr>
              <w:t>(inform prescribing clinician)</w:t>
            </w:r>
          </w:p>
          <w:p w14:paraId="7FAF5511" w14:textId="77777777" w:rsidR="00AF6734" w:rsidRDefault="000645F4">
            <w:r>
              <w:t xml:space="preserve">□ No, not tried to quit </w:t>
            </w:r>
            <w:r>
              <w:rPr>
                <w:i/>
              </w:rPr>
              <w:t>(inform prescribing clinician)</w:t>
            </w:r>
          </w:p>
        </w:tc>
      </w:tr>
      <w:tr w:rsidR="00AF6734" w14:paraId="64B786C0" w14:textId="77777777">
        <w:tc>
          <w:tcPr>
            <w:tcW w:w="965" w:type="dxa"/>
            <w:vMerge/>
          </w:tcPr>
          <w:p w14:paraId="58E8F6F5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7C56F2A9" w14:textId="77777777" w:rsidR="00AF6734" w:rsidRDefault="000645F4">
            <w:r>
              <w:t>If the goals in 3.7 were achieved, did the patient reward themselves?</w:t>
            </w:r>
          </w:p>
        </w:tc>
        <w:tc>
          <w:tcPr>
            <w:tcW w:w="6558" w:type="dxa"/>
            <w:gridSpan w:val="2"/>
          </w:tcPr>
          <w:p w14:paraId="2EA83F8C" w14:textId="77777777" w:rsidR="00AF6734" w:rsidRDefault="000645F4">
            <w:r>
              <w:t>□ Yes</w:t>
            </w:r>
          </w:p>
          <w:p w14:paraId="079AA4F8" w14:textId="77777777" w:rsidR="00AF6734" w:rsidRDefault="000645F4">
            <w:r>
              <w:t>□ No</w:t>
            </w:r>
          </w:p>
          <w:p w14:paraId="52B78008" w14:textId="77777777" w:rsidR="00AF6734" w:rsidRDefault="000645F4">
            <w:r>
              <w:t>Comment:</w:t>
            </w:r>
          </w:p>
        </w:tc>
      </w:tr>
      <w:tr w:rsidR="00AF6734" w14:paraId="283E9955" w14:textId="77777777">
        <w:tc>
          <w:tcPr>
            <w:tcW w:w="965" w:type="dxa"/>
            <w:vMerge w:val="restart"/>
          </w:tcPr>
          <w:p w14:paraId="6FB95767" w14:textId="77777777" w:rsidR="00AF6734" w:rsidRDefault="000645F4">
            <w:r>
              <w:t xml:space="preserve">4.2 </w:t>
            </w:r>
          </w:p>
          <w:p w14:paraId="345AFA96" w14:textId="77777777" w:rsidR="00AF6734" w:rsidRDefault="00AF6734"/>
          <w:p w14:paraId="214C2330" w14:textId="77777777" w:rsidR="00AF6734" w:rsidRDefault="000645F4">
            <w:r>
              <w:t>Only if a product is being used.</w:t>
            </w:r>
          </w:p>
        </w:tc>
        <w:tc>
          <w:tcPr>
            <w:tcW w:w="2111" w:type="dxa"/>
          </w:tcPr>
          <w:p w14:paraId="00EEA1FD" w14:textId="77777777" w:rsidR="00AF6734" w:rsidRDefault="000645F4">
            <w:r>
              <w:t>Is the patient still using a nicotine replacement product?</w:t>
            </w:r>
          </w:p>
        </w:tc>
        <w:tc>
          <w:tcPr>
            <w:tcW w:w="6558" w:type="dxa"/>
            <w:gridSpan w:val="2"/>
          </w:tcPr>
          <w:p w14:paraId="5DC90734" w14:textId="77777777" w:rsidR="00AF6734" w:rsidRDefault="000645F4">
            <w:r>
              <w:t>□ Yes, supplied to them</w:t>
            </w:r>
          </w:p>
          <w:p w14:paraId="04263AC0" w14:textId="77777777" w:rsidR="00AF6734" w:rsidRDefault="000645F4">
            <w:r>
              <w:t>□ Yes, purchased by the patient</w:t>
            </w:r>
          </w:p>
          <w:p w14:paraId="49A8830F" w14:textId="77777777" w:rsidR="00AF6734" w:rsidRDefault="000645F4">
            <w:r>
              <w:t>□ No longer using due to cost</w:t>
            </w:r>
          </w:p>
          <w:p w14:paraId="60B8AFD6" w14:textId="77777777" w:rsidR="00AF6734" w:rsidRDefault="000645F4">
            <w:r>
              <w:t>□ No longer using due to side effects / not liking the product</w:t>
            </w:r>
          </w:p>
        </w:tc>
      </w:tr>
      <w:tr w:rsidR="00AF6734" w14:paraId="73B3F012" w14:textId="77777777">
        <w:tc>
          <w:tcPr>
            <w:tcW w:w="965" w:type="dxa"/>
            <w:vMerge/>
          </w:tcPr>
          <w:p w14:paraId="048D1DA3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34B69BD4" w14:textId="77777777" w:rsidR="00AF6734" w:rsidRDefault="000645F4">
            <w:r>
              <w:t>Which nicotine replacement product is the patient using?</w:t>
            </w:r>
          </w:p>
        </w:tc>
        <w:tc>
          <w:tcPr>
            <w:tcW w:w="6558" w:type="dxa"/>
            <w:gridSpan w:val="2"/>
          </w:tcPr>
          <w:p w14:paraId="5C84F4E6" w14:textId="77777777" w:rsidR="00AF6734" w:rsidRDefault="000645F4">
            <w:r>
              <w:t>Please describe:</w:t>
            </w:r>
          </w:p>
        </w:tc>
      </w:tr>
      <w:tr w:rsidR="00AF6734" w14:paraId="01C2115C" w14:textId="77777777">
        <w:tc>
          <w:tcPr>
            <w:tcW w:w="965" w:type="dxa"/>
            <w:vMerge/>
          </w:tcPr>
          <w:p w14:paraId="590DDE8B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041F6C04" w14:textId="77777777" w:rsidR="00AF6734" w:rsidRDefault="000645F4">
            <w:r>
              <w:t>How much nicotine replacement is the patient using each day?</w:t>
            </w:r>
          </w:p>
        </w:tc>
        <w:tc>
          <w:tcPr>
            <w:tcW w:w="6558" w:type="dxa"/>
            <w:gridSpan w:val="2"/>
          </w:tcPr>
          <w:p w14:paraId="447F900C" w14:textId="77777777" w:rsidR="00AF6734" w:rsidRDefault="000645F4">
            <w:r>
              <w:t>Please describe:</w:t>
            </w:r>
          </w:p>
          <w:p w14:paraId="6CC5F7D8" w14:textId="77777777" w:rsidR="00AF6734" w:rsidRDefault="00AF6734"/>
        </w:tc>
      </w:tr>
      <w:tr w:rsidR="00AF6734" w14:paraId="4877C01C" w14:textId="77777777">
        <w:tc>
          <w:tcPr>
            <w:tcW w:w="965" w:type="dxa"/>
            <w:vMerge w:val="restart"/>
          </w:tcPr>
          <w:p w14:paraId="0D209B84" w14:textId="77777777" w:rsidR="00AF6734" w:rsidRDefault="000645F4">
            <w:r>
              <w:t>4.3</w:t>
            </w:r>
          </w:p>
        </w:tc>
        <w:tc>
          <w:tcPr>
            <w:tcW w:w="2111" w:type="dxa"/>
          </w:tcPr>
          <w:p w14:paraId="36FAC70F" w14:textId="77777777" w:rsidR="00AF6734" w:rsidRDefault="000645F4">
            <w:r>
              <w:t>Have any cravings or withdrawal symptoms been experienced this week?</w:t>
            </w:r>
          </w:p>
        </w:tc>
        <w:tc>
          <w:tcPr>
            <w:tcW w:w="6558" w:type="dxa"/>
            <w:gridSpan w:val="2"/>
          </w:tcPr>
          <w:p w14:paraId="4DB36C72" w14:textId="77777777" w:rsidR="00AF6734" w:rsidRDefault="000645F4">
            <w:r>
              <w:t>□ Cravings / Urges to smoke / use tobacco</w:t>
            </w:r>
          </w:p>
          <w:p w14:paraId="77543271" w14:textId="77777777" w:rsidR="00AF6734" w:rsidRDefault="00AF6734"/>
          <w:p w14:paraId="742021DE" w14:textId="77777777" w:rsidR="00AF6734" w:rsidRDefault="000645F4">
            <w:r>
              <w:t>□ Sadness / depression</w:t>
            </w:r>
          </w:p>
          <w:p w14:paraId="0FC03591" w14:textId="77777777" w:rsidR="00AF6734" w:rsidRDefault="000645F4">
            <w:r>
              <w:t>□ Restlessness / Poor concentration</w:t>
            </w:r>
          </w:p>
          <w:p w14:paraId="5BD3AF26" w14:textId="77777777" w:rsidR="00AF6734" w:rsidRDefault="000645F4">
            <w:r>
              <w:t>□ Irritability / aggression</w:t>
            </w:r>
          </w:p>
          <w:p w14:paraId="62F33CD7" w14:textId="77777777" w:rsidR="00AF6734" w:rsidRDefault="000645F4">
            <w:r>
              <w:t>□ Difficulty sleeping</w:t>
            </w:r>
          </w:p>
          <w:p w14:paraId="2871DD7F" w14:textId="77777777" w:rsidR="00AF6734" w:rsidRDefault="000645F4">
            <w:r>
              <w:t>□ Increased appetite / weight gain</w:t>
            </w:r>
          </w:p>
          <w:p w14:paraId="334B1F5D" w14:textId="77777777" w:rsidR="00AF6734" w:rsidRDefault="000645F4">
            <w:r>
              <w:t>□ Other (please describe)</w:t>
            </w:r>
          </w:p>
          <w:p w14:paraId="63FEFE89" w14:textId="77777777" w:rsidR="00AF6734" w:rsidRDefault="00AF6734"/>
        </w:tc>
      </w:tr>
      <w:tr w:rsidR="00AF6734" w14:paraId="31397FA5" w14:textId="77777777">
        <w:tc>
          <w:tcPr>
            <w:tcW w:w="965" w:type="dxa"/>
            <w:vMerge/>
          </w:tcPr>
          <w:p w14:paraId="3511D30E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07DA949C" w14:textId="77777777" w:rsidR="00AF6734" w:rsidRDefault="000645F4">
            <w:r>
              <w:t>Are cravings or withdrawal symptoms becoming less intense?</w:t>
            </w:r>
          </w:p>
        </w:tc>
        <w:tc>
          <w:tcPr>
            <w:tcW w:w="3279" w:type="dxa"/>
          </w:tcPr>
          <w:p w14:paraId="6783D3F3" w14:textId="77777777" w:rsidR="00AF6734" w:rsidRDefault="000645F4">
            <w:r>
              <w:t>Cravings / urges to use tobacco</w:t>
            </w:r>
          </w:p>
          <w:p w14:paraId="476702B8" w14:textId="77777777" w:rsidR="00AF6734" w:rsidRDefault="000645F4">
            <w:r>
              <w:t>□ Yes</w:t>
            </w:r>
          </w:p>
          <w:p w14:paraId="55E026D5" w14:textId="77777777" w:rsidR="00AF6734" w:rsidRDefault="000645F4">
            <w:r>
              <w:t>□ No</w:t>
            </w:r>
          </w:p>
          <w:p w14:paraId="133E98FE" w14:textId="77777777" w:rsidR="00AF6734" w:rsidRDefault="000645F4">
            <w:r>
              <w:t>□ Not sure</w:t>
            </w:r>
          </w:p>
        </w:tc>
        <w:tc>
          <w:tcPr>
            <w:tcW w:w="3279" w:type="dxa"/>
          </w:tcPr>
          <w:p w14:paraId="637FF30E" w14:textId="77777777" w:rsidR="00AF6734" w:rsidRDefault="000645F4">
            <w:r>
              <w:t>Withdrawal symptoms</w:t>
            </w:r>
          </w:p>
          <w:p w14:paraId="3E9C556D" w14:textId="77777777" w:rsidR="00AF6734" w:rsidRDefault="000645F4">
            <w:r>
              <w:t>□ Yes</w:t>
            </w:r>
          </w:p>
          <w:p w14:paraId="0E85FB4F" w14:textId="77777777" w:rsidR="00AF6734" w:rsidRDefault="000645F4">
            <w:r>
              <w:t>□ No</w:t>
            </w:r>
          </w:p>
          <w:p w14:paraId="4506CED4" w14:textId="77777777" w:rsidR="00AF6734" w:rsidRDefault="000645F4">
            <w:r>
              <w:t>□ Not sure</w:t>
            </w:r>
          </w:p>
        </w:tc>
      </w:tr>
      <w:tr w:rsidR="00AF6734" w14:paraId="3999F7A0" w14:textId="77777777">
        <w:tc>
          <w:tcPr>
            <w:tcW w:w="965" w:type="dxa"/>
            <w:vMerge/>
          </w:tcPr>
          <w:p w14:paraId="05E2B49D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65378C14" w14:textId="77777777" w:rsidR="00AF6734" w:rsidRDefault="000645F4">
            <w:r>
              <w:t>Is the patient feeling any benefits to stopping?</w:t>
            </w:r>
          </w:p>
        </w:tc>
        <w:tc>
          <w:tcPr>
            <w:tcW w:w="6558" w:type="dxa"/>
            <w:gridSpan w:val="2"/>
          </w:tcPr>
          <w:p w14:paraId="1F05B914" w14:textId="77777777" w:rsidR="00AF6734" w:rsidRDefault="000645F4">
            <w:r>
              <w:t>Please describe:</w:t>
            </w:r>
          </w:p>
        </w:tc>
      </w:tr>
      <w:tr w:rsidR="00AF6734" w14:paraId="6CDA7011" w14:textId="77777777">
        <w:trPr>
          <w:trHeight w:val="270"/>
        </w:trPr>
        <w:tc>
          <w:tcPr>
            <w:tcW w:w="965" w:type="dxa"/>
            <w:vMerge w:val="restart"/>
          </w:tcPr>
          <w:p w14:paraId="62BD9A47" w14:textId="77777777" w:rsidR="00AF6734" w:rsidRDefault="000645F4">
            <w:r>
              <w:t>4.4</w:t>
            </w:r>
          </w:p>
        </w:tc>
        <w:tc>
          <w:tcPr>
            <w:tcW w:w="2111" w:type="dxa"/>
            <w:vMerge w:val="restart"/>
          </w:tcPr>
          <w:p w14:paraId="1ED477E0" w14:textId="77777777" w:rsidR="00AF6734" w:rsidRDefault="000645F4">
            <w:r>
              <w:t xml:space="preserve">Has the patient coped with high-risk situations in the </w:t>
            </w:r>
            <w:r>
              <w:rPr>
                <w:b/>
              </w:rPr>
              <w:t>last</w:t>
            </w:r>
            <w:r>
              <w:t xml:space="preserve"> week?</w:t>
            </w:r>
          </w:p>
        </w:tc>
        <w:tc>
          <w:tcPr>
            <w:tcW w:w="3279" w:type="dxa"/>
          </w:tcPr>
          <w:p w14:paraId="58079D4C" w14:textId="77777777" w:rsidR="00AF6734" w:rsidRDefault="000645F4">
            <w:r>
              <w:t>Situation</w:t>
            </w:r>
          </w:p>
        </w:tc>
        <w:tc>
          <w:tcPr>
            <w:tcW w:w="3279" w:type="dxa"/>
          </w:tcPr>
          <w:p w14:paraId="372A4D0B" w14:textId="77777777" w:rsidR="00AF6734" w:rsidRDefault="000645F4">
            <w:r>
              <w:t>Coping Plan</w:t>
            </w:r>
          </w:p>
        </w:tc>
      </w:tr>
      <w:tr w:rsidR="00AF6734" w14:paraId="64A9BA71" w14:textId="77777777">
        <w:trPr>
          <w:trHeight w:val="270"/>
        </w:trPr>
        <w:tc>
          <w:tcPr>
            <w:tcW w:w="965" w:type="dxa"/>
            <w:vMerge/>
          </w:tcPr>
          <w:p w14:paraId="130A2A8C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080F05C5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435CFFED" w14:textId="77777777" w:rsidR="00AF6734" w:rsidRDefault="00AF6734"/>
          <w:p w14:paraId="61D30B20" w14:textId="77777777" w:rsidR="00AF6734" w:rsidRDefault="00AF6734"/>
        </w:tc>
        <w:tc>
          <w:tcPr>
            <w:tcW w:w="3279" w:type="dxa"/>
          </w:tcPr>
          <w:p w14:paraId="785EB745" w14:textId="77777777" w:rsidR="00AF6734" w:rsidRDefault="00AF6734"/>
        </w:tc>
      </w:tr>
      <w:tr w:rsidR="00AF6734" w14:paraId="07FF9CAB" w14:textId="77777777">
        <w:trPr>
          <w:trHeight w:val="270"/>
        </w:trPr>
        <w:tc>
          <w:tcPr>
            <w:tcW w:w="965" w:type="dxa"/>
            <w:vMerge/>
          </w:tcPr>
          <w:p w14:paraId="5E625BF0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7E6DECB0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5A1E085C" w14:textId="77777777" w:rsidR="00AF6734" w:rsidRDefault="00AF6734"/>
          <w:p w14:paraId="4D3384F7" w14:textId="77777777" w:rsidR="00AF6734" w:rsidRDefault="00AF6734"/>
        </w:tc>
        <w:tc>
          <w:tcPr>
            <w:tcW w:w="3279" w:type="dxa"/>
          </w:tcPr>
          <w:p w14:paraId="4C80E5E0" w14:textId="77777777" w:rsidR="00AF6734" w:rsidRDefault="00AF6734"/>
        </w:tc>
      </w:tr>
      <w:tr w:rsidR="00AF6734" w14:paraId="0511CAD3" w14:textId="77777777">
        <w:tc>
          <w:tcPr>
            <w:tcW w:w="965" w:type="dxa"/>
            <w:vMerge/>
          </w:tcPr>
          <w:p w14:paraId="7429FAE0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098A4A68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195521F8" w14:textId="77777777" w:rsidR="00AF6734" w:rsidRDefault="00AF6734"/>
          <w:p w14:paraId="7204E4AF" w14:textId="77777777" w:rsidR="00AF6734" w:rsidRDefault="00AF6734"/>
        </w:tc>
        <w:tc>
          <w:tcPr>
            <w:tcW w:w="3279" w:type="dxa"/>
          </w:tcPr>
          <w:p w14:paraId="40C5F341" w14:textId="77777777" w:rsidR="00AF6734" w:rsidRDefault="00AF6734"/>
        </w:tc>
      </w:tr>
      <w:tr w:rsidR="00AF6734" w14:paraId="3A57591B" w14:textId="77777777">
        <w:trPr>
          <w:trHeight w:val="270"/>
        </w:trPr>
        <w:tc>
          <w:tcPr>
            <w:tcW w:w="965" w:type="dxa"/>
            <w:vMerge/>
          </w:tcPr>
          <w:p w14:paraId="169EBBB3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 w:val="restart"/>
          </w:tcPr>
          <w:p w14:paraId="62937A99" w14:textId="77777777" w:rsidR="00AF6734" w:rsidRDefault="000645F4">
            <w:r>
              <w:t xml:space="preserve">Does the patient anticipate any high-risk situations in the </w:t>
            </w:r>
            <w:r>
              <w:rPr>
                <w:b/>
              </w:rPr>
              <w:t>next</w:t>
            </w:r>
            <w:r>
              <w:t xml:space="preserve"> week?</w:t>
            </w:r>
          </w:p>
        </w:tc>
        <w:tc>
          <w:tcPr>
            <w:tcW w:w="3279" w:type="dxa"/>
          </w:tcPr>
          <w:p w14:paraId="4ED31EBE" w14:textId="77777777" w:rsidR="00AF6734" w:rsidRDefault="00AF6734"/>
          <w:p w14:paraId="144F2CBA" w14:textId="77777777" w:rsidR="00AF6734" w:rsidRDefault="00AF6734"/>
        </w:tc>
        <w:tc>
          <w:tcPr>
            <w:tcW w:w="3279" w:type="dxa"/>
          </w:tcPr>
          <w:p w14:paraId="3C739CE9" w14:textId="77777777" w:rsidR="00AF6734" w:rsidRDefault="00AF6734"/>
        </w:tc>
      </w:tr>
      <w:tr w:rsidR="00AF6734" w14:paraId="28E3942B" w14:textId="77777777">
        <w:trPr>
          <w:trHeight w:val="270"/>
        </w:trPr>
        <w:tc>
          <w:tcPr>
            <w:tcW w:w="965" w:type="dxa"/>
            <w:vMerge/>
          </w:tcPr>
          <w:p w14:paraId="44023F12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253A5C59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4AF58EC2" w14:textId="77777777" w:rsidR="00AF6734" w:rsidRDefault="00AF6734"/>
          <w:p w14:paraId="49728CCE" w14:textId="77777777" w:rsidR="00AF6734" w:rsidRDefault="00AF6734"/>
        </w:tc>
        <w:tc>
          <w:tcPr>
            <w:tcW w:w="3279" w:type="dxa"/>
          </w:tcPr>
          <w:p w14:paraId="4A909CFE" w14:textId="77777777" w:rsidR="00AF6734" w:rsidRDefault="00AF6734"/>
        </w:tc>
      </w:tr>
      <w:tr w:rsidR="00AF6734" w14:paraId="2CF9BD10" w14:textId="77777777">
        <w:trPr>
          <w:trHeight w:val="270"/>
        </w:trPr>
        <w:tc>
          <w:tcPr>
            <w:tcW w:w="965" w:type="dxa"/>
            <w:vMerge/>
          </w:tcPr>
          <w:p w14:paraId="3DB7EB92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53D5117C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300CACE5" w14:textId="77777777" w:rsidR="00AF6734" w:rsidRDefault="00AF6734"/>
          <w:p w14:paraId="7151A7C7" w14:textId="77777777" w:rsidR="00AF6734" w:rsidRDefault="00AF6734"/>
        </w:tc>
        <w:tc>
          <w:tcPr>
            <w:tcW w:w="3279" w:type="dxa"/>
          </w:tcPr>
          <w:p w14:paraId="649E6E48" w14:textId="77777777" w:rsidR="00AF6734" w:rsidRDefault="00AF6734"/>
        </w:tc>
      </w:tr>
    </w:tbl>
    <w:p w14:paraId="657A4DEB" w14:textId="77777777" w:rsidR="00AF6734" w:rsidRDefault="000645F4">
      <w:pPr>
        <w:rPr>
          <w:b/>
        </w:rPr>
      </w:pPr>
      <w:r>
        <w:rPr>
          <w:b/>
        </w:rPr>
        <w:t xml:space="preserve">Flip Book 4 – Life After Quitting week 2 </w:t>
      </w:r>
    </w:p>
    <w:tbl>
      <w:tblPr>
        <w:tblStyle w:val="a3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5"/>
        <w:gridCol w:w="2111"/>
        <w:gridCol w:w="3279"/>
        <w:gridCol w:w="3279"/>
      </w:tblGrid>
      <w:tr w:rsidR="00AF6734" w14:paraId="14BC8A70" w14:textId="77777777">
        <w:tc>
          <w:tcPr>
            <w:tcW w:w="965" w:type="dxa"/>
          </w:tcPr>
          <w:p w14:paraId="200C147A" w14:textId="77777777" w:rsidR="00AF6734" w:rsidRDefault="000645F4">
            <w:r>
              <w:t>FB ref</w:t>
            </w:r>
          </w:p>
        </w:tc>
        <w:tc>
          <w:tcPr>
            <w:tcW w:w="2111" w:type="dxa"/>
          </w:tcPr>
          <w:p w14:paraId="0A7A5993" w14:textId="77777777" w:rsidR="00AF6734" w:rsidRDefault="00AF6734"/>
        </w:tc>
        <w:tc>
          <w:tcPr>
            <w:tcW w:w="6558" w:type="dxa"/>
            <w:gridSpan w:val="2"/>
          </w:tcPr>
          <w:p w14:paraId="12CB1A4C" w14:textId="77777777" w:rsidR="00AF6734" w:rsidRDefault="00AF6734"/>
        </w:tc>
      </w:tr>
      <w:tr w:rsidR="00AF6734" w14:paraId="1575B3A0" w14:textId="77777777">
        <w:tc>
          <w:tcPr>
            <w:tcW w:w="965" w:type="dxa"/>
          </w:tcPr>
          <w:p w14:paraId="2017A057" w14:textId="77777777" w:rsidR="00AF6734" w:rsidRDefault="000645F4">
            <w:r>
              <w:t>4.1</w:t>
            </w:r>
          </w:p>
        </w:tc>
        <w:tc>
          <w:tcPr>
            <w:tcW w:w="2111" w:type="dxa"/>
          </w:tcPr>
          <w:p w14:paraId="456EDF2E" w14:textId="77777777" w:rsidR="00AF6734" w:rsidRDefault="000645F4">
            <w:r>
              <w:t>Is the patient tobacco free?</w:t>
            </w:r>
          </w:p>
        </w:tc>
        <w:tc>
          <w:tcPr>
            <w:tcW w:w="6558" w:type="dxa"/>
            <w:gridSpan w:val="2"/>
          </w:tcPr>
          <w:p w14:paraId="4974BCAE" w14:textId="77777777" w:rsidR="00AF6734" w:rsidRDefault="000645F4">
            <w:r>
              <w:t>□ Yes, totally tobacco free</w:t>
            </w:r>
          </w:p>
          <w:p w14:paraId="1E77384E" w14:textId="77777777" w:rsidR="00AF6734" w:rsidRDefault="000645F4">
            <w:r>
              <w:t xml:space="preserve">□ Nearly but some </w:t>
            </w:r>
            <w:proofErr w:type="gramStart"/>
            <w:r>
              <w:t>lapses  □</w:t>
            </w:r>
            <w:proofErr w:type="gramEnd"/>
            <w:r>
              <w:t>a few puffs    □ between 1-5     □&gt; 5</w:t>
            </w:r>
          </w:p>
          <w:p w14:paraId="5EB7BAB0" w14:textId="77777777" w:rsidR="00AF6734" w:rsidRDefault="000645F4">
            <w:r>
              <w:t xml:space="preserve">□ No, cut down but not stopped </w:t>
            </w:r>
            <w:r>
              <w:rPr>
                <w:i/>
              </w:rPr>
              <w:t>(inform prescribing clinician)</w:t>
            </w:r>
          </w:p>
          <w:p w14:paraId="4981CE2D" w14:textId="77777777" w:rsidR="00AF6734" w:rsidRDefault="000645F4">
            <w:r>
              <w:t xml:space="preserve">□ No, still using some tobacco daily </w:t>
            </w:r>
            <w:r>
              <w:rPr>
                <w:i/>
              </w:rPr>
              <w:t>(inform prescribing clinician)</w:t>
            </w:r>
          </w:p>
          <w:p w14:paraId="13CF5ED4" w14:textId="77777777" w:rsidR="00AF6734" w:rsidRDefault="000645F4">
            <w:r>
              <w:t xml:space="preserve">□ No, not tried to quit </w:t>
            </w:r>
            <w:r>
              <w:rPr>
                <w:i/>
              </w:rPr>
              <w:t>(inform prescribing clinician)</w:t>
            </w:r>
          </w:p>
        </w:tc>
      </w:tr>
      <w:tr w:rsidR="00AF6734" w14:paraId="3AB0C644" w14:textId="77777777">
        <w:tc>
          <w:tcPr>
            <w:tcW w:w="965" w:type="dxa"/>
            <w:vMerge w:val="restart"/>
          </w:tcPr>
          <w:p w14:paraId="5F78B4F9" w14:textId="77777777" w:rsidR="00AF6734" w:rsidRDefault="000645F4">
            <w:r>
              <w:t xml:space="preserve">4.2 </w:t>
            </w:r>
          </w:p>
          <w:p w14:paraId="34C3A8F9" w14:textId="77777777" w:rsidR="00AF6734" w:rsidRDefault="00AF6734"/>
          <w:p w14:paraId="51361D3E" w14:textId="77777777" w:rsidR="00AF6734" w:rsidRDefault="000645F4">
            <w:r>
              <w:t>Only if a product is being used.</w:t>
            </w:r>
          </w:p>
        </w:tc>
        <w:tc>
          <w:tcPr>
            <w:tcW w:w="2111" w:type="dxa"/>
          </w:tcPr>
          <w:p w14:paraId="240CA3A0" w14:textId="77777777" w:rsidR="00AF6734" w:rsidRDefault="000645F4">
            <w:r>
              <w:t>Is the patient still using a nicotine replacement product?</w:t>
            </w:r>
          </w:p>
        </w:tc>
        <w:tc>
          <w:tcPr>
            <w:tcW w:w="6558" w:type="dxa"/>
            <w:gridSpan w:val="2"/>
          </w:tcPr>
          <w:p w14:paraId="13EDEB46" w14:textId="77777777" w:rsidR="00AF6734" w:rsidRDefault="000645F4">
            <w:r>
              <w:t>□ Yes, supplied to them</w:t>
            </w:r>
          </w:p>
          <w:p w14:paraId="29678E1C" w14:textId="77777777" w:rsidR="00AF6734" w:rsidRDefault="000645F4">
            <w:r>
              <w:t>□ Yes, purchased by the patient</w:t>
            </w:r>
          </w:p>
          <w:p w14:paraId="04C38C10" w14:textId="77777777" w:rsidR="00AF6734" w:rsidRDefault="000645F4">
            <w:r>
              <w:t>□ No longer using due to cost</w:t>
            </w:r>
          </w:p>
          <w:p w14:paraId="5CE0E4A7" w14:textId="77777777" w:rsidR="00AF6734" w:rsidRDefault="000645F4">
            <w:r>
              <w:t>□ No longer using due to side effects / not liking the product</w:t>
            </w:r>
          </w:p>
        </w:tc>
      </w:tr>
      <w:tr w:rsidR="00AF6734" w14:paraId="475F5D48" w14:textId="77777777">
        <w:tc>
          <w:tcPr>
            <w:tcW w:w="965" w:type="dxa"/>
            <w:vMerge/>
          </w:tcPr>
          <w:p w14:paraId="2AB2F240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2E044908" w14:textId="77777777" w:rsidR="00AF6734" w:rsidRDefault="000645F4">
            <w:r>
              <w:t>Which nicotine replacement product is the patient using?</w:t>
            </w:r>
          </w:p>
        </w:tc>
        <w:tc>
          <w:tcPr>
            <w:tcW w:w="6558" w:type="dxa"/>
            <w:gridSpan w:val="2"/>
          </w:tcPr>
          <w:p w14:paraId="75729231" w14:textId="77777777" w:rsidR="00AF6734" w:rsidRDefault="000645F4">
            <w:r>
              <w:t>Please describe:</w:t>
            </w:r>
          </w:p>
        </w:tc>
      </w:tr>
      <w:tr w:rsidR="00AF6734" w14:paraId="0925F4D4" w14:textId="77777777">
        <w:tc>
          <w:tcPr>
            <w:tcW w:w="965" w:type="dxa"/>
            <w:vMerge/>
          </w:tcPr>
          <w:p w14:paraId="308A7A2F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4B7E2D8C" w14:textId="77777777" w:rsidR="00AF6734" w:rsidRDefault="000645F4">
            <w:r>
              <w:t>How much nicotine replacement is the patient using each day?</w:t>
            </w:r>
          </w:p>
        </w:tc>
        <w:tc>
          <w:tcPr>
            <w:tcW w:w="6558" w:type="dxa"/>
            <w:gridSpan w:val="2"/>
          </w:tcPr>
          <w:p w14:paraId="42A630D8" w14:textId="77777777" w:rsidR="00AF6734" w:rsidRDefault="000645F4">
            <w:r>
              <w:t>Please describe:</w:t>
            </w:r>
          </w:p>
          <w:p w14:paraId="7CACB844" w14:textId="77777777" w:rsidR="00AF6734" w:rsidRDefault="00AF6734"/>
        </w:tc>
      </w:tr>
      <w:tr w:rsidR="00AF6734" w14:paraId="44CD16A1" w14:textId="77777777">
        <w:tc>
          <w:tcPr>
            <w:tcW w:w="965" w:type="dxa"/>
            <w:vMerge w:val="restart"/>
          </w:tcPr>
          <w:p w14:paraId="102E20B1" w14:textId="77777777" w:rsidR="00AF6734" w:rsidRDefault="000645F4">
            <w:r>
              <w:t>4.3</w:t>
            </w:r>
          </w:p>
        </w:tc>
        <w:tc>
          <w:tcPr>
            <w:tcW w:w="2111" w:type="dxa"/>
          </w:tcPr>
          <w:p w14:paraId="54A8D834" w14:textId="77777777" w:rsidR="00AF6734" w:rsidRDefault="000645F4">
            <w:r>
              <w:t>Have any cravings or withdrawal symptoms been experienced this week?</w:t>
            </w:r>
          </w:p>
        </w:tc>
        <w:tc>
          <w:tcPr>
            <w:tcW w:w="6558" w:type="dxa"/>
            <w:gridSpan w:val="2"/>
          </w:tcPr>
          <w:p w14:paraId="6C7B1BAE" w14:textId="77777777" w:rsidR="00AF6734" w:rsidRDefault="000645F4">
            <w:r>
              <w:t>□ Cravings / Urges to smoke / use tobacco</w:t>
            </w:r>
          </w:p>
          <w:p w14:paraId="49E1C56A" w14:textId="77777777" w:rsidR="00AF6734" w:rsidRDefault="00AF6734"/>
          <w:p w14:paraId="755F603A" w14:textId="77777777" w:rsidR="00AF6734" w:rsidRDefault="000645F4">
            <w:r>
              <w:t>□ Sadness / depression</w:t>
            </w:r>
          </w:p>
          <w:p w14:paraId="66FB8069" w14:textId="77777777" w:rsidR="00AF6734" w:rsidRDefault="000645F4">
            <w:r>
              <w:t>□ Restlessness / Poor concentration</w:t>
            </w:r>
          </w:p>
          <w:p w14:paraId="597A3959" w14:textId="77777777" w:rsidR="00AF6734" w:rsidRDefault="000645F4">
            <w:r>
              <w:t>□ Irritability / aggression</w:t>
            </w:r>
          </w:p>
          <w:p w14:paraId="40F6F92D" w14:textId="77777777" w:rsidR="00AF6734" w:rsidRDefault="000645F4">
            <w:r>
              <w:t>□ Difficulty sleeping</w:t>
            </w:r>
          </w:p>
          <w:p w14:paraId="5DC21820" w14:textId="77777777" w:rsidR="00AF6734" w:rsidRDefault="000645F4">
            <w:r>
              <w:t>□ Increased appetite / weight gain</w:t>
            </w:r>
          </w:p>
          <w:p w14:paraId="7A246939" w14:textId="77777777" w:rsidR="00AF6734" w:rsidRDefault="000645F4">
            <w:r>
              <w:t>□ Other (please describe)</w:t>
            </w:r>
          </w:p>
          <w:p w14:paraId="61E5BB99" w14:textId="77777777" w:rsidR="00AF6734" w:rsidRDefault="00AF6734"/>
          <w:p w14:paraId="455ABB37" w14:textId="77777777" w:rsidR="00AF6734" w:rsidRDefault="00AF6734"/>
        </w:tc>
      </w:tr>
      <w:tr w:rsidR="00AF6734" w14:paraId="4CD40BA5" w14:textId="77777777">
        <w:tc>
          <w:tcPr>
            <w:tcW w:w="965" w:type="dxa"/>
            <w:vMerge/>
          </w:tcPr>
          <w:p w14:paraId="0AE9FCAD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4D8F38B0" w14:textId="77777777" w:rsidR="00AF6734" w:rsidRDefault="000645F4">
            <w:r>
              <w:t>Are cravings or withdrawal symptoms becoming less intense?</w:t>
            </w:r>
          </w:p>
        </w:tc>
        <w:tc>
          <w:tcPr>
            <w:tcW w:w="3279" w:type="dxa"/>
          </w:tcPr>
          <w:p w14:paraId="0A7E887D" w14:textId="77777777" w:rsidR="00AF6734" w:rsidRDefault="000645F4">
            <w:r>
              <w:t>Cravings / urges to use tobacco</w:t>
            </w:r>
          </w:p>
          <w:p w14:paraId="3346E101" w14:textId="77777777" w:rsidR="00AF6734" w:rsidRDefault="000645F4">
            <w:r>
              <w:t>□ Yes</w:t>
            </w:r>
          </w:p>
          <w:p w14:paraId="4132A2AE" w14:textId="77777777" w:rsidR="00AF6734" w:rsidRDefault="000645F4">
            <w:r>
              <w:t>□ No</w:t>
            </w:r>
          </w:p>
          <w:p w14:paraId="4E97B358" w14:textId="77777777" w:rsidR="00AF6734" w:rsidRDefault="000645F4">
            <w:r>
              <w:t>□ Not sure</w:t>
            </w:r>
          </w:p>
        </w:tc>
        <w:tc>
          <w:tcPr>
            <w:tcW w:w="3279" w:type="dxa"/>
          </w:tcPr>
          <w:p w14:paraId="2CC81169" w14:textId="77777777" w:rsidR="00AF6734" w:rsidRDefault="000645F4">
            <w:r>
              <w:t>Withdrawal symptoms</w:t>
            </w:r>
          </w:p>
          <w:p w14:paraId="1250A5D7" w14:textId="77777777" w:rsidR="00AF6734" w:rsidRDefault="000645F4">
            <w:r>
              <w:t>□ Yes</w:t>
            </w:r>
          </w:p>
          <w:p w14:paraId="3AF6E187" w14:textId="77777777" w:rsidR="00AF6734" w:rsidRDefault="000645F4">
            <w:r>
              <w:t>□ No</w:t>
            </w:r>
          </w:p>
          <w:p w14:paraId="2C36C944" w14:textId="77777777" w:rsidR="00AF6734" w:rsidRDefault="000645F4">
            <w:r>
              <w:t>□ Not sure</w:t>
            </w:r>
          </w:p>
        </w:tc>
      </w:tr>
      <w:tr w:rsidR="00AF6734" w14:paraId="11ED0CDD" w14:textId="77777777">
        <w:tc>
          <w:tcPr>
            <w:tcW w:w="965" w:type="dxa"/>
            <w:vMerge/>
          </w:tcPr>
          <w:p w14:paraId="7DCF9FE4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2135DDB3" w14:textId="77777777" w:rsidR="00AF6734" w:rsidRDefault="000645F4">
            <w:r>
              <w:t>Is the patient feeling any benefits to stopping?</w:t>
            </w:r>
          </w:p>
        </w:tc>
        <w:tc>
          <w:tcPr>
            <w:tcW w:w="6558" w:type="dxa"/>
            <w:gridSpan w:val="2"/>
          </w:tcPr>
          <w:p w14:paraId="2A86D6D9" w14:textId="77777777" w:rsidR="00AF6734" w:rsidRDefault="000645F4">
            <w:r>
              <w:t>Please describe:</w:t>
            </w:r>
          </w:p>
        </w:tc>
      </w:tr>
      <w:tr w:rsidR="00AF6734" w14:paraId="138CAAFC" w14:textId="77777777">
        <w:trPr>
          <w:trHeight w:val="270"/>
        </w:trPr>
        <w:tc>
          <w:tcPr>
            <w:tcW w:w="965" w:type="dxa"/>
            <w:vMerge w:val="restart"/>
          </w:tcPr>
          <w:p w14:paraId="4E133F72" w14:textId="77777777" w:rsidR="00AF6734" w:rsidRDefault="000645F4">
            <w:r>
              <w:t>4.4</w:t>
            </w:r>
          </w:p>
        </w:tc>
        <w:tc>
          <w:tcPr>
            <w:tcW w:w="2111" w:type="dxa"/>
            <w:vMerge w:val="restart"/>
          </w:tcPr>
          <w:p w14:paraId="5375C4FD" w14:textId="77777777" w:rsidR="00AF6734" w:rsidRDefault="000645F4">
            <w:r>
              <w:t xml:space="preserve">Has the patient coped with high-risk situations in the </w:t>
            </w:r>
            <w:r>
              <w:rPr>
                <w:b/>
              </w:rPr>
              <w:t>last</w:t>
            </w:r>
            <w:r>
              <w:t xml:space="preserve"> week?</w:t>
            </w:r>
          </w:p>
        </w:tc>
        <w:tc>
          <w:tcPr>
            <w:tcW w:w="3279" w:type="dxa"/>
          </w:tcPr>
          <w:p w14:paraId="6813102C" w14:textId="77777777" w:rsidR="00AF6734" w:rsidRDefault="000645F4">
            <w:r>
              <w:t>Situation</w:t>
            </w:r>
          </w:p>
        </w:tc>
        <w:tc>
          <w:tcPr>
            <w:tcW w:w="3279" w:type="dxa"/>
          </w:tcPr>
          <w:p w14:paraId="3E606843" w14:textId="77777777" w:rsidR="00AF6734" w:rsidRDefault="000645F4">
            <w:r>
              <w:t>Coping Plan</w:t>
            </w:r>
          </w:p>
        </w:tc>
      </w:tr>
      <w:tr w:rsidR="00AF6734" w14:paraId="4E81AE90" w14:textId="77777777">
        <w:trPr>
          <w:trHeight w:val="270"/>
        </w:trPr>
        <w:tc>
          <w:tcPr>
            <w:tcW w:w="965" w:type="dxa"/>
            <w:vMerge/>
          </w:tcPr>
          <w:p w14:paraId="16883474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025114BF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7B958540" w14:textId="77777777" w:rsidR="00AF6734" w:rsidRDefault="00AF6734"/>
          <w:p w14:paraId="3225EC5A" w14:textId="77777777" w:rsidR="00AF6734" w:rsidRDefault="00AF6734"/>
        </w:tc>
        <w:tc>
          <w:tcPr>
            <w:tcW w:w="3279" w:type="dxa"/>
          </w:tcPr>
          <w:p w14:paraId="73E90C16" w14:textId="77777777" w:rsidR="00AF6734" w:rsidRDefault="00AF6734"/>
        </w:tc>
      </w:tr>
      <w:tr w:rsidR="00AF6734" w14:paraId="4702E242" w14:textId="77777777">
        <w:trPr>
          <w:trHeight w:val="270"/>
        </w:trPr>
        <w:tc>
          <w:tcPr>
            <w:tcW w:w="965" w:type="dxa"/>
            <w:vMerge/>
          </w:tcPr>
          <w:p w14:paraId="6012ACD7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477DAED6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3BA935D0" w14:textId="77777777" w:rsidR="00AF6734" w:rsidRDefault="00AF6734"/>
          <w:p w14:paraId="65823FE1" w14:textId="77777777" w:rsidR="00AF6734" w:rsidRDefault="00AF6734"/>
        </w:tc>
        <w:tc>
          <w:tcPr>
            <w:tcW w:w="3279" w:type="dxa"/>
          </w:tcPr>
          <w:p w14:paraId="50D99A57" w14:textId="77777777" w:rsidR="00AF6734" w:rsidRDefault="00AF6734"/>
        </w:tc>
      </w:tr>
      <w:tr w:rsidR="00AF6734" w14:paraId="5B9CDACA" w14:textId="77777777">
        <w:tc>
          <w:tcPr>
            <w:tcW w:w="965" w:type="dxa"/>
            <w:vMerge/>
          </w:tcPr>
          <w:p w14:paraId="54AED1F8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51BA08AF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68EC097F" w14:textId="77777777" w:rsidR="00AF6734" w:rsidRDefault="00AF6734"/>
          <w:p w14:paraId="42354ADE" w14:textId="77777777" w:rsidR="00AF6734" w:rsidRDefault="00AF6734"/>
        </w:tc>
        <w:tc>
          <w:tcPr>
            <w:tcW w:w="3279" w:type="dxa"/>
          </w:tcPr>
          <w:p w14:paraId="1185F88C" w14:textId="77777777" w:rsidR="00AF6734" w:rsidRDefault="00AF6734"/>
        </w:tc>
      </w:tr>
      <w:tr w:rsidR="00AF6734" w14:paraId="531730CF" w14:textId="77777777">
        <w:trPr>
          <w:trHeight w:val="270"/>
        </w:trPr>
        <w:tc>
          <w:tcPr>
            <w:tcW w:w="965" w:type="dxa"/>
            <w:vMerge/>
          </w:tcPr>
          <w:p w14:paraId="2B825F9C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 w:val="restart"/>
          </w:tcPr>
          <w:p w14:paraId="439AB08C" w14:textId="77777777" w:rsidR="00AF6734" w:rsidRDefault="000645F4">
            <w:r>
              <w:t xml:space="preserve">Does the patient anticipate any high-risk situations in the </w:t>
            </w:r>
            <w:r>
              <w:rPr>
                <w:b/>
              </w:rPr>
              <w:t>next</w:t>
            </w:r>
            <w:r>
              <w:t xml:space="preserve"> week?</w:t>
            </w:r>
          </w:p>
        </w:tc>
        <w:tc>
          <w:tcPr>
            <w:tcW w:w="3279" w:type="dxa"/>
          </w:tcPr>
          <w:p w14:paraId="2073D2A3" w14:textId="77777777" w:rsidR="00AF6734" w:rsidRDefault="00AF6734"/>
          <w:p w14:paraId="166480A6" w14:textId="77777777" w:rsidR="00AF6734" w:rsidRDefault="00AF6734"/>
        </w:tc>
        <w:tc>
          <w:tcPr>
            <w:tcW w:w="3279" w:type="dxa"/>
          </w:tcPr>
          <w:p w14:paraId="28A81415" w14:textId="77777777" w:rsidR="00AF6734" w:rsidRDefault="00AF6734"/>
        </w:tc>
      </w:tr>
      <w:tr w:rsidR="00AF6734" w14:paraId="26133882" w14:textId="77777777">
        <w:trPr>
          <w:trHeight w:val="270"/>
        </w:trPr>
        <w:tc>
          <w:tcPr>
            <w:tcW w:w="965" w:type="dxa"/>
            <w:vMerge/>
          </w:tcPr>
          <w:p w14:paraId="3BB86478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2BF31F52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29054A75" w14:textId="77777777" w:rsidR="00AF6734" w:rsidRDefault="00AF6734"/>
          <w:p w14:paraId="4B0630C9" w14:textId="77777777" w:rsidR="00AF6734" w:rsidRDefault="00AF6734"/>
        </w:tc>
        <w:tc>
          <w:tcPr>
            <w:tcW w:w="3279" w:type="dxa"/>
          </w:tcPr>
          <w:p w14:paraId="478A7765" w14:textId="77777777" w:rsidR="00AF6734" w:rsidRDefault="00AF6734"/>
        </w:tc>
      </w:tr>
      <w:tr w:rsidR="00AF6734" w14:paraId="7A87B688" w14:textId="77777777">
        <w:trPr>
          <w:trHeight w:val="270"/>
        </w:trPr>
        <w:tc>
          <w:tcPr>
            <w:tcW w:w="965" w:type="dxa"/>
            <w:vMerge/>
          </w:tcPr>
          <w:p w14:paraId="4A6B8C66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1AF5EF3C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67E7A3E4" w14:textId="77777777" w:rsidR="00AF6734" w:rsidRDefault="00AF6734"/>
          <w:p w14:paraId="3C874C87" w14:textId="77777777" w:rsidR="00AF6734" w:rsidRDefault="00AF6734"/>
        </w:tc>
        <w:tc>
          <w:tcPr>
            <w:tcW w:w="3279" w:type="dxa"/>
          </w:tcPr>
          <w:p w14:paraId="2D8FA3B2" w14:textId="77777777" w:rsidR="00AF6734" w:rsidRDefault="00AF6734"/>
        </w:tc>
      </w:tr>
    </w:tbl>
    <w:p w14:paraId="43727B90" w14:textId="77777777" w:rsidR="00AF6734" w:rsidRDefault="000645F4">
      <w:pPr>
        <w:rPr>
          <w:b/>
        </w:rPr>
      </w:pPr>
      <w:r>
        <w:br w:type="page"/>
      </w:r>
      <w:r>
        <w:rPr>
          <w:b/>
        </w:rPr>
        <w:lastRenderedPageBreak/>
        <w:t xml:space="preserve">Flip Book 4 – Life After Quitting week 3 </w:t>
      </w:r>
    </w:p>
    <w:tbl>
      <w:tblPr>
        <w:tblStyle w:val="a4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5"/>
        <w:gridCol w:w="2111"/>
        <w:gridCol w:w="3279"/>
        <w:gridCol w:w="3279"/>
      </w:tblGrid>
      <w:tr w:rsidR="00AF6734" w14:paraId="41052356" w14:textId="77777777">
        <w:tc>
          <w:tcPr>
            <w:tcW w:w="965" w:type="dxa"/>
          </w:tcPr>
          <w:p w14:paraId="19FB1C68" w14:textId="77777777" w:rsidR="00AF6734" w:rsidRDefault="000645F4">
            <w:r>
              <w:t>FB ref</w:t>
            </w:r>
          </w:p>
        </w:tc>
        <w:tc>
          <w:tcPr>
            <w:tcW w:w="2111" w:type="dxa"/>
          </w:tcPr>
          <w:p w14:paraId="517D7422" w14:textId="77777777" w:rsidR="00AF6734" w:rsidRDefault="00AF6734"/>
        </w:tc>
        <w:tc>
          <w:tcPr>
            <w:tcW w:w="6558" w:type="dxa"/>
            <w:gridSpan w:val="2"/>
          </w:tcPr>
          <w:p w14:paraId="54DD1896" w14:textId="77777777" w:rsidR="00AF6734" w:rsidRDefault="00AF6734"/>
        </w:tc>
      </w:tr>
      <w:tr w:rsidR="00AF6734" w14:paraId="6093D1D0" w14:textId="77777777">
        <w:tc>
          <w:tcPr>
            <w:tcW w:w="965" w:type="dxa"/>
          </w:tcPr>
          <w:p w14:paraId="7D2962D8" w14:textId="77777777" w:rsidR="00AF6734" w:rsidRDefault="000645F4">
            <w:r>
              <w:t>4.1</w:t>
            </w:r>
          </w:p>
        </w:tc>
        <w:tc>
          <w:tcPr>
            <w:tcW w:w="2111" w:type="dxa"/>
          </w:tcPr>
          <w:p w14:paraId="37C1F90C" w14:textId="77777777" w:rsidR="00AF6734" w:rsidRDefault="000645F4">
            <w:r>
              <w:t>Is the patient tobacco free?</w:t>
            </w:r>
          </w:p>
        </w:tc>
        <w:tc>
          <w:tcPr>
            <w:tcW w:w="6558" w:type="dxa"/>
            <w:gridSpan w:val="2"/>
          </w:tcPr>
          <w:p w14:paraId="277C0F83" w14:textId="77777777" w:rsidR="00AF6734" w:rsidRDefault="000645F4">
            <w:r>
              <w:t>□ Yes, totally tobacco free</w:t>
            </w:r>
          </w:p>
          <w:p w14:paraId="5D6BD95F" w14:textId="77777777" w:rsidR="00AF6734" w:rsidRDefault="000645F4">
            <w:r>
              <w:t xml:space="preserve">□ Nearly but some </w:t>
            </w:r>
            <w:proofErr w:type="gramStart"/>
            <w:r>
              <w:t>lapses  □</w:t>
            </w:r>
            <w:proofErr w:type="gramEnd"/>
            <w:r>
              <w:t>a few puffs    □ between 1-5     □&gt; 5</w:t>
            </w:r>
          </w:p>
          <w:p w14:paraId="0D7F07FA" w14:textId="77777777" w:rsidR="00AF6734" w:rsidRDefault="000645F4">
            <w:r>
              <w:t xml:space="preserve">□ No, cut down but not stopped </w:t>
            </w:r>
            <w:r>
              <w:rPr>
                <w:i/>
              </w:rPr>
              <w:t>(inform prescribing clinician)</w:t>
            </w:r>
          </w:p>
          <w:p w14:paraId="5D61BBF7" w14:textId="77777777" w:rsidR="00AF6734" w:rsidRDefault="000645F4">
            <w:r>
              <w:t xml:space="preserve">□ No, still using some tobacco daily </w:t>
            </w:r>
            <w:r>
              <w:rPr>
                <w:i/>
              </w:rPr>
              <w:t>(inform prescribing clinician)</w:t>
            </w:r>
          </w:p>
          <w:p w14:paraId="0974CAC6" w14:textId="77777777" w:rsidR="00AF6734" w:rsidRDefault="000645F4">
            <w:r>
              <w:t xml:space="preserve">□ No, not tried to quit </w:t>
            </w:r>
            <w:r>
              <w:rPr>
                <w:i/>
              </w:rPr>
              <w:t>(inform prescribing clinician)</w:t>
            </w:r>
          </w:p>
        </w:tc>
      </w:tr>
      <w:tr w:rsidR="00AF6734" w14:paraId="439970B9" w14:textId="77777777">
        <w:tc>
          <w:tcPr>
            <w:tcW w:w="965" w:type="dxa"/>
            <w:vMerge w:val="restart"/>
          </w:tcPr>
          <w:p w14:paraId="21E50822" w14:textId="77777777" w:rsidR="00AF6734" w:rsidRDefault="000645F4">
            <w:r>
              <w:t xml:space="preserve">4.2 </w:t>
            </w:r>
          </w:p>
          <w:p w14:paraId="6A75C595" w14:textId="77777777" w:rsidR="00AF6734" w:rsidRDefault="00AF6734"/>
          <w:p w14:paraId="4329DF0A" w14:textId="77777777" w:rsidR="00AF6734" w:rsidRDefault="000645F4">
            <w:r>
              <w:t>Only if a product is being used.</w:t>
            </w:r>
          </w:p>
        </w:tc>
        <w:tc>
          <w:tcPr>
            <w:tcW w:w="2111" w:type="dxa"/>
          </w:tcPr>
          <w:p w14:paraId="385E4A6A" w14:textId="77777777" w:rsidR="00AF6734" w:rsidRDefault="000645F4">
            <w:r>
              <w:t>Is the patient still using a nicotine replacement product?</w:t>
            </w:r>
          </w:p>
        </w:tc>
        <w:tc>
          <w:tcPr>
            <w:tcW w:w="6558" w:type="dxa"/>
            <w:gridSpan w:val="2"/>
          </w:tcPr>
          <w:p w14:paraId="14599ECD" w14:textId="77777777" w:rsidR="00AF6734" w:rsidRDefault="000645F4">
            <w:r>
              <w:t>□ Yes, supplied to them</w:t>
            </w:r>
          </w:p>
          <w:p w14:paraId="4D2DCD3A" w14:textId="77777777" w:rsidR="00AF6734" w:rsidRDefault="000645F4">
            <w:r>
              <w:t>□ Yes, purchased by the patient</w:t>
            </w:r>
          </w:p>
          <w:p w14:paraId="71271118" w14:textId="77777777" w:rsidR="00AF6734" w:rsidRDefault="000645F4">
            <w:r>
              <w:t>□ No longer using due to cost</w:t>
            </w:r>
          </w:p>
          <w:p w14:paraId="02C7BC8F" w14:textId="77777777" w:rsidR="00AF6734" w:rsidRDefault="000645F4">
            <w:r>
              <w:t>□ No longer using due to side effects / not liking the product</w:t>
            </w:r>
          </w:p>
        </w:tc>
      </w:tr>
      <w:tr w:rsidR="00AF6734" w14:paraId="09D3805C" w14:textId="77777777">
        <w:tc>
          <w:tcPr>
            <w:tcW w:w="965" w:type="dxa"/>
            <w:vMerge/>
          </w:tcPr>
          <w:p w14:paraId="70863A94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68823AA5" w14:textId="77777777" w:rsidR="00AF6734" w:rsidRDefault="000645F4">
            <w:r>
              <w:t>Which nicotine replacement product is the patient using?</w:t>
            </w:r>
          </w:p>
        </w:tc>
        <w:tc>
          <w:tcPr>
            <w:tcW w:w="6558" w:type="dxa"/>
            <w:gridSpan w:val="2"/>
          </w:tcPr>
          <w:p w14:paraId="6710C7F2" w14:textId="77777777" w:rsidR="00AF6734" w:rsidRDefault="000645F4">
            <w:r>
              <w:t>Please describe:</w:t>
            </w:r>
          </w:p>
        </w:tc>
      </w:tr>
      <w:tr w:rsidR="00AF6734" w14:paraId="0103FF37" w14:textId="77777777">
        <w:tc>
          <w:tcPr>
            <w:tcW w:w="965" w:type="dxa"/>
            <w:vMerge/>
          </w:tcPr>
          <w:p w14:paraId="11EFFD0D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3ECB94F8" w14:textId="77777777" w:rsidR="00AF6734" w:rsidRDefault="000645F4">
            <w:r>
              <w:t>How much nicotine replacement is the patient using each day?</w:t>
            </w:r>
          </w:p>
        </w:tc>
        <w:tc>
          <w:tcPr>
            <w:tcW w:w="6558" w:type="dxa"/>
            <w:gridSpan w:val="2"/>
          </w:tcPr>
          <w:p w14:paraId="231EBF3E" w14:textId="77777777" w:rsidR="00AF6734" w:rsidRDefault="000645F4">
            <w:r>
              <w:t>Please describe:</w:t>
            </w:r>
          </w:p>
          <w:p w14:paraId="6D9B7C7F" w14:textId="77777777" w:rsidR="00AF6734" w:rsidRDefault="00AF6734"/>
        </w:tc>
      </w:tr>
      <w:tr w:rsidR="00AF6734" w14:paraId="2C5C2A4E" w14:textId="77777777">
        <w:tc>
          <w:tcPr>
            <w:tcW w:w="965" w:type="dxa"/>
            <w:vMerge w:val="restart"/>
          </w:tcPr>
          <w:p w14:paraId="116283D3" w14:textId="77777777" w:rsidR="00AF6734" w:rsidRDefault="000645F4">
            <w:r>
              <w:t>4.3</w:t>
            </w:r>
          </w:p>
        </w:tc>
        <w:tc>
          <w:tcPr>
            <w:tcW w:w="2111" w:type="dxa"/>
          </w:tcPr>
          <w:p w14:paraId="0B67FAE4" w14:textId="77777777" w:rsidR="00AF6734" w:rsidRDefault="000645F4">
            <w:r>
              <w:t>Have any cravings or withdrawal symptoms been experienced this week?</w:t>
            </w:r>
          </w:p>
        </w:tc>
        <w:tc>
          <w:tcPr>
            <w:tcW w:w="6558" w:type="dxa"/>
            <w:gridSpan w:val="2"/>
          </w:tcPr>
          <w:p w14:paraId="2F10B583" w14:textId="77777777" w:rsidR="00AF6734" w:rsidRDefault="000645F4">
            <w:r>
              <w:t>□ Cravings / Urges to smoke / use tobacco</w:t>
            </w:r>
          </w:p>
          <w:p w14:paraId="2F103905" w14:textId="77777777" w:rsidR="00AF6734" w:rsidRDefault="00AF6734"/>
          <w:p w14:paraId="1C684F85" w14:textId="77777777" w:rsidR="00AF6734" w:rsidRDefault="000645F4">
            <w:r>
              <w:t>□ Sadness / depression</w:t>
            </w:r>
          </w:p>
          <w:p w14:paraId="68BF6337" w14:textId="77777777" w:rsidR="00AF6734" w:rsidRDefault="000645F4">
            <w:r>
              <w:t>□ Restlessness / Poor concentration</w:t>
            </w:r>
          </w:p>
          <w:p w14:paraId="114E1887" w14:textId="77777777" w:rsidR="00AF6734" w:rsidRDefault="000645F4">
            <w:r>
              <w:t>□ Irritability / aggression</w:t>
            </w:r>
          </w:p>
          <w:p w14:paraId="7C0F9F3F" w14:textId="77777777" w:rsidR="00AF6734" w:rsidRDefault="000645F4">
            <w:r>
              <w:t>□ Difficulty sleeping</w:t>
            </w:r>
          </w:p>
          <w:p w14:paraId="7E5D3A88" w14:textId="77777777" w:rsidR="00AF6734" w:rsidRDefault="000645F4">
            <w:r>
              <w:t>□ Increased appetite / weight gain</w:t>
            </w:r>
          </w:p>
          <w:p w14:paraId="599B5CFB" w14:textId="77777777" w:rsidR="00AF6734" w:rsidRDefault="000645F4">
            <w:r>
              <w:t>□ Other (please describe)</w:t>
            </w:r>
          </w:p>
          <w:p w14:paraId="384AE07A" w14:textId="77777777" w:rsidR="00AF6734" w:rsidRDefault="00AF6734"/>
          <w:p w14:paraId="2B927340" w14:textId="77777777" w:rsidR="00AF6734" w:rsidRDefault="00AF6734"/>
        </w:tc>
      </w:tr>
      <w:tr w:rsidR="00AF6734" w14:paraId="6834C15F" w14:textId="77777777">
        <w:tc>
          <w:tcPr>
            <w:tcW w:w="965" w:type="dxa"/>
            <w:vMerge/>
          </w:tcPr>
          <w:p w14:paraId="66CFB3D2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4932760D" w14:textId="77777777" w:rsidR="00AF6734" w:rsidRDefault="000645F4">
            <w:r>
              <w:t>Are cravings or withdrawal symptoms becoming less intense?</w:t>
            </w:r>
          </w:p>
        </w:tc>
        <w:tc>
          <w:tcPr>
            <w:tcW w:w="3279" w:type="dxa"/>
          </w:tcPr>
          <w:p w14:paraId="2FE7A6BE" w14:textId="77777777" w:rsidR="00AF6734" w:rsidRDefault="000645F4">
            <w:r>
              <w:t>Cravings / urges to use tobacco</w:t>
            </w:r>
          </w:p>
          <w:p w14:paraId="64F48E94" w14:textId="77777777" w:rsidR="00AF6734" w:rsidRDefault="000645F4">
            <w:r>
              <w:t>□ Yes</w:t>
            </w:r>
          </w:p>
          <w:p w14:paraId="150EAF84" w14:textId="77777777" w:rsidR="00AF6734" w:rsidRDefault="000645F4">
            <w:r>
              <w:t>□ No</w:t>
            </w:r>
          </w:p>
          <w:p w14:paraId="6F701612" w14:textId="77777777" w:rsidR="00AF6734" w:rsidRDefault="000645F4">
            <w:r>
              <w:t>□ Not sure</w:t>
            </w:r>
          </w:p>
        </w:tc>
        <w:tc>
          <w:tcPr>
            <w:tcW w:w="3279" w:type="dxa"/>
          </w:tcPr>
          <w:p w14:paraId="3A0B9671" w14:textId="77777777" w:rsidR="00AF6734" w:rsidRDefault="000645F4">
            <w:r>
              <w:t>Withdrawal symptoms</w:t>
            </w:r>
          </w:p>
          <w:p w14:paraId="69974816" w14:textId="77777777" w:rsidR="00AF6734" w:rsidRDefault="000645F4">
            <w:r>
              <w:t>□ Yes</w:t>
            </w:r>
          </w:p>
          <w:p w14:paraId="6BB5686E" w14:textId="77777777" w:rsidR="00AF6734" w:rsidRDefault="000645F4">
            <w:r>
              <w:t>□ No</w:t>
            </w:r>
          </w:p>
          <w:p w14:paraId="29742824" w14:textId="77777777" w:rsidR="00AF6734" w:rsidRDefault="000645F4">
            <w:r>
              <w:t>□ Not sure</w:t>
            </w:r>
          </w:p>
        </w:tc>
      </w:tr>
      <w:tr w:rsidR="00AF6734" w14:paraId="5FD5003F" w14:textId="77777777">
        <w:tc>
          <w:tcPr>
            <w:tcW w:w="965" w:type="dxa"/>
            <w:vMerge/>
          </w:tcPr>
          <w:p w14:paraId="4AEB409D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3E1A9E7A" w14:textId="77777777" w:rsidR="00AF6734" w:rsidRDefault="000645F4">
            <w:r>
              <w:t>Is the patient feeling any benefits to stopping?</w:t>
            </w:r>
          </w:p>
        </w:tc>
        <w:tc>
          <w:tcPr>
            <w:tcW w:w="6558" w:type="dxa"/>
            <w:gridSpan w:val="2"/>
          </w:tcPr>
          <w:p w14:paraId="1E3E8730" w14:textId="77777777" w:rsidR="00AF6734" w:rsidRDefault="000645F4">
            <w:r>
              <w:t>Please describe:</w:t>
            </w:r>
          </w:p>
        </w:tc>
      </w:tr>
      <w:tr w:rsidR="00AF6734" w14:paraId="17CEE23F" w14:textId="77777777">
        <w:trPr>
          <w:trHeight w:val="270"/>
        </w:trPr>
        <w:tc>
          <w:tcPr>
            <w:tcW w:w="965" w:type="dxa"/>
            <w:vMerge w:val="restart"/>
          </w:tcPr>
          <w:p w14:paraId="0977597E" w14:textId="77777777" w:rsidR="00AF6734" w:rsidRDefault="000645F4">
            <w:r>
              <w:t>4.4</w:t>
            </w:r>
          </w:p>
        </w:tc>
        <w:tc>
          <w:tcPr>
            <w:tcW w:w="2111" w:type="dxa"/>
            <w:vMerge w:val="restart"/>
          </w:tcPr>
          <w:p w14:paraId="42B0D9C4" w14:textId="77777777" w:rsidR="00AF6734" w:rsidRDefault="000645F4">
            <w:r>
              <w:t xml:space="preserve">Has the patient coped with high-risk situations in the </w:t>
            </w:r>
            <w:r>
              <w:rPr>
                <w:b/>
              </w:rPr>
              <w:t>last</w:t>
            </w:r>
            <w:r>
              <w:t xml:space="preserve"> week?</w:t>
            </w:r>
          </w:p>
        </w:tc>
        <w:tc>
          <w:tcPr>
            <w:tcW w:w="3279" w:type="dxa"/>
          </w:tcPr>
          <w:p w14:paraId="159F0760" w14:textId="77777777" w:rsidR="00AF6734" w:rsidRDefault="000645F4">
            <w:r>
              <w:t>Situation</w:t>
            </w:r>
          </w:p>
        </w:tc>
        <w:tc>
          <w:tcPr>
            <w:tcW w:w="3279" w:type="dxa"/>
          </w:tcPr>
          <w:p w14:paraId="10EAB92E" w14:textId="77777777" w:rsidR="00AF6734" w:rsidRDefault="000645F4">
            <w:r>
              <w:t>Coping Plan</w:t>
            </w:r>
          </w:p>
        </w:tc>
      </w:tr>
      <w:tr w:rsidR="00AF6734" w14:paraId="000B9DBF" w14:textId="77777777">
        <w:trPr>
          <w:trHeight w:val="270"/>
        </w:trPr>
        <w:tc>
          <w:tcPr>
            <w:tcW w:w="965" w:type="dxa"/>
            <w:vMerge/>
          </w:tcPr>
          <w:p w14:paraId="76CA37C4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46CA52D6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5AD8C6AA" w14:textId="77777777" w:rsidR="00AF6734" w:rsidRDefault="00AF6734"/>
          <w:p w14:paraId="494A4950" w14:textId="77777777" w:rsidR="00AF6734" w:rsidRDefault="00AF6734"/>
        </w:tc>
        <w:tc>
          <w:tcPr>
            <w:tcW w:w="3279" w:type="dxa"/>
          </w:tcPr>
          <w:p w14:paraId="41EB6EEF" w14:textId="77777777" w:rsidR="00AF6734" w:rsidRDefault="00AF6734"/>
        </w:tc>
      </w:tr>
      <w:tr w:rsidR="00AF6734" w14:paraId="27E997BB" w14:textId="77777777">
        <w:trPr>
          <w:trHeight w:val="270"/>
        </w:trPr>
        <w:tc>
          <w:tcPr>
            <w:tcW w:w="965" w:type="dxa"/>
            <w:vMerge/>
          </w:tcPr>
          <w:p w14:paraId="58AF5079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58AF129D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4F6A04A6" w14:textId="77777777" w:rsidR="00AF6734" w:rsidRDefault="00AF6734"/>
          <w:p w14:paraId="3141388F" w14:textId="77777777" w:rsidR="00AF6734" w:rsidRDefault="00AF6734"/>
        </w:tc>
        <w:tc>
          <w:tcPr>
            <w:tcW w:w="3279" w:type="dxa"/>
          </w:tcPr>
          <w:p w14:paraId="2E23A123" w14:textId="77777777" w:rsidR="00AF6734" w:rsidRDefault="00AF6734"/>
        </w:tc>
      </w:tr>
      <w:tr w:rsidR="00AF6734" w14:paraId="158C317C" w14:textId="77777777">
        <w:tc>
          <w:tcPr>
            <w:tcW w:w="965" w:type="dxa"/>
            <w:vMerge/>
          </w:tcPr>
          <w:p w14:paraId="476E9682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7890CE31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66432D40" w14:textId="77777777" w:rsidR="00AF6734" w:rsidRDefault="00AF6734"/>
          <w:p w14:paraId="3A2BEF67" w14:textId="77777777" w:rsidR="00AF6734" w:rsidRDefault="00AF6734"/>
        </w:tc>
        <w:tc>
          <w:tcPr>
            <w:tcW w:w="3279" w:type="dxa"/>
          </w:tcPr>
          <w:p w14:paraId="428C25A0" w14:textId="77777777" w:rsidR="00AF6734" w:rsidRDefault="00AF6734"/>
        </w:tc>
      </w:tr>
      <w:tr w:rsidR="00AF6734" w14:paraId="65CE4C35" w14:textId="77777777">
        <w:trPr>
          <w:trHeight w:val="270"/>
        </w:trPr>
        <w:tc>
          <w:tcPr>
            <w:tcW w:w="965" w:type="dxa"/>
            <w:vMerge/>
          </w:tcPr>
          <w:p w14:paraId="3E532B07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 w:val="restart"/>
          </w:tcPr>
          <w:p w14:paraId="17A6823D" w14:textId="77777777" w:rsidR="00AF6734" w:rsidRDefault="000645F4">
            <w:r>
              <w:t xml:space="preserve">Does the patient anticipate any high-risk situations in the </w:t>
            </w:r>
            <w:r>
              <w:rPr>
                <w:b/>
              </w:rPr>
              <w:t>next</w:t>
            </w:r>
            <w:r>
              <w:t xml:space="preserve"> week?</w:t>
            </w:r>
          </w:p>
        </w:tc>
        <w:tc>
          <w:tcPr>
            <w:tcW w:w="3279" w:type="dxa"/>
          </w:tcPr>
          <w:p w14:paraId="69DF17B4" w14:textId="77777777" w:rsidR="00AF6734" w:rsidRDefault="00AF6734"/>
          <w:p w14:paraId="2E9D416A" w14:textId="77777777" w:rsidR="00AF6734" w:rsidRDefault="00AF6734"/>
        </w:tc>
        <w:tc>
          <w:tcPr>
            <w:tcW w:w="3279" w:type="dxa"/>
          </w:tcPr>
          <w:p w14:paraId="61E33DFF" w14:textId="77777777" w:rsidR="00AF6734" w:rsidRDefault="00AF6734"/>
        </w:tc>
      </w:tr>
      <w:tr w:rsidR="00AF6734" w14:paraId="4EDC3F8E" w14:textId="77777777">
        <w:trPr>
          <w:trHeight w:val="270"/>
        </w:trPr>
        <w:tc>
          <w:tcPr>
            <w:tcW w:w="965" w:type="dxa"/>
            <w:vMerge/>
          </w:tcPr>
          <w:p w14:paraId="364E6EA9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79F82853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402FFDAD" w14:textId="77777777" w:rsidR="00AF6734" w:rsidRDefault="00AF6734"/>
          <w:p w14:paraId="0C23A3B4" w14:textId="77777777" w:rsidR="00AF6734" w:rsidRDefault="00AF6734"/>
        </w:tc>
        <w:tc>
          <w:tcPr>
            <w:tcW w:w="3279" w:type="dxa"/>
          </w:tcPr>
          <w:p w14:paraId="4E4BD94D" w14:textId="77777777" w:rsidR="00AF6734" w:rsidRDefault="00AF6734"/>
        </w:tc>
      </w:tr>
      <w:tr w:rsidR="00AF6734" w14:paraId="5A2572BC" w14:textId="77777777">
        <w:trPr>
          <w:trHeight w:val="270"/>
        </w:trPr>
        <w:tc>
          <w:tcPr>
            <w:tcW w:w="965" w:type="dxa"/>
            <w:vMerge/>
          </w:tcPr>
          <w:p w14:paraId="727F0998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0E9FF259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292109FD" w14:textId="77777777" w:rsidR="00AF6734" w:rsidRDefault="00AF6734"/>
          <w:p w14:paraId="7388F796" w14:textId="77777777" w:rsidR="00AF6734" w:rsidRDefault="00AF6734"/>
        </w:tc>
        <w:tc>
          <w:tcPr>
            <w:tcW w:w="3279" w:type="dxa"/>
          </w:tcPr>
          <w:p w14:paraId="688F3D09" w14:textId="77777777" w:rsidR="00AF6734" w:rsidRDefault="00AF6734"/>
        </w:tc>
      </w:tr>
    </w:tbl>
    <w:p w14:paraId="69AF88C9" w14:textId="77777777" w:rsidR="00AF6734" w:rsidRDefault="00AF6734">
      <w:pPr>
        <w:rPr>
          <w:b/>
        </w:rPr>
      </w:pPr>
    </w:p>
    <w:p w14:paraId="0E1F75D8" w14:textId="77777777" w:rsidR="00AF6734" w:rsidRDefault="000645F4">
      <w:pPr>
        <w:rPr>
          <w:b/>
        </w:rPr>
      </w:pPr>
      <w:r>
        <w:br w:type="page"/>
      </w:r>
    </w:p>
    <w:p w14:paraId="67F88561" w14:textId="77777777" w:rsidR="00AF6734" w:rsidRDefault="000645F4">
      <w:pPr>
        <w:rPr>
          <w:b/>
        </w:rPr>
      </w:pPr>
      <w:r>
        <w:rPr>
          <w:b/>
        </w:rPr>
        <w:lastRenderedPageBreak/>
        <w:t>Flip Book 4 – Life After Quitting week 4</w:t>
      </w:r>
    </w:p>
    <w:tbl>
      <w:tblPr>
        <w:tblStyle w:val="a5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5"/>
        <w:gridCol w:w="2111"/>
        <w:gridCol w:w="3279"/>
        <w:gridCol w:w="3279"/>
      </w:tblGrid>
      <w:tr w:rsidR="00AF6734" w14:paraId="5CEB5E7A" w14:textId="77777777">
        <w:tc>
          <w:tcPr>
            <w:tcW w:w="965" w:type="dxa"/>
          </w:tcPr>
          <w:p w14:paraId="4421D6FE" w14:textId="77777777" w:rsidR="00AF6734" w:rsidRDefault="000645F4">
            <w:r>
              <w:t>FB ref</w:t>
            </w:r>
          </w:p>
        </w:tc>
        <w:tc>
          <w:tcPr>
            <w:tcW w:w="2111" w:type="dxa"/>
          </w:tcPr>
          <w:p w14:paraId="6141B8AB" w14:textId="77777777" w:rsidR="00AF6734" w:rsidRDefault="00AF6734"/>
        </w:tc>
        <w:tc>
          <w:tcPr>
            <w:tcW w:w="6558" w:type="dxa"/>
            <w:gridSpan w:val="2"/>
          </w:tcPr>
          <w:p w14:paraId="315675A1" w14:textId="77777777" w:rsidR="00AF6734" w:rsidRDefault="00AF6734"/>
        </w:tc>
      </w:tr>
      <w:tr w:rsidR="00AF6734" w14:paraId="7D517374" w14:textId="77777777">
        <w:tc>
          <w:tcPr>
            <w:tcW w:w="965" w:type="dxa"/>
          </w:tcPr>
          <w:p w14:paraId="4C9468FA" w14:textId="77777777" w:rsidR="00AF6734" w:rsidRDefault="000645F4">
            <w:r>
              <w:t>4.6</w:t>
            </w:r>
          </w:p>
        </w:tc>
        <w:tc>
          <w:tcPr>
            <w:tcW w:w="2111" w:type="dxa"/>
          </w:tcPr>
          <w:p w14:paraId="748C25EB" w14:textId="77777777" w:rsidR="00AF6734" w:rsidRDefault="000645F4">
            <w:r>
              <w:t>Is the patient tobacco free?</w:t>
            </w:r>
          </w:p>
        </w:tc>
        <w:tc>
          <w:tcPr>
            <w:tcW w:w="6558" w:type="dxa"/>
            <w:gridSpan w:val="2"/>
          </w:tcPr>
          <w:p w14:paraId="3F97A62D" w14:textId="77777777" w:rsidR="00AF6734" w:rsidRDefault="000645F4">
            <w:r>
              <w:t>□ Yes, totally tobacco free since quit day</w:t>
            </w:r>
          </w:p>
          <w:p w14:paraId="37CEE54A" w14:textId="77777777" w:rsidR="00AF6734" w:rsidRDefault="000645F4">
            <w:r>
              <w:t>□ Yes, tobacco free for the last 2 weeks, but some lapses in first 2 weeks after quit day</w:t>
            </w:r>
          </w:p>
          <w:p w14:paraId="173F12AA" w14:textId="77777777" w:rsidR="00AF6734" w:rsidRDefault="00AF6734"/>
          <w:p w14:paraId="69BBC1DF" w14:textId="77777777" w:rsidR="00AF6734" w:rsidRDefault="000645F4">
            <w:r>
              <w:t xml:space="preserve">□ No, still using tobacco daily </w:t>
            </w:r>
            <w:r>
              <w:rPr>
                <w:i/>
              </w:rPr>
              <w:t>(inform prescribing clinician)</w:t>
            </w:r>
          </w:p>
          <w:p w14:paraId="6309781A" w14:textId="77777777" w:rsidR="00AF6734" w:rsidRDefault="00AF6734"/>
        </w:tc>
      </w:tr>
      <w:tr w:rsidR="00AF6734" w14:paraId="637FF7EB" w14:textId="77777777">
        <w:tc>
          <w:tcPr>
            <w:tcW w:w="965" w:type="dxa"/>
            <w:vMerge w:val="restart"/>
          </w:tcPr>
          <w:p w14:paraId="38C72C91" w14:textId="77777777" w:rsidR="00AF6734" w:rsidRDefault="000645F4">
            <w:r>
              <w:t>4.7</w:t>
            </w:r>
          </w:p>
          <w:p w14:paraId="4C05813B" w14:textId="77777777" w:rsidR="00AF6734" w:rsidRDefault="00AF6734"/>
          <w:p w14:paraId="0A3B8403" w14:textId="77777777" w:rsidR="00AF6734" w:rsidRDefault="000645F4">
            <w:r>
              <w:t>Only if a product is being used.</w:t>
            </w:r>
          </w:p>
        </w:tc>
        <w:tc>
          <w:tcPr>
            <w:tcW w:w="2111" w:type="dxa"/>
          </w:tcPr>
          <w:p w14:paraId="284416D2" w14:textId="77777777" w:rsidR="00AF6734" w:rsidRDefault="000645F4">
            <w:r>
              <w:t>Is the patient still using a nicotine replacement product?</w:t>
            </w:r>
          </w:p>
        </w:tc>
        <w:tc>
          <w:tcPr>
            <w:tcW w:w="6558" w:type="dxa"/>
            <w:gridSpan w:val="2"/>
          </w:tcPr>
          <w:p w14:paraId="572C44D0" w14:textId="77777777" w:rsidR="00AF6734" w:rsidRDefault="000645F4">
            <w:r>
              <w:t>□ Yes, supplied to them</w:t>
            </w:r>
          </w:p>
          <w:p w14:paraId="5858C730" w14:textId="77777777" w:rsidR="00AF6734" w:rsidRDefault="000645F4">
            <w:r>
              <w:t>□ Yes, purchased by the patient</w:t>
            </w:r>
          </w:p>
          <w:p w14:paraId="60DE5E4B" w14:textId="77777777" w:rsidR="00AF6734" w:rsidRDefault="000645F4">
            <w:r>
              <w:t>□ No longer using due to cost</w:t>
            </w:r>
          </w:p>
          <w:p w14:paraId="4DD445A0" w14:textId="77777777" w:rsidR="00AF6734" w:rsidRDefault="000645F4">
            <w:r>
              <w:t>□ No longer using due to side effects / not liking the product</w:t>
            </w:r>
          </w:p>
        </w:tc>
      </w:tr>
      <w:tr w:rsidR="00AF6734" w14:paraId="203275B5" w14:textId="77777777">
        <w:tc>
          <w:tcPr>
            <w:tcW w:w="965" w:type="dxa"/>
            <w:vMerge/>
          </w:tcPr>
          <w:p w14:paraId="3F56E8AF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04295426" w14:textId="77777777" w:rsidR="00AF6734" w:rsidRDefault="000645F4">
            <w:r>
              <w:t>Which nicotine replacement product is the patient using?</w:t>
            </w:r>
          </w:p>
        </w:tc>
        <w:tc>
          <w:tcPr>
            <w:tcW w:w="6558" w:type="dxa"/>
            <w:gridSpan w:val="2"/>
          </w:tcPr>
          <w:p w14:paraId="408DEFB9" w14:textId="77777777" w:rsidR="00AF6734" w:rsidRDefault="000645F4">
            <w:r>
              <w:t>Please describe:</w:t>
            </w:r>
          </w:p>
        </w:tc>
      </w:tr>
      <w:tr w:rsidR="00AF6734" w14:paraId="3299DD90" w14:textId="77777777">
        <w:tc>
          <w:tcPr>
            <w:tcW w:w="965" w:type="dxa"/>
            <w:vMerge/>
          </w:tcPr>
          <w:p w14:paraId="4ADA7100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392DFB72" w14:textId="77777777" w:rsidR="00AF6734" w:rsidRDefault="000645F4">
            <w:r>
              <w:t>How much nicotine replacement is the patient using each day?</w:t>
            </w:r>
          </w:p>
        </w:tc>
        <w:tc>
          <w:tcPr>
            <w:tcW w:w="6558" w:type="dxa"/>
            <w:gridSpan w:val="2"/>
          </w:tcPr>
          <w:p w14:paraId="34141437" w14:textId="77777777" w:rsidR="00AF6734" w:rsidRDefault="000645F4">
            <w:r>
              <w:t>Please describe:</w:t>
            </w:r>
          </w:p>
          <w:p w14:paraId="0158469E" w14:textId="77777777" w:rsidR="00AF6734" w:rsidRDefault="00AF6734"/>
        </w:tc>
      </w:tr>
      <w:tr w:rsidR="00AF6734" w14:paraId="04899A5B" w14:textId="77777777">
        <w:tc>
          <w:tcPr>
            <w:tcW w:w="965" w:type="dxa"/>
            <w:vMerge w:val="restart"/>
          </w:tcPr>
          <w:p w14:paraId="53D59FB3" w14:textId="77777777" w:rsidR="00AF6734" w:rsidRDefault="000645F4">
            <w:r>
              <w:t>4.8</w:t>
            </w:r>
          </w:p>
        </w:tc>
        <w:tc>
          <w:tcPr>
            <w:tcW w:w="2111" w:type="dxa"/>
          </w:tcPr>
          <w:p w14:paraId="455C78D2" w14:textId="77777777" w:rsidR="00AF6734" w:rsidRDefault="000645F4">
            <w:r>
              <w:t>Have any cravings or withdrawal symptoms been experienced this week?</w:t>
            </w:r>
          </w:p>
        </w:tc>
        <w:tc>
          <w:tcPr>
            <w:tcW w:w="6558" w:type="dxa"/>
            <w:gridSpan w:val="2"/>
          </w:tcPr>
          <w:p w14:paraId="0793E9E8" w14:textId="77777777" w:rsidR="00AF6734" w:rsidRDefault="000645F4">
            <w:r>
              <w:t>□ Cravings / Urges to smoke / use tobacco</w:t>
            </w:r>
          </w:p>
          <w:p w14:paraId="5081260C" w14:textId="77777777" w:rsidR="00AF6734" w:rsidRDefault="00AF6734"/>
          <w:p w14:paraId="059D801E" w14:textId="77777777" w:rsidR="00AF6734" w:rsidRDefault="000645F4">
            <w:r>
              <w:t>□ Sadness / depression</w:t>
            </w:r>
          </w:p>
          <w:p w14:paraId="0648A5A4" w14:textId="77777777" w:rsidR="00AF6734" w:rsidRDefault="000645F4">
            <w:r>
              <w:t>□ Restlessness / Poor concentration</w:t>
            </w:r>
          </w:p>
          <w:p w14:paraId="2C073489" w14:textId="77777777" w:rsidR="00AF6734" w:rsidRDefault="000645F4">
            <w:r>
              <w:t>□ Irritability / aggression</w:t>
            </w:r>
          </w:p>
          <w:p w14:paraId="2B7728D6" w14:textId="77777777" w:rsidR="00AF6734" w:rsidRDefault="000645F4">
            <w:r>
              <w:t>□ Difficulty sleeping</w:t>
            </w:r>
          </w:p>
          <w:p w14:paraId="15667502" w14:textId="77777777" w:rsidR="00AF6734" w:rsidRDefault="000645F4">
            <w:r>
              <w:t>□ Increased appetite / weight gain</w:t>
            </w:r>
          </w:p>
          <w:p w14:paraId="16A38A59" w14:textId="77777777" w:rsidR="00AF6734" w:rsidRDefault="000645F4">
            <w:r>
              <w:t>□ Other (please describe)</w:t>
            </w:r>
          </w:p>
          <w:p w14:paraId="1AFF29CA" w14:textId="77777777" w:rsidR="00AF6734" w:rsidRDefault="00AF6734"/>
          <w:p w14:paraId="49F2D95D" w14:textId="77777777" w:rsidR="00AF6734" w:rsidRDefault="00AF6734"/>
        </w:tc>
      </w:tr>
      <w:tr w:rsidR="00AF6734" w14:paraId="758B6134" w14:textId="77777777">
        <w:tc>
          <w:tcPr>
            <w:tcW w:w="965" w:type="dxa"/>
            <w:vMerge/>
          </w:tcPr>
          <w:p w14:paraId="2DF3592B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6BB0A4BB" w14:textId="77777777" w:rsidR="00AF6734" w:rsidRDefault="000645F4">
            <w:r>
              <w:t>Are cravings or withdrawal symptoms becoming less intense?</w:t>
            </w:r>
          </w:p>
        </w:tc>
        <w:tc>
          <w:tcPr>
            <w:tcW w:w="3279" w:type="dxa"/>
          </w:tcPr>
          <w:p w14:paraId="72AC792A" w14:textId="77777777" w:rsidR="00AF6734" w:rsidRDefault="000645F4">
            <w:r>
              <w:t>Cravings / urges to use tobacco</w:t>
            </w:r>
          </w:p>
          <w:p w14:paraId="5DB13B5D" w14:textId="77777777" w:rsidR="00AF6734" w:rsidRDefault="000645F4">
            <w:r>
              <w:t>□ Yes</w:t>
            </w:r>
          </w:p>
          <w:p w14:paraId="733F4968" w14:textId="77777777" w:rsidR="00AF6734" w:rsidRDefault="000645F4">
            <w:r>
              <w:t>□ No</w:t>
            </w:r>
          </w:p>
          <w:p w14:paraId="5DF006D4" w14:textId="77777777" w:rsidR="00AF6734" w:rsidRDefault="000645F4">
            <w:r>
              <w:t>□ Not sure</w:t>
            </w:r>
          </w:p>
        </w:tc>
        <w:tc>
          <w:tcPr>
            <w:tcW w:w="3279" w:type="dxa"/>
          </w:tcPr>
          <w:p w14:paraId="5C42CA28" w14:textId="77777777" w:rsidR="00AF6734" w:rsidRDefault="000645F4">
            <w:r>
              <w:t>Withdrawal symptoms</w:t>
            </w:r>
          </w:p>
          <w:p w14:paraId="095243E4" w14:textId="77777777" w:rsidR="00AF6734" w:rsidRDefault="000645F4">
            <w:r>
              <w:t>□ Yes</w:t>
            </w:r>
          </w:p>
          <w:p w14:paraId="34032FC3" w14:textId="77777777" w:rsidR="00AF6734" w:rsidRDefault="000645F4">
            <w:r>
              <w:t>□ No</w:t>
            </w:r>
          </w:p>
          <w:p w14:paraId="794C0C93" w14:textId="77777777" w:rsidR="00AF6734" w:rsidRDefault="000645F4">
            <w:r>
              <w:t>□ Not sure</w:t>
            </w:r>
          </w:p>
        </w:tc>
      </w:tr>
      <w:tr w:rsidR="00AF6734" w14:paraId="128EAB66" w14:textId="77777777">
        <w:tc>
          <w:tcPr>
            <w:tcW w:w="965" w:type="dxa"/>
            <w:vMerge/>
          </w:tcPr>
          <w:p w14:paraId="7F1D0731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</w:tcPr>
          <w:p w14:paraId="17A9D405" w14:textId="77777777" w:rsidR="00AF6734" w:rsidRDefault="000645F4">
            <w:r>
              <w:t>Is the patient feeling any benefits to stopping?</w:t>
            </w:r>
          </w:p>
        </w:tc>
        <w:tc>
          <w:tcPr>
            <w:tcW w:w="6558" w:type="dxa"/>
            <w:gridSpan w:val="2"/>
          </w:tcPr>
          <w:p w14:paraId="693788F9" w14:textId="77777777" w:rsidR="00AF6734" w:rsidRDefault="000645F4">
            <w:r>
              <w:t>Please describe:</w:t>
            </w:r>
          </w:p>
        </w:tc>
      </w:tr>
      <w:tr w:rsidR="00AF6734" w14:paraId="3842C306" w14:textId="77777777">
        <w:trPr>
          <w:trHeight w:val="270"/>
        </w:trPr>
        <w:tc>
          <w:tcPr>
            <w:tcW w:w="965" w:type="dxa"/>
            <w:vMerge w:val="restart"/>
          </w:tcPr>
          <w:p w14:paraId="065233F6" w14:textId="77777777" w:rsidR="00AF6734" w:rsidRDefault="000645F4">
            <w:r>
              <w:t>4.9</w:t>
            </w:r>
          </w:p>
        </w:tc>
        <w:tc>
          <w:tcPr>
            <w:tcW w:w="2111" w:type="dxa"/>
            <w:vMerge w:val="restart"/>
          </w:tcPr>
          <w:p w14:paraId="1AA017EC" w14:textId="77777777" w:rsidR="00AF6734" w:rsidRDefault="000645F4">
            <w:r>
              <w:t xml:space="preserve">Has the patient coped with high-risk situations in the </w:t>
            </w:r>
            <w:r>
              <w:rPr>
                <w:b/>
              </w:rPr>
              <w:t>last</w:t>
            </w:r>
            <w:r>
              <w:t xml:space="preserve"> week?</w:t>
            </w:r>
          </w:p>
        </w:tc>
        <w:tc>
          <w:tcPr>
            <w:tcW w:w="3279" w:type="dxa"/>
          </w:tcPr>
          <w:p w14:paraId="0AC26B04" w14:textId="77777777" w:rsidR="00AF6734" w:rsidRDefault="000645F4">
            <w:r>
              <w:t>Situation</w:t>
            </w:r>
          </w:p>
        </w:tc>
        <w:tc>
          <w:tcPr>
            <w:tcW w:w="3279" w:type="dxa"/>
          </w:tcPr>
          <w:p w14:paraId="5F90275B" w14:textId="77777777" w:rsidR="00AF6734" w:rsidRDefault="000645F4">
            <w:r>
              <w:t>Coping Plan</w:t>
            </w:r>
          </w:p>
        </w:tc>
      </w:tr>
      <w:tr w:rsidR="00AF6734" w14:paraId="63E255D2" w14:textId="77777777">
        <w:trPr>
          <w:trHeight w:val="270"/>
        </w:trPr>
        <w:tc>
          <w:tcPr>
            <w:tcW w:w="965" w:type="dxa"/>
            <w:vMerge/>
          </w:tcPr>
          <w:p w14:paraId="74408568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6A4AEAE1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57219C91" w14:textId="77777777" w:rsidR="00AF6734" w:rsidRDefault="00AF6734"/>
          <w:p w14:paraId="3F8056EB" w14:textId="77777777" w:rsidR="00AF6734" w:rsidRDefault="00AF6734"/>
        </w:tc>
        <w:tc>
          <w:tcPr>
            <w:tcW w:w="3279" w:type="dxa"/>
          </w:tcPr>
          <w:p w14:paraId="399352F5" w14:textId="77777777" w:rsidR="00AF6734" w:rsidRDefault="00AF6734"/>
        </w:tc>
      </w:tr>
      <w:tr w:rsidR="00AF6734" w14:paraId="7C9235B1" w14:textId="77777777">
        <w:trPr>
          <w:trHeight w:val="270"/>
        </w:trPr>
        <w:tc>
          <w:tcPr>
            <w:tcW w:w="965" w:type="dxa"/>
            <w:vMerge/>
          </w:tcPr>
          <w:p w14:paraId="7D034ACD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0259A1CC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43A0C462" w14:textId="77777777" w:rsidR="00AF6734" w:rsidRDefault="00AF6734"/>
          <w:p w14:paraId="099AC311" w14:textId="77777777" w:rsidR="00AF6734" w:rsidRDefault="00AF6734"/>
        </w:tc>
        <w:tc>
          <w:tcPr>
            <w:tcW w:w="3279" w:type="dxa"/>
          </w:tcPr>
          <w:p w14:paraId="113A1708" w14:textId="77777777" w:rsidR="00AF6734" w:rsidRDefault="00AF6734"/>
        </w:tc>
      </w:tr>
      <w:tr w:rsidR="00AF6734" w14:paraId="47C1ACF6" w14:textId="77777777">
        <w:tc>
          <w:tcPr>
            <w:tcW w:w="965" w:type="dxa"/>
            <w:vMerge/>
          </w:tcPr>
          <w:p w14:paraId="1022B274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1E24B607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0167F2A1" w14:textId="77777777" w:rsidR="00AF6734" w:rsidRDefault="00AF6734"/>
          <w:p w14:paraId="0BD3B3ED" w14:textId="77777777" w:rsidR="00AF6734" w:rsidRDefault="00AF6734"/>
        </w:tc>
        <w:tc>
          <w:tcPr>
            <w:tcW w:w="3279" w:type="dxa"/>
          </w:tcPr>
          <w:p w14:paraId="53AA4FBB" w14:textId="77777777" w:rsidR="00AF6734" w:rsidRDefault="00AF6734"/>
        </w:tc>
      </w:tr>
      <w:tr w:rsidR="00AF6734" w14:paraId="319F7D85" w14:textId="77777777">
        <w:trPr>
          <w:trHeight w:val="270"/>
        </w:trPr>
        <w:tc>
          <w:tcPr>
            <w:tcW w:w="965" w:type="dxa"/>
            <w:vMerge/>
          </w:tcPr>
          <w:p w14:paraId="6C152A70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 w:val="restart"/>
          </w:tcPr>
          <w:p w14:paraId="0309F910" w14:textId="77777777" w:rsidR="00AF6734" w:rsidRDefault="000645F4">
            <w:r>
              <w:t xml:space="preserve">Does the patient anticipate any high-risk situations in the </w:t>
            </w:r>
            <w:r>
              <w:rPr>
                <w:b/>
              </w:rPr>
              <w:t>future</w:t>
            </w:r>
            <w:r>
              <w:t>?</w:t>
            </w:r>
          </w:p>
        </w:tc>
        <w:tc>
          <w:tcPr>
            <w:tcW w:w="3279" w:type="dxa"/>
          </w:tcPr>
          <w:p w14:paraId="30A47D5B" w14:textId="77777777" w:rsidR="00AF6734" w:rsidRDefault="00AF6734"/>
          <w:p w14:paraId="3169DBC9" w14:textId="77777777" w:rsidR="00AF6734" w:rsidRDefault="00AF6734"/>
        </w:tc>
        <w:tc>
          <w:tcPr>
            <w:tcW w:w="3279" w:type="dxa"/>
          </w:tcPr>
          <w:p w14:paraId="452182B0" w14:textId="77777777" w:rsidR="00AF6734" w:rsidRDefault="00AF6734"/>
        </w:tc>
      </w:tr>
      <w:tr w:rsidR="00AF6734" w14:paraId="4D639AC2" w14:textId="77777777">
        <w:trPr>
          <w:trHeight w:val="270"/>
        </w:trPr>
        <w:tc>
          <w:tcPr>
            <w:tcW w:w="965" w:type="dxa"/>
            <w:vMerge/>
          </w:tcPr>
          <w:p w14:paraId="4E9F1A27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48BB24E8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4E83B0D9" w14:textId="77777777" w:rsidR="00AF6734" w:rsidRDefault="00AF6734"/>
          <w:p w14:paraId="2D244322" w14:textId="77777777" w:rsidR="00AF6734" w:rsidRDefault="00AF6734"/>
        </w:tc>
        <w:tc>
          <w:tcPr>
            <w:tcW w:w="3279" w:type="dxa"/>
          </w:tcPr>
          <w:p w14:paraId="63304212" w14:textId="77777777" w:rsidR="00AF6734" w:rsidRDefault="00AF6734"/>
        </w:tc>
      </w:tr>
      <w:tr w:rsidR="00AF6734" w14:paraId="62406B13" w14:textId="77777777">
        <w:trPr>
          <w:trHeight w:val="270"/>
        </w:trPr>
        <w:tc>
          <w:tcPr>
            <w:tcW w:w="965" w:type="dxa"/>
            <w:vMerge/>
          </w:tcPr>
          <w:p w14:paraId="0134E5BD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11" w:type="dxa"/>
            <w:vMerge/>
          </w:tcPr>
          <w:p w14:paraId="655E2E4B" w14:textId="77777777" w:rsidR="00AF6734" w:rsidRDefault="00AF67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79" w:type="dxa"/>
          </w:tcPr>
          <w:p w14:paraId="6922DAA5" w14:textId="77777777" w:rsidR="00AF6734" w:rsidRDefault="00AF6734"/>
          <w:p w14:paraId="792AEAB8" w14:textId="77777777" w:rsidR="00AF6734" w:rsidRDefault="00AF6734"/>
        </w:tc>
        <w:tc>
          <w:tcPr>
            <w:tcW w:w="3279" w:type="dxa"/>
          </w:tcPr>
          <w:p w14:paraId="7E7B7B91" w14:textId="77777777" w:rsidR="00AF6734" w:rsidRDefault="00AF6734"/>
        </w:tc>
      </w:tr>
    </w:tbl>
    <w:p w14:paraId="50DB49A8" w14:textId="77777777" w:rsidR="00AF6734" w:rsidRDefault="00AF6734">
      <w:pPr>
        <w:rPr>
          <w:b/>
        </w:rPr>
      </w:pPr>
    </w:p>
    <w:sectPr w:rsidR="00AF6734">
      <w:pgSz w:w="11906" w:h="16838"/>
      <w:pgMar w:top="1134" w:right="1134" w:bottom="851" w:left="1134" w:header="709" w:footer="709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Catherine Jackson" w:date="2025-06-23T13:06:00Z" w:initials="CJ">
    <w:p w14:paraId="62BC1DF5" w14:textId="77777777" w:rsidR="00FF49A3" w:rsidRDefault="00FF49A3" w:rsidP="00FF49A3">
      <w:pPr>
        <w:pStyle w:val="CommentText"/>
      </w:pPr>
      <w:r>
        <w:rPr>
          <w:rStyle w:val="CommentReference"/>
        </w:rPr>
        <w:annotationRef/>
      </w:r>
      <w:r>
        <w:t>@Garima</w:t>
      </w:r>
    </w:p>
    <w:p w14:paraId="65D62C6C" w14:textId="77777777" w:rsidR="00FF49A3" w:rsidRDefault="00FF49A3" w:rsidP="00FF49A3">
      <w:pPr>
        <w:pStyle w:val="CommentText"/>
      </w:pPr>
      <w:r>
        <w:t>Is this what is will be called in the trial? Or ID number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5D62C6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ACFDA2D" w16cex:dateUtc="2025-06-23T12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5D62C6C" w16cid:durableId="3ACFDA2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4820D" w14:textId="77777777" w:rsidR="00D12D58" w:rsidRDefault="00D12D58" w:rsidP="0006497B">
      <w:pPr>
        <w:spacing w:after="0" w:line="240" w:lineRule="auto"/>
      </w:pPr>
      <w:r>
        <w:separator/>
      </w:r>
    </w:p>
  </w:endnote>
  <w:endnote w:type="continuationSeparator" w:id="0">
    <w:p w14:paraId="49680B3F" w14:textId="77777777" w:rsidR="00D12D58" w:rsidRDefault="00D12D58" w:rsidP="00064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8EFD06E0-7242-41FB-829F-0E8B2671A829}"/>
    <w:embedBold r:id="rId2" w:fontKey="{0112A4A4-BFD2-435A-AC3E-19898D73297B}"/>
    <w:embedItalic r:id="rId3" w:fontKey="{07F080A1-52BC-47EF-8838-13AD4CB0E3E1}"/>
  </w:font>
  <w:font w:name="Play">
    <w:charset w:val="00"/>
    <w:family w:val="auto"/>
    <w:pitch w:val="default"/>
    <w:embedRegular r:id="rId4" w:fontKey="{209A630A-20A0-439B-82E6-7A34092045F5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A4979098-8AED-4380-A0D8-E66BF2451081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8795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5447A1" w14:textId="45633002" w:rsidR="0006497B" w:rsidRDefault="000649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48B84" w14:textId="77777777" w:rsidR="00D12D58" w:rsidRDefault="00D12D58" w:rsidP="0006497B">
      <w:pPr>
        <w:spacing w:after="0" w:line="240" w:lineRule="auto"/>
      </w:pPr>
      <w:r>
        <w:separator/>
      </w:r>
    </w:p>
  </w:footnote>
  <w:footnote w:type="continuationSeparator" w:id="0">
    <w:p w14:paraId="68981557" w14:textId="77777777" w:rsidR="00D12D58" w:rsidRDefault="00D12D58" w:rsidP="000649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67EB8"/>
    <w:multiLevelType w:val="hybridMultilevel"/>
    <w:tmpl w:val="AB404E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D07229"/>
    <w:multiLevelType w:val="multilevel"/>
    <w:tmpl w:val="A2E264A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31C9E"/>
    <w:multiLevelType w:val="hybridMultilevel"/>
    <w:tmpl w:val="269A60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BF2F7E"/>
    <w:multiLevelType w:val="multilevel"/>
    <w:tmpl w:val="F628EF9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B90E3E"/>
    <w:multiLevelType w:val="multilevel"/>
    <w:tmpl w:val="2DBABE7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EF4084"/>
    <w:multiLevelType w:val="multilevel"/>
    <w:tmpl w:val="B2D88E3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C519C5"/>
    <w:multiLevelType w:val="hybridMultilevel"/>
    <w:tmpl w:val="C0F2AC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27511443">
    <w:abstractNumId w:val="3"/>
  </w:num>
  <w:num w:numId="2" w16cid:durableId="951673135">
    <w:abstractNumId w:val="1"/>
  </w:num>
  <w:num w:numId="3" w16cid:durableId="1357657608">
    <w:abstractNumId w:val="5"/>
  </w:num>
  <w:num w:numId="4" w16cid:durableId="1795293998">
    <w:abstractNumId w:val="4"/>
  </w:num>
  <w:num w:numId="5" w16cid:durableId="1315068509">
    <w:abstractNumId w:val="6"/>
  </w:num>
  <w:num w:numId="6" w16cid:durableId="1833566307">
    <w:abstractNumId w:val="0"/>
  </w:num>
  <w:num w:numId="7" w16cid:durableId="169576815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therine Jackson">
    <w15:presenceInfo w15:providerId="AD" w15:userId="S::cath@validresearch.co.uk::8465759e-d5b3-4897-8a69-681f517a2d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734"/>
    <w:rsid w:val="000645F4"/>
    <w:rsid w:val="0006497B"/>
    <w:rsid w:val="002756E5"/>
    <w:rsid w:val="003536D6"/>
    <w:rsid w:val="006A0352"/>
    <w:rsid w:val="006B7373"/>
    <w:rsid w:val="009212DA"/>
    <w:rsid w:val="00AF6734"/>
    <w:rsid w:val="00CE6CD4"/>
    <w:rsid w:val="00D12D58"/>
    <w:rsid w:val="00DD4E51"/>
    <w:rsid w:val="00FF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B74AB"/>
  <w15:docId w15:val="{3F16A72F-E9E2-4C1A-B225-828816B75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2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2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2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762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2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2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24E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576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576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2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2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2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2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2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6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3275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32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7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7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752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064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97B"/>
  </w:style>
  <w:style w:type="paragraph" w:styleId="Footer">
    <w:name w:val="footer"/>
    <w:basedOn w:val="Normal"/>
    <w:link w:val="FooterChar"/>
    <w:uiPriority w:val="99"/>
    <w:unhideWhenUsed/>
    <w:rsid w:val="00064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microsoft.com/office/2011/relationships/people" Target="peop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zUp0rkHfqsE+i9Zep3SsN1pdtw==">CgMxLjAyDWguMTY3aTlwa2lvbTM4AHIhMUxGRTgxRXRLM3hKaVZERU11THJBY2d1c3ZMaW9NTHZ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769</Words>
  <Characters>1008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son, Heather</dc:creator>
  <cp:lastModifiedBy>Aatik Arsh</cp:lastModifiedBy>
  <cp:revision>5</cp:revision>
  <dcterms:created xsi:type="dcterms:W3CDTF">2026-01-28T07:49:00Z</dcterms:created>
  <dcterms:modified xsi:type="dcterms:W3CDTF">2026-01-29T08:44:00Z</dcterms:modified>
</cp:coreProperties>
</file>